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8F5D7" w14:textId="33894CBF" w:rsidR="00AF2071" w:rsidRDefault="00B3190A" w:rsidP="00AF2071">
      <w:pPr>
        <w:widowControl/>
        <w:shd w:val="clear" w:color="auto" w:fill="FFFFFF"/>
        <w:spacing w:before="192" w:after="192" w:line="360" w:lineRule="auto"/>
        <w:jc w:val="both"/>
        <w:rPr>
          <w:rFonts w:ascii="Times New Roman" w:eastAsia="SimSun" w:hAnsi="Times New Roman" w:cs="Times New Roman"/>
          <w:color w:val="333333"/>
          <w:kern w:val="0"/>
          <w:sz w:val="24"/>
          <w14:ligatures w14:val="none"/>
        </w:rPr>
      </w:pPr>
      <w:r w:rsidRPr="00B3190A">
        <w:rPr>
          <w:rFonts w:ascii="Times New Roman" w:eastAsia="SimSun" w:hAnsi="Times New Roman" w:cs="Times New Roman"/>
          <w:color w:val="333333"/>
          <w:kern w:val="0"/>
          <w:sz w:val="24"/>
          <w14:ligatures w14:val="none"/>
        </w:rPr>
        <w:t>Supplementary Material 1</w:t>
      </w:r>
      <w:r w:rsidR="00AF2071">
        <w:rPr>
          <w:rFonts w:ascii="Times New Roman" w:eastAsia="SimSun" w:hAnsi="Times New Roman" w:cs="Times New Roman"/>
          <w:color w:val="333333"/>
          <w:kern w:val="0"/>
          <w:sz w:val="24"/>
          <w14:ligatures w14:val="none"/>
        </w:rPr>
        <w:t xml:space="preserve"> Potential Biomarkers for Assessing Rhythm Desynchronization and </w:t>
      </w:r>
      <w:r w:rsidR="00AF2071">
        <w:rPr>
          <w:rFonts w:ascii="Times New Roman" w:eastAsia="SimSun" w:hAnsi="Times New Roman" w:cs="Times New Roman" w:hint="eastAsia"/>
          <w:color w:val="333333"/>
          <w:kern w:val="0"/>
          <w:sz w:val="24"/>
          <w14:ligatures w14:val="none"/>
        </w:rPr>
        <w:t xml:space="preserve">FC </w:t>
      </w:r>
      <w:r w:rsidR="00AF2071">
        <w:rPr>
          <w:rFonts w:ascii="Times New Roman" w:eastAsia="SimSun" w:hAnsi="Times New Roman" w:cs="Times New Roman"/>
          <w:color w:val="333333"/>
          <w:kern w:val="0"/>
          <w:sz w:val="24"/>
          <w14:ligatures w14:val="none"/>
        </w:rPr>
        <w:t xml:space="preserve">These biomarkers provide objective evidence for assessing rhythm desynchronization. Future research should focus on developing more convenient and cost-effective detection methods and clarify their clinical value in the diagnosis and evaluation of treatment efficacy for </w:t>
      </w:r>
      <w:r w:rsidR="00AF2071">
        <w:rPr>
          <w:rFonts w:ascii="Times New Roman" w:eastAsia="SimSun" w:hAnsi="Times New Roman" w:cs="Times New Roman" w:hint="eastAsia"/>
          <w:color w:val="333333"/>
          <w:kern w:val="0"/>
          <w:sz w:val="24"/>
          <w14:ligatures w14:val="none"/>
        </w:rPr>
        <w:t>FC</w:t>
      </w:r>
      <w:r w:rsidR="00AF2071">
        <w:rPr>
          <w:rFonts w:ascii="Times New Roman" w:eastAsia="SimSun" w:hAnsi="Times New Roman" w:cs="Times New Roman"/>
          <w:color w:val="333333"/>
          <w:kern w:val="0"/>
          <w:sz w:val="24"/>
          <w14:ligatures w14:val="none"/>
        </w:rPr>
        <w:t>.</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57"/>
        <w:gridCol w:w="1928"/>
        <w:gridCol w:w="1499"/>
        <w:gridCol w:w="1499"/>
        <w:gridCol w:w="1013"/>
      </w:tblGrid>
      <w:tr w:rsidR="002C7876" w14:paraId="4F759ED5" w14:textId="77777777" w:rsidTr="00BA3648">
        <w:trPr>
          <w:tblHeader/>
        </w:trPr>
        <w:tc>
          <w:tcPr>
            <w:tcW w:w="1421" w:type="pct"/>
            <w:shd w:val="clear" w:color="auto" w:fill="F8F8F8"/>
            <w:tcMar>
              <w:top w:w="90" w:type="dxa"/>
              <w:left w:w="195" w:type="dxa"/>
              <w:bottom w:w="90" w:type="dxa"/>
              <w:right w:w="195" w:type="dxa"/>
            </w:tcMar>
            <w:vAlign w:val="center"/>
          </w:tcPr>
          <w:p w14:paraId="7FCA3BE8" w14:textId="77777777" w:rsidR="002C7876" w:rsidRDefault="002C7876" w:rsidP="00BA3648">
            <w:pPr>
              <w:widowControl/>
              <w:spacing w:after="0" w:line="360" w:lineRule="auto"/>
              <w:jc w:val="both"/>
              <w:rPr>
                <w:rFonts w:ascii="Times New Roman" w:eastAsia="SimSun" w:hAnsi="Times New Roman" w:cs="Times New Roman"/>
                <w:b/>
                <w:bCs/>
                <w:kern w:val="0"/>
                <w:sz w:val="15"/>
                <w:szCs w:val="15"/>
                <w14:ligatures w14:val="none"/>
              </w:rPr>
            </w:pPr>
            <w:bookmarkStart w:id="0" w:name="OLE_LINK75"/>
            <w:r>
              <w:rPr>
                <w:rFonts w:ascii="Times New Roman" w:eastAsia="SimSun" w:hAnsi="Times New Roman" w:cs="Times New Roman"/>
                <w:b/>
                <w:bCs/>
                <w:kern w:val="0"/>
                <w:sz w:val="15"/>
                <w:szCs w:val="15"/>
                <w14:ligatures w14:val="none"/>
              </w:rPr>
              <w:t>Biomarker</w:t>
            </w:r>
          </w:p>
        </w:tc>
        <w:tc>
          <w:tcPr>
            <w:tcW w:w="1162" w:type="pct"/>
            <w:shd w:val="clear" w:color="auto" w:fill="F8F8F8"/>
            <w:tcMar>
              <w:top w:w="90" w:type="dxa"/>
              <w:left w:w="195" w:type="dxa"/>
              <w:bottom w:w="90" w:type="dxa"/>
              <w:right w:w="195" w:type="dxa"/>
            </w:tcMar>
            <w:vAlign w:val="center"/>
          </w:tcPr>
          <w:p w14:paraId="0C6927A6" w14:textId="77777777" w:rsidR="002C7876" w:rsidRDefault="002C7876" w:rsidP="00BA3648">
            <w:pPr>
              <w:widowControl/>
              <w:spacing w:after="0" w:line="360" w:lineRule="auto"/>
              <w:jc w:val="both"/>
              <w:rPr>
                <w:rFonts w:ascii="Times New Roman" w:eastAsia="SimSun" w:hAnsi="Times New Roman" w:cs="Times New Roman"/>
                <w:b/>
                <w:bCs/>
                <w:kern w:val="0"/>
                <w:sz w:val="15"/>
                <w:szCs w:val="15"/>
                <w14:ligatures w14:val="none"/>
              </w:rPr>
            </w:pPr>
            <w:r>
              <w:rPr>
                <w:rFonts w:ascii="Times New Roman" w:eastAsia="SimSun" w:hAnsi="Times New Roman" w:cs="Times New Roman"/>
                <w:b/>
                <w:bCs/>
                <w:kern w:val="0"/>
                <w:sz w:val="15"/>
                <w:szCs w:val="15"/>
                <w14:ligatures w14:val="none"/>
              </w:rPr>
              <w:t>Detection Method</w:t>
            </w:r>
          </w:p>
        </w:tc>
        <w:tc>
          <w:tcPr>
            <w:tcW w:w="903" w:type="pct"/>
            <w:shd w:val="clear" w:color="auto" w:fill="F8F8F8"/>
            <w:tcMar>
              <w:top w:w="90" w:type="dxa"/>
              <w:left w:w="195" w:type="dxa"/>
              <w:bottom w:w="90" w:type="dxa"/>
              <w:right w:w="195" w:type="dxa"/>
            </w:tcMar>
            <w:vAlign w:val="center"/>
          </w:tcPr>
          <w:p w14:paraId="3922C23A" w14:textId="77777777" w:rsidR="002C7876" w:rsidRDefault="002C7876" w:rsidP="00BA3648">
            <w:pPr>
              <w:widowControl/>
              <w:spacing w:after="0" w:line="360" w:lineRule="auto"/>
              <w:jc w:val="both"/>
              <w:rPr>
                <w:rFonts w:ascii="Times New Roman" w:eastAsia="SimSun" w:hAnsi="Times New Roman" w:cs="Times New Roman"/>
                <w:b/>
                <w:bCs/>
                <w:kern w:val="0"/>
                <w:sz w:val="15"/>
                <w:szCs w:val="15"/>
                <w14:ligatures w14:val="none"/>
              </w:rPr>
            </w:pPr>
            <w:r>
              <w:rPr>
                <w:rFonts w:ascii="Times New Roman" w:eastAsia="SimSun" w:hAnsi="Times New Roman" w:cs="Times New Roman"/>
                <w:b/>
                <w:bCs/>
                <w:kern w:val="0"/>
                <w:sz w:val="15"/>
                <w:szCs w:val="15"/>
                <w14:ligatures w14:val="none"/>
              </w:rPr>
              <w:t>Related Rhythm Disorder/Disease</w:t>
            </w:r>
          </w:p>
        </w:tc>
        <w:tc>
          <w:tcPr>
            <w:tcW w:w="903" w:type="pct"/>
            <w:shd w:val="clear" w:color="auto" w:fill="F8F8F8"/>
            <w:tcMar>
              <w:top w:w="90" w:type="dxa"/>
              <w:left w:w="195" w:type="dxa"/>
              <w:bottom w:w="90" w:type="dxa"/>
              <w:right w:w="195" w:type="dxa"/>
            </w:tcMar>
            <w:vAlign w:val="center"/>
          </w:tcPr>
          <w:p w14:paraId="05820A62" w14:textId="77777777" w:rsidR="002C7876" w:rsidRDefault="002C7876" w:rsidP="00BA3648">
            <w:pPr>
              <w:widowControl/>
              <w:spacing w:after="0" w:line="360" w:lineRule="auto"/>
              <w:jc w:val="both"/>
              <w:rPr>
                <w:rFonts w:ascii="Times New Roman" w:eastAsia="SimSun" w:hAnsi="Times New Roman" w:cs="Times New Roman"/>
                <w:b/>
                <w:bCs/>
                <w:kern w:val="0"/>
                <w:sz w:val="15"/>
                <w:szCs w:val="15"/>
                <w14:ligatures w14:val="none"/>
              </w:rPr>
            </w:pPr>
            <w:r>
              <w:rPr>
                <w:rFonts w:ascii="Times New Roman" w:eastAsia="SimSun" w:hAnsi="Times New Roman" w:cs="Times New Roman"/>
                <w:b/>
                <w:bCs/>
                <w:kern w:val="0"/>
                <w:sz w:val="15"/>
                <w:szCs w:val="15"/>
                <w14:ligatures w14:val="none"/>
              </w:rPr>
              <w:t>Key Findings</w:t>
            </w:r>
          </w:p>
        </w:tc>
        <w:tc>
          <w:tcPr>
            <w:tcW w:w="611" w:type="pct"/>
            <w:shd w:val="clear" w:color="auto" w:fill="F8F8F8"/>
            <w:tcMar>
              <w:top w:w="90" w:type="dxa"/>
              <w:left w:w="195" w:type="dxa"/>
              <w:bottom w:w="90" w:type="dxa"/>
              <w:right w:w="195" w:type="dxa"/>
            </w:tcMar>
            <w:vAlign w:val="center"/>
          </w:tcPr>
          <w:p w14:paraId="68D506E0" w14:textId="77777777" w:rsidR="002C7876" w:rsidRDefault="002C7876" w:rsidP="00BA3648">
            <w:pPr>
              <w:widowControl/>
              <w:spacing w:after="0" w:line="360" w:lineRule="auto"/>
              <w:jc w:val="both"/>
              <w:rPr>
                <w:rFonts w:ascii="Times New Roman" w:eastAsia="SimSun" w:hAnsi="Times New Roman" w:cs="Times New Roman"/>
                <w:b/>
                <w:bCs/>
                <w:kern w:val="0"/>
                <w:sz w:val="15"/>
                <w:szCs w:val="15"/>
                <w14:ligatures w14:val="none"/>
              </w:rPr>
            </w:pPr>
            <w:bookmarkStart w:id="1" w:name="OLE_LINK55"/>
            <w:r>
              <w:rPr>
                <w:rFonts w:ascii="Times New Roman" w:eastAsia="SimSun" w:hAnsi="Times New Roman" w:cs="Times New Roman"/>
                <w:b/>
                <w:bCs/>
                <w:kern w:val="0"/>
                <w:sz w:val="15"/>
                <w:szCs w:val="15"/>
                <w14:ligatures w14:val="none"/>
              </w:rPr>
              <w:t>Reference</w:t>
            </w:r>
            <w:bookmarkEnd w:id="1"/>
          </w:p>
        </w:tc>
      </w:tr>
      <w:tr w:rsidR="002C7876" w14:paraId="10F56127" w14:textId="77777777" w:rsidTr="00BA3648">
        <w:tc>
          <w:tcPr>
            <w:tcW w:w="1421" w:type="pct"/>
            <w:tcMar>
              <w:top w:w="90" w:type="dxa"/>
              <w:left w:w="195" w:type="dxa"/>
              <w:bottom w:w="90" w:type="dxa"/>
              <w:right w:w="195" w:type="dxa"/>
            </w:tcMar>
            <w:vAlign w:val="center"/>
          </w:tcPr>
          <w:p w14:paraId="6E5B3AF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Fecal Calprotectin (F-calprotectin)</w:t>
            </w:r>
          </w:p>
        </w:tc>
        <w:tc>
          <w:tcPr>
            <w:tcW w:w="1162" w:type="pct"/>
            <w:tcMar>
              <w:top w:w="90" w:type="dxa"/>
              <w:left w:w="195" w:type="dxa"/>
              <w:bottom w:w="90" w:type="dxa"/>
              <w:right w:w="195" w:type="dxa"/>
            </w:tcMar>
            <w:vAlign w:val="center"/>
          </w:tcPr>
          <w:p w14:paraId="3CF179D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ELISA</w:t>
            </w:r>
          </w:p>
        </w:tc>
        <w:tc>
          <w:tcPr>
            <w:tcW w:w="903" w:type="pct"/>
            <w:tcMar>
              <w:top w:w="90" w:type="dxa"/>
              <w:left w:w="195" w:type="dxa"/>
              <w:bottom w:w="90" w:type="dxa"/>
              <w:right w:w="195" w:type="dxa"/>
            </w:tcMar>
            <w:vAlign w:val="center"/>
          </w:tcPr>
          <w:p w14:paraId="16DCB0E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Intestinal inflammation, circadian rhythm disruption, Alzheimer's disease</w:t>
            </w:r>
          </w:p>
        </w:tc>
        <w:tc>
          <w:tcPr>
            <w:tcW w:w="903" w:type="pct"/>
            <w:tcMar>
              <w:top w:w="90" w:type="dxa"/>
              <w:left w:w="195" w:type="dxa"/>
              <w:bottom w:w="90" w:type="dxa"/>
              <w:right w:w="195" w:type="dxa"/>
            </w:tcMar>
            <w:vAlign w:val="center"/>
          </w:tcPr>
          <w:p w14:paraId="2B7A9E47"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Circadian variability of fecal calprotectin is related to intestinal inflammation; in Alzheimer's disease, it is a biomarker associated with gut dysbiosis and circadian rhythm disruption.</w:t>
            </w:r>
          </w:p>
        </w:tc>
        <w:tc>
          <w:tcPr>
            <w:tcW w:w="611" w:type="pct"/>
            <w:tcMar>
              <w:top w:w="90" w:type="dxa"/>
              <w:left w:w="195" w:type="dxa"/>
              <w:bottom w:w="90" w:type="dxa"/>
              <w:right w:w="195" w:type="dxa"/>
            </w:tcMar>
            <w:vAlign w:val="center"/>
          </w:tcPr>
          <w:p w14:paraId="1A16CAE9" w14:textId="553ED39B"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VLlDaqT7","properties":{"formattedCitation":"\\super [1, 2]\\nosupersub{}","plainCitation":"[1, 2]","noteIndex":0},"citationItems":[{"id":5804,"uris":["http://zotero.org/users/13549012/items/PDSX4JZ6"],"itemData":{"id":5804,"type":"article-journal","abstract":"BACKGROUND: Inflammatory bowel disease (IBD) is a chronic immunologically mediated pathology that remains a major health burden. Circadian rhythm disruption leads to a deregulation in the immune system which is a major risk factor for IBD.\nAIMS: Since fecal calprotectin (FC) has been a useful tool for monitoring IBD, we aimed to evaluate the effect of circadian rhythm alteration on gut inflammation status and whether FC is associated with the severity of colitis.\nMETHODS: C57BL/6J mice were exposed to circadian shifts for 3 months, and then colitis was induced by 2% dextran sulfate sodium (DSS). Colitis was evaluated according to clinical symptoms and histological scoring. Plasma and intestinal inflammatory and permeability markers as well as fecal and intestinal calprotectin were assessed.\nRESULTS: Circadian shifts aggravated DSS-induced colitis with increased diarrhea, flatulence, and fecal blood associated with decreased colon length. In addition, intestinal cryptic architecture was lost with the presence of increased inflammation, mucosal muscle thickening, and cryptic abscesses. Plasma tumor necrosis factor alpha, interleukin 1 beta, interleukin 6, and C-reactive protein upregulations were paralleled by the deterioration of intestinal permeability. Calprotectin expression and distribution increased in the intestines and feces of shifted animals, and levels highly correlated with the increases in intestinal inflammation and permeability.\nCONCLUSIONS: Circadian rhythm disruption aggravates DSS-induced colitis, whereas fecal and intestinal calprotectin associates with the severity of disease. Calprotectin might be a useful marker and tool for assessing patients at risk of IBD due to lifestyles with disruptive sleep patterns.","container-title":"Digestive Diseases and Sciences","DOI":"10.1007/s10620-019-05675-7","ISSN":"1573-2568","issue":"11","journalAbbreviation":"Dig Dis Sci","language":"eng","note":"PMID: 31115725","page":"3122-3133","source":"PubMed","title":"Circadian Rhythm Disruption Aggravates DSS-Induced Colitis in Mice with Fecal Calprotectin as a Marker of Colitis Severity","volume":"64","author":[{"family":"Amara","given":"Joseph"},{"family":"Saliba","given":"Youakim"},{"family":"Hajal","given":"Joelle"},{"family":"Smayra","given":"Viviane"},{"family":"Bakhos","given":"Jules-Joel"},{"family":"Sayegh","given":"Raymond"},{"family":"Fares","given":"Nassim"}],"issued":{"date-parts":[["2019",11]]}}},{"id":5806,"uris":["http://zotero.org/users/13549012/items/EXDCIYLT"],"itemData":{"id":5806,"type":"article-journal","abstract":"Fecal concentrations of calprotectin were examined in 22 patients with Alzheimer's disease (AD) and compared with serum concentrations of aromatic amino acids. Calprotectin concentrations were mean ± SEM 140 ± 31.9 mg/kg, 16 patients (73%) presented with concentrations outside normal (&gt;50 mg/kg). Concentrations correlated inversely with serum levels of tryptophan, tyrosine and phenylalanine (all p &lt; 0.05). Increased concentrations of fecal calprotectin indicate a disturbed intestinal barrier function in AD patients which could be of relevance for the lowering of essential aromatic amino acids concentrations in the blood.","container-title":"Journal of Neural Transmission (Vienna, Austria: 1996)","DOI":"10.1007/s00702-015-1381-9","ISSN":"1435-1463","issue":"9","journalAbbreviation":"J Neural Transm (Vienna)","language":"eng","note":"PMID: 25680441","page":"1319-1322","source":"PubMed","title":"Elevated fecal calprotectin in patients with Alzheimer's dementia indicates leaky gut","volume":"122","author":[{"family":"Leblhuber","given":"Friedrich"},{"family":"Geisler","given":"Simon"},{"family":"Steiner","given":"Kostja"},{"family":"Fuchs","given":"Dietmar"},{"family":"Sch</w:instrText>
            </w:r>
            <w:r w:rsidR="00714724">
              <w:rPr>
                <w:rFonts w:ascii="Times New Roman" w:eastAsia="SimSun" w:hAnsi="Times New Roman" w:hint="eastAsia"/>
                <w:kern w:val="0"/>
                <w:sz w:val="15"/>
                <w:szCs w:val="15"/>
              </w:rPr>
              <w:instrText>ü</w:instrText>
            </w:r>
            <w:r w:rsidR="00714724">
              <w:rPr>
                <w:rFonts w:ascii="Times New Roman" w:eastAsia="SimSun" w:hAnsi="Times New Roman"/>
                <w:kern w:val="0"/>
                <w:sz w:val="15"/>
                <w:szCs w:val="15"/>
              </w:rPr>
              <w:instrText xml:space="preserve">tz","given":"Burkhard"}],"issued":{"date-parts":[["2015",9]]}}}],"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 2]</w:t>
            </w:r>
            <w:r>
              <w:rPr>
                <w:rFonts w:ascii="Times New Roman" w:eastAsia="SimSun" w:hAnsi="Times New Roman" w:cs="Times New Roman"/>
                <w:kern w:val="0"/>
                <w:sz w:val="15"/>
                <w:szCs w:val="15"/>
                <w14:ligatures w14:val="none"/>
              </w:rPr>
              <w:fldChar w:fldCharType="end"/>
            </w:r>
          </w:p>
          <w:p w14:paraId="7772FA3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p>
        </w:tc>
      </w:tr>
      <w:tr w:rsidR="002C7876" w14:paraId="4878A6EE" w14:textId="77777777" w:rsidTr="00BA3648">
        <w:tc>
          <w:tcPr>
            <w:tcW w:w="1421" w:type="pct"/>
            <w:shd w:val="clear" w:color="auto" w:fill="F8F8F8"/>
            <w:tcMar>
              <w:top w:w="90" w:type="dxa"/>
              <w:left w:w="195" w:type="dxa"/>
              <w:bottom w:w="90" w:type="dxa"/>
              <w:right w:w="195" w:type="dxa"/>
            </w:tcMar>
            <w:vAlign w:val="center"/>
          </w:tcPr>
          <w:p w14:paraId="309CDAE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Cortisol</w:t>
            </w:r>
          </w:p>
        </w:tc>
        <w:tc>
          <w:tcPr>
            <w:tcW w:w="1162" w:type="pct"/>
            <w:shd w:val="clear" w:color="auto" w:fill="F8F8F8"/>
            <w:tcMar>
              <w:top w:w="90" w:type="dxa"/>
              <w:left w:w="195" w:type="dxa"/>
              <w:bottom w:w="90" w:type="dxa"/>
              <w:right w:w="195" w:type="dxa"/>
            </w:tcMar>
            <w:vAlign w:val="center"/>
          </w:tcPr>
          <w:p w14:paraId="0C87941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aliva/Plasma testing</w:t>
            </w:r>
          </w:p>
        </w:tc>
        <w:tc>
          <w:tcPr>
            <w:tcW w:w="903" w:type="pct"/>
            <w:shd w:val="clear" w:color="auto" w:fill="F8F8F8"/>
            <w:tcMar>
              <w:top w:w="90" w:type="dxa"/>
              <w:left w:w="195" w:type="dxa"/>
              <w:bottom w:w="90" w:type="dxa"/>
              <w:right w:w="195" w:type="dxa"/>
            </w:tcMar>
            <w:vAlign w:val="center"/>
          </w:tcPr>
          <w:p w14:paraId="4847D4B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Stress response, circadian rhythm disruption, </w:t>
            </w:r>
            <w:r>
              <w:rPr>
                <w:rFonts w:ascii="Times New Roman" w:eastAsia="SimSun" w:hAnsi="Times New Roman" w:cs="Times New Roman" w:hint="eastAsia"/>
                <w:kern w:val="0"/>
                <w:sz w:val="15"/>
                <w:szCs w:val="15"/>
                <w14:ligatures w14:val="none"/>
              </w:rPr>
              <w:t>FC</w:t>
            </w:r>
            <w:r>
              <w:rPr>
                <w:rFonts w:ascii="Times New Roman" w:eastAsia="SimSun" w:hAnsi="Times New Roman" w:cs="Times New Roman"/>
                <w:kern w:val="0"/>
                <w:sz w:val="15"/>
                <w:szCs w:val="15"/>
                <w14:ligatures w14:val="none"/>
              </w:rPr>
              <w:t>, depression</w:t>
            </w:r>
          </w:p>
        </w:tc>
        <w:tc>
          <w:tcPr>
            <w:tcW w:w="903" w:type="pct"/>
            <w:shd w:val="clear" w:color="auto" w:fill="F8F8F8"/>
            <w:tcMar>
              <w:top w:w="90" w:type="dxa"/>
              <w:left w:w="195" w:type="dxa"/>
              <w:bottom w:w="90" w:type="dxa"/>
              <w:right w:w="195" w:type="dxa"/>
            </w:tcMar>
            <w:vAlign w:val="center"/>
          </w:tcPr>
          <w:p w14:paraId="06B9804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Infantile </w:t>
            </w:r>
            <w:r>
              <w:rPr>
                <w:rFonts w:ascii="Times New Roman" w:eastAsia="SimSun" w:hAnsi="Times New Roman" w:cs="Times New Roman" w:hint="eastAsia"/>
                <w:kern w:val="0"/>
                <w:sz w:val="15"/>
                <w:szCs w:val="15"/>
                <w14:ligatures w14:val="none"/>
              </w:rPr>
              <w:t>FC</w:t>
            </w:r>
            <w:r>
              <w:rPr>
                <w:rFonts w:ascii="Times New Roman" w:eastAsia="SimSun" w:hAnsi="Times New Roman" w:cs="Times New Roman"/>
                <w:kern w:val="0"/>
                <w:sz w:val="15"/>
                <w:szCs w:val="15"/>
                <w14:ligatures w14:val="none"/>
              </w:rPr>
              <w:t xml:space="preserve"> or abdominal pain showed no significant association with cortisol circadian rhythm and stress </w:t>
            </w:r>
            <w:r>
              <w:rPr>
                <w:rFonts w:ascii="Times New Roman" w:eastAsia="SimSun" w:hAnsi="Times New Roman" w:cs="Times New Roman"/>
                <w:kern w:val="0"/>
                <w:sz w:val="15"/>
                <w:szCs w:val="15"/>
                <w14:ligatures w14:val="none"/>
              </w:rPr>
              <w:lastRenderedPageBreak/>
              <w:t>response; DHEAS/cortisol ratio might be lower in constipation patients, suggesting an association with depression.</w:t>
            </w:r>
          </w:p>
        </w:tc>
        <w:tc>
          <w:tcPr>
            <w:tcW w:w="611" w:type="pct"/>
            <w:shd w:val="clear" w:color="auto" w:fill="F8F8F8"/>
            <w:tcMar>
              <w:top w:w="90" w:type="dxa"/>
              <w:left w:w="195" w:type="dxa"/>
              <w:bottom w:w="90" w:type="dxa"/>
              <w:right w:w="195" w:type="dxa"/>
            </w:tcMar>
            <w:vAlign w:val="center"/>
          </w:tcPr>
          <w:p w14:paraId="157BC671" w14:textId="508C152D"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rbKS2UCk","properties":{"formattedCitation":"\\super [3]\\nosupersub{}","plainCitation":"[3]","noteIndex":0},"citationItems":[{"id":4702,"uris":["http://zotero.org/users/13549012/items/ISLCD4H9"],"itemData":{"id":4702,"type":"article-journal","abstract":"OBJECTIVES: The aim of this study was to assess whether diurnal cortisol rhythm and cortisol stress reactivity were associated with functional constipation and abdominal pain in infancy.\nPATIENTS AND METHODS: This study was embedded in a subset of the Generation R Study, a prospective cohort study from fetal life onward in Rotterdam, the Netherlands. Data of infants between 14 and 24 months of age (N =483) were used. Salivary cortisol diurnal rhythm and salivary cortisol stress reactivity after a Strange Situation Procedure were assessed at age 14 months. Data on functional constipation were available according to the Rome II criteria, and data on abdominal pain on the basis of the Abdominal Pain Index were available from questionnaire data at 24 months.\nRESULTS: In the second year of life, 13% of the infants had functional constipation and 17% had abdominal pain. Only 4% had symptoms of both functional constipation and abdominal pain. Diurnal cortisol rhythm did not differ significantly between children with and children without functional constipation and abdominal pain. Cortisol stress reactivity was slightly higher in infants with abdominal pain than in those without it, but this was not statistically significant (odds ratio 1.41; 95% confidence interval 0.46-4.31). No association was found between the cortisol stress reactivity and functional constipation.\nCONCLUSIONS: Our results suggest that cortisol as a marker for stress does not play a major role in functional constipation or abdominal pain in infancy.","container-title":"Journal of Pediatric Gastroenterology and Nutrition","DOI":"10.1097/MPG.0b013e31821e73cf","ISSN":"1536-4801","issue":"4","journalAbbreviation":"J Pediatr Gastroenterol Nutr","language":"eng","note":"PMID: 21505363","page":"394-400","source":"PubMed","title":"Cortisol diurnal rhythm and stress reactivity in constipation and abdominal pain: the Generation R Study","title-short":"Cortisol diurnal rhythm and stress reactivity in constipation and abdominal pain","volume":"53","author":[{"family":"Kiefte-de Jong","given":"Jessica C."},{"family":"Saridjan","given":"Nathalie S."},{"family":"Escher","given":"Johanna C."},{"family":"Jaddoe","given":"Vincent W. V."},{"family":"Hofman","given":"Albert"},{"family":"Tiemeier","given":"Henning"},{"family":"Moll","given":"Henriette A."}],"issued":{"date-parts":[["2011",10]]}},"label":"page"}],"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w:t>
            </w:r>
            <w:r>
              <w:rPr>
                <w:rFonts w:ascii="Times New Roman" w:eastAsia="SimSun" w:hAnsi="Times New Roman" w:cs="Times New Roman"/>
                <w:kern w:val="0"/>
                <w:sz w:val="15"/>
                <w:szCs w:val="15"/>
                <w14:ligatures w14:val="none"/>
              </w:rPr>
              <w:fldChar w:fldCharType="end"/>
            </w:r>
          </w:p>
        </w:tc>
      </w:tr>
      <w:tr w:rsidR="002C7876" w14:paraId="23D8BBE9" w14:textId="77777777" w:rsidTr="00BA3648">
        <w:tc>
          <w:tcPr>
            <w:tcW w:w="1421" w:type="pct"/>
            <w:tcMar>
              <w:top w:w="90" w:type="dxa"/>
              <w:left w:w="195" w:type="dxa"/>
              <w:bottom w:w="90" w:type="dxa"/>
              <w:right w:w="195" w:type="dxa"/>
            </w:tcMar>
            <w:vAlign w:val="center"/>
          </w:tcPr>
          <w:p w14:paraId="57A8D60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Heart Rate Variability (HRV)</w:t>
            </w:r>
          </w:p>
        </w:tc>
        <w:tc>
          <w:tcPr>
            <w:tcW w:w="1162" w:type="pct"/>
            <w:tcMar>
              <w:top w:w="90" w:type="dxa"/>
              <w:left w:w="195" w:type="dxa"/>
              <w:bottom w:w="90" w:type="dxa"/>
              <w:right w:w="195" w:type="dxa"/>
            </w:tcMar>
            <w:vAlign w:val="center"/>
          </w:tcPr>
          <w:p w14:paraId="03285F2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24-hour ECG monitoring (Holter)</w:t>
            </w:r>
          </w:p>
        </w:tc>
        <w:tc>
          <w:tcPr>
            <w:tcW w:w="903" w:type="pct"/>
            <w:tcMar>
              <w:top w:w="90" w:type="dxa"/>
              <w:left w:w="195" w:type="dxa"/>
              <w:bottom w:w="90" w:type="dxa"/>
              <w:right w:w="195" w:type="dxa"/>
            </w:tcMar>
            <w:vAlign w:val="center"/>
          </w:tcPr>
          <w:p w14:paraId="3ED832D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Fibromyalgia, autonomic dysfunction, constipation, mixed irritable bowel syndrome, major depressive disorder</w:t>
            </w:r>
          </w:p>
        </w:tc>
        <w:tc>
          <w:tcPr>
            <w:tcW w:w="903" w:type="pct"/>
            <w:tcMar>
              <w:top w:w="90" w:type="dxa"/>
              <w:left w:w="195" w:type="dxa"/>
              <w:bottom w:w="90" w:type="dxa"/>
              <w:right w:w="195" w:type="dxa"/>
            </w:tcMar>
            <w:vAlign w:val="center"/>
          </w:tcPr>
          <w:p w14:paraId="0724294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Nighttime HRV abnormalities (sympathetic dominance) in fibromyalgia patients are significantly associated with constipation symptoms; circadian rhythm changes in autonomic nervous system activity in IBS patients, HRV can serve as a </w:t>
            </w:r>
            <w:r>
              <w:rPr>
                <w:rFonts w:ascii="Times New Roman" w:eastAsia="SimSun" w:hAnsi="Times New Roman" w:cs="Times New Roman"/>
                <w:kern w:val="0"/>
                <w:sz w:val="15"/>
                <w:szCs w:val="15"/>
                <w14:ligatures w14:val="none"/>
              </w:rPr>
              <w:lastRenderedPageBreak/>
              <w:t>biomarker for assessment; reduced circadian modulation of HRV in MDD patients.</w:t>
            </w:r>
          </w:p>
        </w:tc>
        <w:tc>
          <w:tcPr>
            <w:tcW w:w="611" w:type="pct"/>
            <w:tcMar>
              <w:top w:w="90" w:type="dxa"/>
              <w:left w:w="195" w:type="dxa"/>
              <w:bottom w:w="90" w:type="dxa"/>
              <w:right w:w="195" w:type="dxa"/>
            </w:tcMar>
            <w:vAlign w:val="center"/>
          </w:tcPr>
          <w:p w14:paraId="114F2204" w14:textId="5DC369C8"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o2tjfTba","properties":{"formattedCitation":"\\super [4-6]\\nosupersub{}","plainCitation":"[4-6]","noteIndex":0},"citationItems":[{"id":4786,"uris":["http://zotero.org/users/13549012/items/IBGZ7LBZ"],"itemData":{"id":4786,"type":"article-journal","abstract":"Major depressive disorder (MDD) is associated with reduced heart rate variability (HRV), but its link to circadian rhythm modulation (CRM) of HRV is unclear. Given that depression disrupts circadian rhythms, assessing HRV fluctuations may better capture the CRM and the related autonomic nervous system (ANS) alterations, potentially enhancing our understanding of the pathophysiological mechanisms of MDD. This study aimed to explore the relationship between CRM of HRV and MDD, and to identify potential biomarkers for MDD using machine learning (ML). A total of 165 MDD patients and 60 healthy controls (HCs) were enrolled in the study, with each participant completing 24-h Holter electrocardiogram (ECG) monitoring and psychological scale assessments prior to receiving antidepressant treatment. The circadian rhythm of HRV was quantified using a cosine regression model, and seven typical ML models were employed to distinguish MDD from HCs. MDD patients exhibited a significant decrease in average diurnal HRV indices, particularly during night-time, along with reductions in the parameter M of HRV circadian rhythms compared to HCs. Depression severity was negatively associated with the parameters M of RMSSD, PNN50, HF, while positively associated with the parameter M of LF/HF ratio. Furthermore, the gradient boosting machine (GBM) model demonstrated the best performance in classifying MDD (accuracy 0.823, AUC 0.868), and a final GBM model was developed with 12 selected features. This study provides new insights into the relationship between circadian rhythm abnormalities and MDD, highlighting the potential of using CRM of HRV as novel biomarkers for MDD pathophysiology and clinical applications.","container-title":"Journal of Psychiatric Research","DOI":"10.1016/j.jpsychires.2025.03.002","ISSN":"1879-1379","journalAbbreviation":"J Psychiatr Res","language":"eng","note":"PMID: 40086223","page":"340-349","source":"PubMed","title":"Circadian rhythm modulation in heart rate variability as potential biomarkers for major depressive disorder: A machine learning approach","title-short":"Circadian rhythm modulation in heart rate variability as potential biomarkers for major depressive disorder","volume":"184","author":[{"family":"Xia","given":"Ye"},{"family":"Zhang","given":"Han"},{"family":"Wang","given":"Ziwei"},{"family":"Song","given":"Yanhui"},{"family":"Shi","given":"Ke"},{"family":"Fan","given":"Jingjing"},{"family":"Yang","given":"Yuan"}],"issued":{"date-parts":[["2025",4]]}}},{"id":4740,"uris":["http://zotero.org/users/13549012/items/QY7WN9ZH"],"itemData":{"id":4740,"type":"article-journal","abstract":"INTRODUCTION: At present, there is neither a laboratory test nor an imaging technique able to differentiate people with fibromyalgia (FM) from healthy controls. This lack of an objective biomarker has hampered FM recognition and research. Heart rate variability (HRV) analyses provide a quantitative marker of autonomic nervous system activity. Nighttime is a stable period in which most people are resting. Sleep is modulated by autonomic activity. Sleeping problems are prominent in FM. The objectives of this study are: 1) to explore different nocturnal HRV parameters as potential FM biomarkers and 2) to seek correlation between such HRV parameters and diverse FM symptoms.\nMETHODS: We studied 22 women suffering from FM and 22 age-matched controls. All participants filled out several questionnaires related to FM symptoms. All participants used a Holter monitor over 24 hours while undertaking their routine activities during the day and while sleeping at their homes at night. Time-domain HRV parameters analyzed from 0000 to 0600 hours included, among others: mean normal-normal interbeat intervals (mean NN), standard deviation of the NN intervals (SDNN), and standard deviation of the successive NN differences (SDSD).\nRESULTS: Nocturnal SDNN of less than 114 ms had the greatest predictive value to set apart patients from controls with an odds ratio of 13.6 (95% confidence interval: 3.9 to 47.8). In patients, decreased nighttime HRV markers indicative of sympathetic predominance had significant correlations with several FM symptoms: SDSD was associated with pain intensity (r = -0.65, P = 0.001). SDNN correlated with constipation (r = -0.53, P = 0.001), and mean NN with depression (r = -0.53, P = 0.001). Controls displayed an opposite behavior. For them, increased nighttime SDNN correlated with Fibromyalgia Impact Questionnaire scores (r = 0.69, P = 0.001) and with other FM symptoms.\nCONCLUSIONS: Nocturnal HRV indices indicative of sympathetic predominance are significantly different in FM women when compared to healthy individuals. In FM patients, these HRV parameters correlated with several symptoms including pain severity. Opposite associations were seen in controls. FM may not be just one end of a continuous spectrum of common symptoms. Nocturnal HRV analyses are potential FM biomarkers.","container-title":"Arthritis Research &amp; Therapy","DOI":"10.1186/ar3513","ISSN":"1478-6362","issue":"6","journalAbbreviation":"Arthritis Res Ther","language":"eng","note":"PMID: 22087605\nPMCID: PMC3334634","page":"R185","source":"PubMed","title":"Nocturnal heart rate variability parameters as potential fibromyalgia biomarker: correlation with symptoms severity","title-short":"Nocturnal heart rate variability parameters as potential fibromyalgia biomarker","volume":"13","author":[{"family":"Lerma","given":"Claudia"},{"family":"Martinez","given":"Aline"},{"family":"Ruiz","given":"Natllely"},{"family":"Vargas","given":"Angelica"},{"family":"Infante","given":"Oscar"},{"family":"Martinez-Lavin","given":"Manuel"}],"issued":{"date-parts":[["2011"]]}}},{"id":4743,"uris":["http://zotero.org/users/13549012/items/KU99UUP9"],"itemData":{"id":4743,"type":"article-journal","abstract":"BACKGROUND: The mixed irritable bowel syndrome (IBS) is a functional disorder concerned with diarrhea and constipation without organic changes. The etiology of IBS is complex, concerning with the changing psychological factors and associated with the autonomic dysfunction ultimately. The aim of the study was the estimation of the autonomic nervous system (ANS) activity in IBS patients using time and frequency domain analysis parameters of heart rate variability.\nPATIENTS AND METHODS: 10 patients (47.3 +/- 12.5 years) with typical IBS symptoms in mixed form (diarrhoea and constipation) and 10 healthy persons (49.1 +/- 8 yrs) were studied. The control group was matched by age and gender. Each subject underwent 5-minutes, resting heart rate variability recording, during deep breathing (DB) test (6 breath/min) and 24-hour ECG monitoring using Holter equipment. In each case time and spectral domain analysis HRV parameters were obtained.\nRESULTS: Short-term HRV recording: In IBS patients we noted the decrease of the all parameters of the HRV spectral domain analysis in comparison to the control group (VLF--468.1 [ms2] vs. 906.3 [ms2]; LF--437.1 [ms2] vs. 811.6 [ms2]; HF--271.5 [ms2] vs. 854.6 [ms2]; p &lt; 0.05 respectively). During DB test increase of LF power (2005.2 [ms2] vs. 6652.1 [ms2]; p &lt; 0.05) and HF power (328.8 [ms2] vs. 901.7 [ms2]; p &lt; 0.05) was observed in both group, however the response was lower in IBS patients. Circadian HRV recording: In IBS patients normalised parameter nHF was increased in both day and night periods in comparison to the control (35.5 [n.u.] and 38.5 [n.u.] vs. 22.0 [n.u.] and 25.7 [n.u.] respectively) while normalised nLF parameter was in both periods of registration lower in IBS patients of approximately 50% (the day--37.9 [n.u.] vs. 76.9 [n.u.]; the night--40.7 [n.u.] vs. 71.6 [n.u.]; p &lt; 0.05).\nCONCLUSIONS: Our results indicate changes of the circadian ANS activity in patients with mixed IBS: the increase of the parasympathetic and the decrease of the sympathetic activity. However the ANS response to parasympathetic stimulation in DB test was diminished.","container-title":"Przeglad Lekarski","ISSN":"0033-2240","issue":"9","journalAbbreviation":"Przegl Lek","language":"pol","note":"PMID: 17479861","page":"743-747","source":"PubMed","title":"[Autonomic nervous system activity in IBS patients estimated by heart rate variability (HRV)]","volume":"63","author":[{"family":"Dobrek","given":"Łukasz"},{"family":"Friediger","given":"Jerzy"},{"family":"Furgała","given":"Agata"},{"family":"Thor","given":"Piotr Jan"}],"issued":{"date-parts":[["2006"]]}}}],"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4-6]</w:t>
            </w:r>
            <w:r>
              <w:rPr>
                <w:rFonts w:ascii="Times New Roman" w:eastAsia="SimSun" w:hAnsi="Times New Roman" w:cs="Times New Roman"/>
                <w:kern w:val="0"/>
                <w:sz w:val="15"/>
                <w:szCs w:val="15"/>
                <w14:ligatures w14:val="none"/>
              </w:rPr>
              <w:fldChar w:fldCharType="end"/>
            </w:r>
          </w:p>
        </w:tc>
      </w:tr>
      <w:tr w:rsidR="002C7876" w14:paraId="33F4E0BD" w14:textId="77777777" w:rsidTr="00BA3648">
        <w:tc>
          <w:tcPr>
            <w:tcW w:w="1421" w:type="pct"/>
            <w:shd w:val="clear" w:color="auto" w:fill="F8F8F8"/>
            <w:tcMar>
              <w:top w:w="90" w:type="dxa"/>
              <w:left w:w="195" w:type="dxa"/>
              <w:bottom w:w="90" w:type="dxa"/>
              <w:right w:w="195" w:type="dxa"/>
            </w:tcMar>
            <w:vAlign w:val="center"/>
          </w:tcPr>
          <w:p w14:paraId="4CADA5E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elatonin</w:t>
            </w:r>
          </w:p>
        </w:tc>
        <w:tc>
          <w:tcPr>
            <w:tcW w:w="1162" w:type="pct"/>
            <w:shd w:val="clear" w:color="auto" w:fill="F8F8F8"/>
            <w:tcMar>
              <w:top w:w="90" w:type="dxa"/>
              <w:left w:w="195" w:type="dxa"/>
              <w:bottom w:w="90" w:type="dxa"/>
              <w:right w:w="195" w:type="dxa"/>
            </w:tcMar>
            <w:vAlign w:val="center"/>
          </w:tcPr>
          <w:p w14:paraId="3CC3252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aliva/Plasma testing</w:t>
            </w:r>
          </w:p>
        </w:tc>
        <w:tc>
          <w:tcPr>
            <w:tcW w:w="903" w:type="pct"/>
            <w:shd w:val="clear" w:color="auto" w:fill="F8F8F8"/>
            <w:tcMar>
              <w:top w:w="90" w:type="dxa"/>
              <w:left w:w="195" w:type="dxa"/>
              <w:bottom w:w="90" w:type="dxa"/>
              <w:right w:w="195" w:type="dxa"/>
            </w:tcMar>
            <w:vAlign w:val="center"/>
          </w:tcPr>
          <w:p w14:paraId="2574270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leep-wake cycle, polycystic ovary syndrome, rhythm desynchronization</w:t>
            </w:r>
          </w:p>
        </w:tc>
        <w:tc>
          <w:tcPr>
            <w:tcW w:w="903" w:type="pct"/>
            <w:shd w:val="clear" w:color="auto" w:fill="F8F8F8"/>
            <w:tcMar>
              <w:top w:w="90" w:type="dxa"/>
              <w:left w:w="195" w:type="dxa"/>
              <w:bottom w:w="90" w:type="dxa"/>
              <w:right w:w="195" w:type="dxa"/>
            </w:tcMar>
            <w:vAlign w:val="center"/>
          </w:tcPr>
          <w:p w14:paraId="7409E85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elatonin levels are abnormal in PCOS patients, a key biomarker of rhythm desynchronization; melatonin can improve skin barrier damage caused by sleep restriction, possibly mediated by gut microbiota.</w:t>
            </w:r>
          </w:p>
        </w:tc>
        <w:tc>
          <w:tcPr>
            <w:tcW w:w="611" w:type="pct"/>
            <w:shd w:val="clear" w:color="auto" w:fill="F8F8F8"/>
            <w:tcMar>
              <w:top w:w="90" w:type="dxa"/>
              <w:left w:w="195" w:type="dxa"/>
              <w:bottom w:w="90" w:type="dxa"/>
              <w:right w:w="195" w:type="dxa"/>
            </w:tcMar>
            <w:vAlign w:val="center"/>
          </w:tcPr>
          <w:p w14:paraId="3B227525" w14:textId="4C632E09"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UxQzCLlv","properties":{"formattedCitation":"\\super [7, 8]\\nosupersub{}","plainCitation":"[7, 8]","noteIndex":0},"citationItems":[{"id":4790,"uris":["http://zotero.org/users/13549012/items/Z83S9M4I"],"itemData":{"id":4790,"type":"article-journal","abstract":"Melatonin is a key hormone that regulates the sleep-wake cycle and plays an important role in maintaining circadian rhythm and sleep onset. The daily rise in melatonin secretion is associated with an increased tendency to sleep, occurring approximately 2 h before bedtime. This correlation between melatonin levels and sleep onset makes it a reliable biomarker for circadian rhythm sleep-wake disorders. An accurate assessment of dim light melatonin onset (DLMO) is vital for understanding circadian timing and diagnosing sleep-wake cycle disruptions. However, the traditional methods for detecting melatonin in saliva are either complex or lack the sensitivity required for the accurate assessment of DLMO, especially at low concentrations. Here, we present a novel competitive enzyme-linked aptamer-based assay developed to detect melatonin in saliva. Unlike conventional assays, this technique utilizes chemically synthesized single-stranded DNA or RNA aptamers, which bind to melatonin with high specificity and sensitivity. The assay measures melatonin, attaining a linear dynamic range from 8.62 × 10‒6 M to 3.9 × 10‒11 M, with a detection limit of 2.5 × 10‒12 M (~ 0.57 pg/mL). Additionally, the aptamer showed small binding to its counter targets and acceptable recovery of melatonin when spiked in four times diluted saliva in assay buffer. Overall, the assay portrayed the potential of aptamers to detect low melatonin levels in saliva that could be beneficial in accurately determining DLMO, particularly in individuals with very low melatonin levels, such as the elderly or those with neurodegenerative conditions. Determining precise measurement of DLMO will facilitate the accurate diagnosis of circadian rhythm disruption, enabling healthcare providers to optimize the timing and selection of therapeutic and behavioural interventions tailored to an individual's unique circadian rhythm.","container-title":"Scientific Reports","DOI":"10.1038/s41598-025-94304-7","ISSN":"2045-2322","issue":"1","journalAbbreviation":"Sci Rep","language":"eng","note":"PMID: 40274844\nPMCID: PMC12022177","page":"14276","source":"PubMed","title":"Competitive enzyme linked aptamer based assay for salivary melatonin detection","volume":"15","author":[{"family":"Pundir","given":"Meenakshi"},{"family":"Lobanova","given":"Liubov"},{"family":"Papagerakis","given":"Petros"},{"family":"Chen","given":"Xiongbiao"},{"family":"Papagerakis","given":"Silvana"}],"issued":{"date-parts":[["2025",4,24]]}}},{"id":4700,"uris":["http://zotero.org/users/13549012/items/Y9Z36H4Z"],"itemData":{"id":4700,"type":"article-journal","abstract":"It is widely known that lack of sleep damages the skin. Therefore, it is necessary to explore the relationship between sleep deprivation and skin damage and to find effective treatments. We established a 28-day sleep restriction (SR) mice model simulating continuous long-term sleep loss. We found that SR would damage the barrier function of mice's skin, cause oxidative stress damage to the skin, weaken the oscillations of the skin's biological clock, and make the circadian rhythm of Bacteroides disappear. The circadian rhythm of short-chain fatty acids (SCFA) receptors in the skin was disordered. After melatonin supplementation, the skin damage caused by SR was improved, the oscillations of the biological clock were enhanced, the circadian rhythm of Bacteroides was restored, and the rhythm of the receptor GPR43 of propionic acid was restored. We speculated that the improving effect of melatonin may be mediated by propionic acid produced by the gut microbiota. We verified in vitro that propionic acid could improve the keratinocytes barrier function of oxidative damage. We then consumed the gut microbiota of mice through antibiotics and found that oral melatonin could not improve skin damage. Moreover, supplementing mice with propionic acid could improve skin damage. Our research showed that lack of sleep impaired skin barrier function. Oral melatonin could improve skin damage by restoring the circadian rhythm of Bacteroides and its propionic acid metabolite.","container-title":"Journal of Pineal Research","DOI":"10.1111/jpi.12874","ISSN":"1600-079X","issue":"1","journalAbbreviation":"J Pineal Res","language":"eng","note":"PMID: 37057339","page":"e12874","source":"PubMed","title":"Melatonin improves skin barrier damage caused by sleep restriction through gut microbiota","volume":"75","author":[{"family":"Li","given":"Weitian"},{"family":"Wang","given":"Zixu"},{"family":"Cao","given":"Jing"},{"family":"Dong","given":"Yulan"},{"family":"Chen","given":"Yaoxing"}],"issued":{"date-parts":[["2023",8]]}}}],"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7, 8]</w:t>
            </w:r>
            <w:r>
              <w:rPr>
                <w:rFonts w:ascii="Times New Roman" w:eastAsia="SimSun" w:hAnsi="Times New Roman" w:cs="Times New Roman"/>
                <w:kern w:val="0"/>
                <w:sz w:val="15"/>
                <w:szCs w:val="15"/>
                <w14:ligatures w14:val="none"/>
              </w:rPr>
              <w:fldChar w:fldCharType="end"/>
            </w:r>
            <w:r>
              <w:rPr>
                <w:rFonts w:ascii="Times New Roman" w:eastAsia="SimSun" w:hAnsi="Times New Roman" w:cs="Times New Roman"/>
                <w:kern w:val="0"/>
                <w:sz w:val="15"/>
                <w:szCs w:val="15"/>
                <w14:ligatures w14:val="none"/>
              </w:rPr>
              <w:t xml:space="preserve"> </w:t>
            </w: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XpFDjaTR","properties":{"formattedCitation":"\\super [9]\\nosupersub{}","plainCitation":"[9]","noteIndex":0},"citationItems":[{"id":5628,"uris":["http://zotero.org/users/13549012/items/RPYTG7FI"],"itemData":{"id":5628,"type":"article-journal","abstract":"OBJECTIVE: To explore the association of circadian rhythm disruption with polycystic ovary syndrome (PCOS) and the potential underlying mechanism in ovarian granulosa cells (GCs).\nDESIGN: Multicenter questionnaire-based survey, in vivo and ex vivo studies.\nSETTING: Twelve hospitals in China, animal research center, and research laboratory of a women's hospital.\nPATIENTS/ANIMALS: A total of 436 PCOS case subjects and 715 control subjects were recruited for the survey. In vivo and ex vivo studies were conducted in PCOS-model rats and on ovarian GCs collected from women with PCOS and control subjects.\nINTERVENTION(S): The PCOS rat model was established with the use of testosterone propionate.\nMAIN OUTCOME MEASURE(S): Assay for transposase-accessible chromatin with high-throughput sequencing (ATAC-seq), RNA sequencing, rhythmicity analysis, functional enrichment analysis.\nRESULT(S): There was a significant correlation between night shift work and PCOS. PCOS-model rats presented distinct differences in the circadian variation of corticotropin-releasing hormone, adrenocorticotropic hormone, prolactin, and a 4-h phase delay in thyrotropic hormone levels. The motif enrichment analysis of ATAC-seq revealed the absence of clock-related transcription factors in specific peaks of PCOS group, and RNA sequencing ex vivo at various time points over 24 hours demonstrated the differential rhythmic expression patterns of women with PCOS. Kyoto Encyclopedia of Genes and Genomes analysis further highlighted metabolic dysfunction, including both carbohydrate and amino acid metabolism and the tricarboxylic acid cycle.\nCONCLUSION(S): There is a significant association of night shift work with PCOS, and genome-wide chronodisruption exists in ovarian GCs.","container-title":"Fertility and Sterility","DOI":"10.1016/j.fertnstert.2020.08.1425","ISSN":"1556-5653","issue":"3","journalAbbreviation":"Fertil Steril","language":"eng","note":"PMID: 33358334","page":"771-781","source":"PubMed","title":"Association between circadian rhythm disruption and polycystic ovary syndrome","volume":"115","author":[{"family":"Wang","given":"Fangfang"},{"family":"Xie","given":"Ningning"},{"family":"Wu","given":"Yan"},{"family":"Zhang","given":"Qing"},{"family":"Zhu","given":"Yuhang"},{"family":"Dai","given":"Minchen"},{"family":"Zhou","given":"Jue"},{"family":"Pan","given":"Jiexue"},{"family":"Tang","given":"Mengling"},{"family":"Cheng","given":"Qi"},{"family":"Shi","given":"Biwei"},{"family":"Guo","given":"Qinyuan"},{"family":"Li","given":"Xinling"},{"family":"Xie","given":"Lifeng"},{"family":"Wang","given":"Bing"},{"family":"Yang","given":"Dongxia"},{"family":"Weng","given":"Qing"},{"family":"Guo","given":"Lanzhong"},{"family":"Ye","given":"Jisheng"},{"family":"Pan","given":"Mingwo"},{"family":"Zhang","given":"Shuyi"},{"family":"Zhou","given":"Hua"},{"family":"Zhen","given":"Cailan"},{"family":"Liu","given":"Ping"},{"family":"Ning","given":"Ke"},{"family":"Brackenridge","given":"Lisa"},{"family":"Hardiman","given":"Paul J."},{"family":"Qu","given":"Fan"}],"issued":{"date-parts":[["2021",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9]</w:t>
            </w:r>
            <w:r>
              <w:rPr>
                <w:rFonts w:ascii="Times New Roman" w:eastAsia="SimSun" w:hAnsi="Times New Roman" w:cs="Times New Roman"/>
                <w:kern w:val="0"/>
                <w:sz w:val="15"/>
                <w:szCs w:val="15"/>
                <w14:ligatures w14:val="none"/>
              </w:rPr>
              <w:fldChar w:fldCharType="end"/>
            </w:r>
            <w:r>
              <w:rPr>
                <w:rFonts w:ascii="Times New Roman" w:eastAsia="SimSun" w:hAnsi="Times New Roman" w:cs="Times New Roman" w:hint="eastAsia"/>
                <w:kern w:val="0"/>
                <w:sz w:val="15"/>
                <w:szCs w:val="15"/>
                <w14:ligatures w14:val="none"/>
              </w:rPr>
              <w:t xml:space="preserve">  </w:t>
            </w:r>
          </w:p>
        </w:tc>
      </w:tr>
      <w:tr w:rsidR="002C7876" w14:paraId="294079D9" w14:textId="77777777" w:rsidTr="00BA3648">
        <w:tc>
          <w:tcPr>
            <w:tcW w:w="1421" w:type="pct"/>
            <w:tcMar>
              <w:top w:w="90" w:type="dxa"/>
              <w:left w:w="195" w:type="dxa"/>
              <w:bottom w:w="90" w:type="dxa"/>
              <w:right w:w="195" w:type="dxa"/>
            </w:tcMar>
            <w:vAlign w:val="center"/>
          </w:tcPr>
          <w:p w14:paraId="545E736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Clock gene expression</w:t>
            </w:r>
          </w:p>
        </w:tc>
        <w:tc>
          <w:tcPr>
            <w:tcW w:w="1162" w:type="pct"/>
            <w:tcMar>
              <w:top w:w="90" w:type="dxa"/>
              <w:left w:w="195" w:type="dxa"/>
              <w:bottom w:w="90" w:type="dxa"/>
              <w:right w:w="195" w:type="dxa"/>
            </w:tcMar>
            <w:vAlign w:val="center"/>
          </w:tcPr>
          <w:p w14:paraId="467DE77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RT-qPCR (leukocytes)</w:t>
            </w:r>
          </w:p>
        </w:tc>
        <w:tc>
          <w:tcPr>
            <w:tcW w:w="903" w:type="pct"/>
            <w:tcMar>
              <w:top w:w="90" w:type="dxa"/>
              <w:left w:w="195" w:type="dxa"/>
              <w:bottom w:w="90" w:type="dxa"/>
              <w:right w:w="195" w:type="dxa"/>
            </w:tcMar>
            <w:vAlign w:val="center"/>
          </w:tcPr>
          <w:p w14:paraId="6726CC0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Obstructive sleep apnea, circadian rhythm disruption, non-alcoholic fatty liver disease</w:t>
            </w:r>
          </w:p>
        </w:tc>
        <w:tc>
          <w:tcPr>
            <w:tcW w:w="903" w:type="pct"/>
            <w:tcMar>
              <w:top w:w="90" w:type="dxa"/>
              <w:left w:w="195" w:type="dxa"/>
              <w:bottom w:w="90" w:type="dxa"/>
              <w:right w:w="195" w:type="dxa"/>
            </w:tcMar>
            <w:vAlign w:val="center"/>
          </w:tcPr>
          <w:p w14:paraId="566D062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Altered expression patterns of core clock genes in OSA patients are related to disease severity; allicin </w:t>
            </w:r>
            <w:r>
              <w:rPr>
                <w:rFonts w:ascii="Times New Roman" w:eastAsia="SimSun" w:hAnsi="Times New Roman" w:cs="Times New Roman"/>
                <w:kern w:val="0"/>
                <w:sz w:val="15"/>
                <w:szCs w:val="15"/>
                <w14:ligatures w14:val="none"/>
              </w:rPr>
              <w:lastRenderedPageBreak/>
              <w:t>improves NAFLD and gut dysbiosis by regulating clock genes.</w:t>
            </w:r>
          </w:p>
        </w:tc>
        <w:tc>
          <w:tcPr>
            <w:tcW w:w="611" w:type="pct"/>
            <w:tcMar>
              <w:top w:w="90" w:type="dxa"/>
              <w:left w:w="195" w:type="dxa"/>
              <w:bottom w:w="90" w:type="dxa"/>
              <w:right w:w="195" w:type="dxa"/>
            </w:tcMar>
            <w:vAlign w:val="center"/>
          </w:tcPr>
          <w:p w14:paraId="2F92AE96" w14:textId="79678356"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9aVYjamZ","properties":{"formattedCitation":"\\super [10, 11]\\nosupersub{}","plainCitation":"[10, 11]","noteIndex":0},"citationItems":[{"id":4751,"uris":["http://zotero.org/users/13549012/items/HPJLW8JA"],"itemData":{"id":4751,"type":"article-journal","abstract":"Nonalcoholic Steatohepatitis (NASH) is a progressive liver disease characterized by inflammation and liver damage. Allicin, a bioactive compound derived from garlic, has demonstrated anti-inflammatory and antioxidant properties. This study explores the effects of allicin on NASH and gut microbiota dysbiosis induced by a high-fat, high-fructose diet (HFFD) in mice. Allicin supplementation significantly alleviated hepatic inflammation, improved glucose metabolism, and modulated the circadian rhythm gene Rev-erbα, which plays a critical role in regulating inflammation. The anti-inflammatory effects of allicin were diminished in Si-Rev-erbα-treated HepG2 cells, highlighting the importance of circadian regulation in mediating these effects. Allicin's anti-inflammatory effects were associated with increased levels of short-chain fatty acids (SCFAs) and the restoration of diurnal oscillations in proinflammatory cytokines and gut microbiota composition, particularly in genera, such as Akkermansia, Bacteroidetes, and Lactobacillus. These findings suggest that allicin could be a promising therapeutic approach for managing NASH, liver dysfunction, and related metabolic disorders through the modulation of circadian rhythms and the gut microbiome.","container-title":"Journal of Agricultural and Food Chemistry","DOI":"10.1021/acs.jafc.4c12566","ISSN":"1520-5118","issue":"15","journalAbbreviation":"J Agric Food Chem","language":"eng","note":"PMID: 40168418","page":"9019-9032","source":"PubMed","title":"Allicin Improves Diet-Induced Nonalcoholic Steatohepatitis and Gut Microbiota Dysbiosis in Mice via the Involvement of the Circadian Clock Gene Rev-erbα","volume":"73","author":[{"family":"Deng","given":"Yupei"},{"family":"Zhang","given":"Yiyi"},{"family":"Xiao","given":"Jie"},{"family":"Cao","given":"Yong"},{"family":"Ho","given":"Chi-Tang"},{"family":"Lu","given":"Muwen"}],"issued":{"date-parts":[["2025",4,16]]}}},{"id":4749,"uris":["http://zotero.org/users/13549012/items/9LVR3JTU"],"itemData":{"id":4749,"type":"article-journal","abstract":"This study investigates the connection of Obstructive Sleep Apnea (OSA) with the expression and daily oscillation patterns of core circadian clock genes and related genes. OSA, a sleep disorder characterized by repetitive airway occlusion leading to nocturnal arousals, sleep fragmentation, and intermittent hypoxemia (IH), shares sleep dysfunction as an overlapping phenotype with circadian clock genes. The research involved 40 subjects (30 OSA patients and 10 normal controls), categorized into four groups based on Polysomnography (PSG) results: normal, mild, moderate, and severe. Peripheral blood samples were collected twice from each participant in the evening before and the morning after PSG examination. Using real-time quantitative reverse transcriptase-polymerase chain reaction (RT-qPCR), the study measured the expression levels of target genes in leukocytes. Results revealed changes in diurnal expression patterns of several genes (PER1, PER3, CRY1, BMAL1, CLOCK, HIF-1α, IL-1β, TNFα) in OSA groups compared to normal controls. While PER2, CRY2, and NPAS2 genes did not show diurnal patterns, their expression was significantly elevated in severe OSA. Notably, the expression levels of HIF-1α, IL-1β, and TNFα increased with OSA severity, consistent with the roles of IH and inflammation as clinical indicators in OSA. These findings not only demonstrate that circadian clock-related gene expression fluctuates with OSA but also provide potential molecular markers for early diagnosis and personalized treatment. By identifying biomarkers parallel to clinical indicators in OSA, this innovative study paves the way for future research and clinical applications in the field.","container-title":"Chronobiology International","DOI":"10.1080/07420528.2025.2480120","ISSN":"1525-6073","issue":"3","journalAbbreviation":"Chronobiol Int","language":"eng","note":"PMID: 40113269","page":"428-439","source":"PubMed","title":"Correlation of the expression of circadian-clock genes with the severity of obstructive sleep apnea in patients","volume":"42","author":[{"family":"Wang","given":"Hsiu-Mei"},{"family":"Shieh","given":"Kun-Ruey"},{"family":"Chang","given":"En-Ting"}],"issued":{"date-parts":[["2025",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0, 11]</w:t>
            </w:r>
            <w:r>
              <w:rPr>
                <w:rFonts w:ascii="Times New Roman" w:eastAsia="SimSun" w:hAnsi="Times New Roman" w:cs="Times New Roman"/>
                <w:kern w:val="0"/>
                <w:sz w:val="15"/>
                <w:szCs w:val="15"/>
                <w14:ligatures w14:val="none"/>
              </w:rPr>
              <w:fldChar w:fldCharType="end"/>
            </w:r>
          </w:p>
        </w:tc>
      </w:tr>
      <w:tr w:rsidR="002C7876" w14:paraId="77D97890" w14:textId="77777777" w:rsidTr="00BA3648">
        <w:tc>
          <w:tcPr>
            <w:tcW w:w="1421" w:type="pct"/>
            <w:shd w:val="clear" w:color="auto" w:fill="F8F8F8"/>
            <w:tcMar>
              <w:top w:w="90" w:type="dxa"/>
              <w:left w:w="195" w:type="dxa"/>
              <w:bottom w:w="90" w:type="dxa"/>
              <w:right w:w="195" w:type="dxa"/>
            </w:tcMar>
            <w:vAlign w:val="center"/>
          </w:tcPr>
          <w:p w14:paraId="298F4D0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lasma proteomics biomarkers</w:t>
            </w:r>
          </w:p>
        </w:tc>
        <w:tc>
          <w:tcPr>
            <w:tcW w:w="1162" w:type="pct"/>
            <w:shd w:val="clear" w:color="auto" w:fill="F8F8F8"/>
            <w:tcMar>
              <w:top w:w="90" w:type="dxa"/>
              <w:left w:w="195" w:type="dxa"/>
              <w:bottom w:w="90" w:type="dxa"/>
              <w:right w:w="195" w:type="dxa"/>
            </w:tcMar>
            <w:vAlign w:val="center"/>
          </w:tcPr>
          <w:p w14:paraId="7989EAA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High-throughput proteomics platform</w:t>
            </w:r>
          </w:p>
        </w:tc>
        <w:tc>
          <w:tcPr>
            <w:tcW w:w="903" w:type="pct"/>
            <w:shd w:val="clear" w:color="auto" w:fill="F8F8F8"/>
            <w:tcMar>
              <w:top w:w="90" w:type="dxa"/>
              <w:left w:w="195" w:type="dxa"/>
              <w:bottom w:w="90" w:type="dxa"/>
              <w:right w:w="195" w:type="dxa"/>
            </w:tcMar>
            <w:vAlign w:val="center"/>
          </w:tcPr>
          <w:p w14:paraId="3AFC6AA7"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leep disorders, inflammation, aging</w:t>
            </w:r>
          </w:p>
        </w:tc>
        <w:tc>
          <w:tcPr>
            <w:tcW w:w="903" w:type="pct"/>
            <w:shd w:val="clear" w:color="auto" w:fill="F8F8F8"/>
            <w:tcMar>
              <w:top w:w="90" w:type="dxa"/>
              <w:left w:w="195" w:type="dxa"/>
              <w:bottom w:w="90" w:type="dxa"/>
              <w:right w:w="195" w:type="dxa"/>
            </w:tcMar>
            <w:vAlign w:val="center"/>
          </w:tcPr>
          <w:p w14:paraId="00945BE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In older adults, 9 plasma protein biomarkers are associated with increased secondary sleep time, suggesting rhythm disruption or potential health issues, and inflammatory processes play an important role in regulating sleep behavior. </w:t>
            </w:r>
          </w:p>
        </w:tc>
        <w:tc>
          <w:tcPr>
            <w:tcW w:w="611" w:type="pct"/>
            <w:shd w:val="clear" w:color="auto" w:fill="F8F8F8"/>
            <w:tcMar>
              <w:top w:w="90" w:type="dxa"/>
              <w:left w:w="195" w:type="dxa"/>
              <w:bottom w:w="90" w:type="dxa"/>
              <w:right w:w="195" w:type="dxa"/>
            </w:tcMar>
            <w:vAlign w:val="center"/>
          </w:tcPr>
          <w:p w14:paraId="5696F247" w14:textId="63B47E4F"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xcbjJGSL","properties":{"formattedCitation":"\\super [12]\\nosupersub{}","plainCitation":"[12]","noteIndex":0},"citationItems":[{"id":5680,"uris":["http://zotero.org/users/13549012/items/TKLXA5HG"],"itemData":{"id":5680,"type":"article-journal","abstract":"Sleep disturbances are prevalent among elderly populations and are linked to various health complications. Understanding the underlying biological mechanisms contributing to sleep disorders is crucial for developing targeted interventions. In this study, we measured 355 plasma proteins in an elderly Japanese cohort (n=77) using a high-throughput proteomic platform. Additionally, we collected over 25,000 person-days of physical activity and sleep behavior data from wrist-worn wearable devices, focusing on total sleep time (TST) across 24 h and daytime sleep. Fragmented sleep was observed as one of the most prevalent sleep disturbances in this population. In protein expression analysis, we identified 9 protein biomarkers associated with increased secondary sleep TST, defined as additional sleep episodes outside of the main sleep episode within 24 h. These findings may suggest disruptions in circadian rhythms or underlying health conditions. Functional analysis revealed that biological processes related to inflammation play a significant role in regulating sleep behavior. Further analysis showed an association of 12 proteins with daytime sleep and 5 proteins with afternoon sleep. Overall, this study identified inflammatory biomarkers and biological processes associated with sleep behavior in the elderly, presenting promising opportunities for developing diagnostic tools and targeted clinical interventions.","container-title":"GeroScience","DOI":"10.1007/s11357-025-01565-1","ISSN":"2509-2723","issue":"3","journalAbbreviation":"Geroscience","language":"eng","note":"PMID: 40198463\nPMCID: PMC12181523","page":"4623-4634","source":"PubMed","title":"Associations between plasma proteomic signatures and secondary sleep in older adults","volume":"47","author":[{"family":"Madhawa","given":"Kaushalya"},{"family":"Svensson","given":"Thomas"},{"family":"Nt","given":"Hoang"},{"family":"Chung","given":"Ung-Il"},{"family":"Svensson","given":"Akiko Kishi"}],"issued":{"date-parts":[["2025",6]]}}}],"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2]</w:t>
            </w:r>
            <w:r>
              <w:rPr>
                <w:rFonts w:ascii="Times New Roman" w:eastAsia="SimSun" w:hAnsi="Times New Roman" w:cs="Times New Roman"/>
                <w:kern w:val="0"/>
                <w:sz w:val="15"/>
                <w:szCs w:val="15"/>
                <w14:ligatures w14:val="none"/>
              </w:rPr>
              <w:fldChar w:fldCharType="end"/>
            </w:r>
          </w:p>
        </w:tc>
      </w:tr>
      <w:tr w:rsidR="002C7876" w14:paraId="6AC88E3A" w14:textId="77777777" w:rsidTr="00BA3648">
        <w:tc>
          <w:tcPr>
            <w:tcW w:w="1421" w:type="pct"/>
            <w:tcMar>
              <w:top w:w="90" w:type="dxa"/>
              <w:left w:w="195" w:type="dxa"/>
              <w:bottom w:w="90" w:type="dxa"/>
              <w:right w:w="195" w:type="dxa"/>
            </w:tcMar>
            <w:vAlign w:val="center"/>
          </w:tcPr>
          <w:p w14:paraId="6CF331C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icroRNA (miRNAs)</w:t>
            </w:r>
          </w:p>
        </w:tc>
        <w:tc>
          <w:tcPr>
            <w:tcW w:w="1162" w:type="pct"/>
            <w:tcMar>
              <w:top w:w="90" w:type="dxa"/>
              <w:left w:w="195" w:type="dxa"/>
              <w:bottom w:w="90" w:type="dxa"/>
              <w:right w:w="195" w:type="dxa"/>
            </w:tcMar>
            <w:vAlign w:val="center"/>
          </w:tcPr>
          <w:p w14:paraId="48C8CCA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lasma testing</w:t>
            </w:r>
          </w:p>
        </w:tc>
        <w:tc>
          <w:tcPr>
            <w:tcW w:w="903" w:type="pct"/>
            <w:tcMar>
              <w:top w:w="90" w:type="dxa"/>
              <w:left w:w="195" w:type="dxa"/>
              <w:bottom w:w="90" w:type="dxa"/>
              <w:right w:w="195" w:type="dxa"/>
            </w:tcMar>
            <w:vAlign w:val="center"/>
          </w:tcPr>
          <w:p w14:paraId="5A5FC8CE"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Neurodegenerative diseases, sleep deprivation</w:t>
            </w:r>
          </w:p>
        </w:tc>
        <w:tc>
          <w:tcPr>
            <w:tcW w:w="903" w:type="pct"/>
            <w:tcMar>
              <w:top w:w="90" w:type="dxa"/>
              <w:left w:w="195" w:type="dxa"/>
              <w:bottom w:w="90" w:type="dxa"/>
              <w:right w:w="195" w:type="dxa"/>
            </w:tcMar>
            <w:vAlign w:val="center"/>
          </w:tcPr>
          <w:p w14:paraId="27A7722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miR-127-3p and miR-142-3p levels are significantly elevated in plasma after acute sleep deprivation, </w:t>
            </w:r>
            <w:r>
              <w:rPr>
                <w:rFonts w:ascii="Times New Roman" w:eastAsia="SimSun" w:hAnsi="Times New Roman" w:cs="Times New Roman"/>
                <w:kern w:val="0"/>
                <w:sz w:val="15"/>
                <w:szCs w:val="15"/>
                <w14:ligatures w14:val="none"/>
              </w:rPr>
              <w:lastRenderedPageBreak/>
              <w:t>potentially linking sleep deprivation with neurodegenerative diseases.</w:t>
            </w:r>
          </w:p>
        </w:tc>
        <w:tc>
          <w:tcPr>
            <w:tcW w:w="611" w:type="pct"/>
            <w:tcMar>
              <w:top w:w="90" w:type="dxa"/>
              <w:left w:w="195" w:type="dxa"/>
              <w:bottom w:w="90" w:type="dxa"/>
              <w:right w:w="195" w:type="dxa"/>
            </w:tcMar>
            <w:vAlign w:val="center"/>
          </w:tcPr>
          <w:p w14:paraId="5DD26063" w14:textId="0C06455F"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hBInpIMW","properties":{"formattedCitation":"\\super [13]\\nosupersub{}","plainCitation":"[13]","noteIndex":0},"citationItems":[{"id":4755,"uris":["http://zotero.org/users/13549012/items/QTZKGK6J"],"itemData":{"id":4755,"type":"article-journal","abstract":"Chronic sleep disruption and shift work elevate the risk of neurodegeneration and Alzheimer's disease (AD). While disrupted sleep affects canonical AD biomarkers, its impact on other mechanisms, such as circulating microRNAs (miRNAs), remains less understood. Therefore, we here examined the effects of overnight wakefulness on plasma levels of several miRNAs implicated in neurodegeneration and AD, as well as in sleep and circadian regulation-namely miR-127-3p, miR-132-3p, and miR-142-3p. Following a baseline period in each highly controlled in-lab session, in total 15 healthy normal-weight young men underwent two conditions on separate occasions, in randomised order: a night of normal sleep, and a night of sustained wakefulness. After overnight wakefulness, morning plasma levels of miR-127-3p and miR-142-3p were significantly elevated compared with post-sleep levels. These changes were not associated with the significant increase in self-reported morning stress levels observed after wakefulness compared with sleep. This study is the first to demonstrate that a single night of wakefulness-mimicking overnight shift work-significantly elevates circulating levels of miR-127-3p and miR-142-3p in humans. These findings, though based on a limited sample size, suggest a potential molecular link between sleep loss and neurodegeneration, warranting further investigation. Trial Registration: Clinical Trial number: NCT01800253; www.clinicaltrials.gov.","container-title":"Journal of Cellular and Molecular Medicine","DOI":"10.1111/jcmm.70523","ISSN":"1582-4934","issue":"7","journalAbbreviation":"J Cell Mol Med","language":"eng","note":"PMID: 40194981\nPMCID: PMC11975503","page":"e70523","source":"PubMed","title":"Acute Sleep Loss Increases Circulating Morning Levels of Two MicroRNAs Implicated in Neurodegenerative Disease in Healthy Young Men","volume":"29","author":[{"family":"Zhang","given":"Lei"},{"family":"Grip","given":"Anastasia"},{"family":"Hjelmqvist","given":"Daisy"},{"family":"Benedict","given":"Christian"},{"family":"Brandão","given":"Luiz Eduardo Mateus"},{"family":"Cedernaes","given":"Jonathan"}],"issued":{"date-parts":[["2025",4]]}}}],"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3]</w:t>
            </w:r>
            <w:r>
              <w:rPr>
                <w:rFonts w:ascii="Times New Roman" w:eastAsia="SimSun" w:hAnsi="Times New Roman" w:cs="Times New Roman"/>
                <w:kern w:val="0"/>
                <w:sz w:val="15"/>
                <w:szCs w:val="15"/>
                <w14:ligatures w14:val="none"/>
              </w:rPr>
              <w:fldChar w:fldCharType="end"/>
            </w:r>
          </w:p>
        </w:tc>
      </w:tr>
      <w:tr w:rsidR="002C7876" w14:paraId="5A33877D" w14:textId="77777777" w:rsidTr="00BA3648">
        <w:tc>
          <w:tcPr>
            <w:tcW w:w="1421" w:type="pct"/>
            <w:shd w:val="clear" w:color="auto" w:fill="F8F8F8"/>
            <w:tcMar>
              <w:top w:w="90" w:type="dxa"/>
              <w:left w:w="195" w:type="dxa"/>
              <w:bottom w:w="90" w:type="dxa"/>
              <w:right w:w="195" w:type="dxa"/>
            </w:tcMar>
            <w:vAlign w:val="center"/>
          </w:tcPr>
          <w:p w14:paraId="2B05463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cylcarnitine</w:t>
            </w:r>
          </w:p>
        </w:tc>
        <w:tc>
          <w:tcPr>
            <w:tcW w:w="1162" w:type="pct"/>
            <w:shd w:val="clear" w:color="auto" w:fill="F8F8F8"/>
            <w:tcMar>
              <w:top w:w="90" w:type="dxa"/>
              <w:left w:w="195" w:type="dxa"/>
              <w:bottom w:w="90" w:type="dxa"/>
              <w:right w:w="195" w:type="dxa"/>
            </w:tcMar>
            <w:vAlign w:val="center"/>
          </w:tcPr>
          <w:p w14:paraId="0463DBFE"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etabolomics/Lipidomics</w:t>
            </w:r>
          </w:p>
        </w:tc>
        <w:tc>
          <w:tcPr>
            <w:tcW w:w="903" w:type="pct"/>
            <w:shd w:val="clear" w:color="auto" w:fill="F8F8F8"/>
            <w:tcMar>
              <w:top w:w="90" w:type="dxa"/>
              <w:left w:w="195" w:type="dxa"/>
              <w:bottom w:w="90" w:type="dxa"/>
              <w:right w:w="195" w:type="dxa"/>
            </w:tcMar>
            <w:vAlign w:val="center"/>
          </w:tcPr>
          <w:p w14:paraId="05FB463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Chronic rhythm disruption, metabolic disorders</w:t>
            </w:r>
          </w:p>
        </w:tc>
        <w:tc>
          <w:tcPr>
            <w:tcW w:w="903" w:type="pct"/>
            <w:shd w:val="clear" w:color="auto" w:fill="F8F8F8"/>
            <w:tcMar>
              <w:top w:w="90" w:type="dxa"/>
              <w:left w:w="195" w:type="dxa"/>
              <w:bottom w:w="90" w:type="dxa"/>
              <w:right w:w="195" w:type="dxa"/>
            </w:tcMar>
            <w:vAlign w:val="center"/>
          </w:tcPr>
          <w:p w14:paraId="13C2570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ropionylcarnitine levels are elevated in the liver of female rats with chronic rhythm disruption, serving as a biomarker for rhythm disruption.</w:t>
            </w:r>
          </w:p>
        </w:tc>
        <w:tc>
          <w:tcPr>
            <w:tcW w:w="611" w:type="pct"/>
            <w:shd w:val="clear" w:color="auto" w:fill="F8F8F8"/>
            <w:tcMar>
              <w:top w:w="90" w:type="dxa"/>
              <w:left w:w="195" w:type="dxa"/>
              <w:bottom w:w="90" w:type="dxa"/>
              <w:right w:w="195" w:type="dxa"/>
            </w:tcMar>
            <w:vAlign w:val="center"/>
          </w:tcPr>
          <w:p w14:paraId="219131E3" w14:textId="7E0C4840"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ULriwNPS","properties":{"formattedCitation":"\\super [14]\\nosupersub{}","plainCitation":"[14]","noteIndex":0},"citationItems":[{"id":4757,"uris":["http://zotero.org/users/13549012/items/4QX75WET"],"itemData":{"id":4757,"type":"article-journal","abstract":"AIM: Exposure to light at night and meal time misaligned with the light/dark (LD) cycle-typical features of daily life in modern 24/7 society-are associated with negative effects on health. To understand the mechanism, we developed a novel protocol of complex chronodisruption (CD) in which we exposed female rats to four weekly cycles consisting of 5-day intervals of constant light and 2-day intervals of food access restricted to the light phase of the 12:12 LD cycle.\nMETHODS: We examined the effects of CD on behavior, estrous cycle, sleep patterns, glucose homeostasis and profiles of clock- and metabolism-related gene expression (using RT qPCR) and liver metabolome and lipidome (using untargeted metabolomic and lipidomic profiling).\nRESULTS: CD attenuated the rhythmic output of the central clock in the suprachiasmatic nucleus via Prok2 signaling, thereby disrupting locomotor activity, the estrous cycle, sleep patterns, and mutual phase relationship between the central and peripheral clocks. In the periphery, CD abolished Per1,2 expression rhythms in peripheral tissues (liver, pancreas, colon) and worsened glucose homeostasis. In the liver, it impaired the expression of NAD+, lipid, and cholesterol metabolism genes and abolished most of the high-amplitude rhythms of lipids and polar metabolites. Interestingly, CD abolished the circadian rhythm of Cpt1a expression and increased the levels of long-chain acylcarnitines (ACar 18:2, ACar 16:0), indicating enhanced fatty acid oxidation in mitochondria.\nCONCLUSION: Our data show the widespread effects of CD on metabolism and point to ACars as biomarkers for CD due to misaligned sleep and feeding patterns.","container-title":"Acta Physiologica (Oxford, England)","DOI":"10.1111/apha.14278","ISSN":"1748-1716","issue":"2","journalAbbreviation":"Acta Physiol (Oxf)","language":"eng","note":"PMID: 39801395\nPMCID: PMC11726269","page":"e14278","source":"PubMed","title":"Chronodisruption that dampens output of the central clock abolishes rhythms in metabolome profiles and elevates acylcarnitine levels in the liver of female rats","volume":"241","author":[{"family":"Arora","given":"Shiyana"},{"family":"Houdek","given":"Pavel"},{"family":"Čajka","given":"Tomáš"},{"family":"Dočkal","given":"Tereza"},{"family":"Sládek","given":"Martin"},{"family":"Sumová","given":"Alena"}],"issued":{"date-parts":[["2025",2]]}}}],"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4]</w:t>
            </w:r>
            <w:r>
              <w:rPr>
                <w:rFonts w:ascii="Times New Roman" w:eastAsia="SimSun" w:hAnsi="Times New Roman" w:cs="Times New Roman"/>
                <w:kern w:val="0"/>
                <w:sz w:val="15"/>
                <w:szCs w:val="15"/>
                <w14:ligatures w14:val="none"/>
              </w:rPr>
              <w:fldChar w:fldCharType="end"/>
            </w:r>
          </w:p>
        </w:tc>
      </w:tr>
      <w:tr w:rsidR="002C7876" w14:paraId="4CD55908" w14:textId="77777777" w:rsidTr="00BA3648">
        <w:tc>
          <w:tcPr>
            <w:tcW w:w="1421" w:type="pct"/>
            <w:tcMar>
              <w:top w:w="90" w:type="dxa"/>
              <w:left w:w="195" w:type="dxa"/>
              <w:bottom w:w="90" w:type="dxa"/>
              <w:right w:w="195" w:type="dxa"/>
            </w:tcMar>
            <w:vAlign w:val="center"/>
          </w:tcPr>
          <w:p w14:paraId="05E19ED4"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kin temperature rhythm</w:t>
            </w:r>
          </w:p>
        </w:tc>
        <w:tc>
          <w:tcPr>
            <w:tcW w:w="1162" w:type="pct"/>
            <w:tcMar>
              <w:top w:w="90" w:type="dxa"/>
              <w:left w:w="195" w:type="dxa"/>
              <w:bottom w:w="90" w:type="dxa"/>
              <w:right w:w="195" w:type="dxa"/>
            </w:tcMar>
            <w:vAlign w:val="center"/>
          </w:tcPr>
          <w:p w14:paraId="3B96EB6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Wrist skin temperature monitoring</w:t>
            </w:r>
          </w:p>
        </w:tc>
        <w:tc>
          <w:tcPr>
            <w:tcW w:w="903" w:type="pct"/>
            <w:tcMar>
              <w:top w:w="90" w:type="dxa"/>
              <w:left w:w="195" w:type="dxa"/>
              <w:bottom w:w="90" w:type="dxa"/>
              <w:right w:w="195" w:type="dxa"/>
            </w:tcMar>
            <w:vAlign w:val="center"/>
          </w:tcPr>
          <w:p w14:paraId="27D0C334"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ood disorders, circadian rhythm disruption</w:t>
            </w:r>
          </w:p>
        </w:tc>
        <w:tc>
          <w:tcPr>
            <w:tcW w:w="903" w:type="pct"/>
            <w:tcMar>
              <w:top w:w="90" w:type="dxa"/>
              <w:left w:w="195" w:type="dxa"/>
              <w:bottom w:w="90" w:type="dxa"/>
              <w:right w:w="195" w:type="dxa"/>
            </w:tcMar>
            <w:vAlign w:val="center"/>
          </w:tcPr>
          <w:p w14:paraId="0EDD690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24-hour skin temperature rhythm changes in adolescents with mood disorders.</w:t>
            </w:r>
          </w:p>
        </w:tc>
        <w:tc>
          <w:tcPr>
            <w:tcW w:w="611" w:type="pct"/>
            <w:tcMar>
              <w:top w:w="90" w:type="dxa"/>
              <w:left w:w="195" w:type="dxa"/>
              <w:bottom w:w="90" w:type="dxa"/>
              <w:right w:w="195" w:type="dxa"/>
            </w:tcMar>
            <w:vAlign w:val="center"/>
          </w:tcPr>
          <w:p w14:paraId="5F11E6EF" w14:textId="3ABA3C22"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wsZbT4EI","properties":{"formattedCitation":"\\super [15]\\nosupersub{}","plainCitation":"[15]","noteIndex":0},"citationItems":[{"id":4747,"uris":["http://zotero.org/users/13549012/items/LET4KBWU"],"itemData":{"id":4747,"type":"article-journal","abstract":"While circadian disruptions are common in some sub-groups of youth with mood disorders, skin temperature rhythms in these cohorts are understudied. We examined 24-h wrist skin temperature rhythms in youth with emerging mood disorders, exploring associations with clinical stage and proposed illness subtypes. Youth (n = 306, 23.42 ± 4.91 years, 65% females) accessing mental health care and 48 healthy controls (23.44 ± 3.38 years, 60% females) were examined. Skin temperature parameters including rhythm-adjusted mean temperature, inter-daily stability (day-to-day consistency), intra-daily variability (rhythm fragmentation), and peak temperature time were derived from a wearable sensor. Based on our illness trajectory-pathophysiology model, participants were classified by mood disorder subtypes (\"hyperarousal-anxious\" [n = 209], \"neurodevelopmental-psychosis\" [n = 40], or \"circadian-bipolar spectrum\" [n = 43]), as well as by clinical stage (subthreshold disorders classed as 1a or 1b [n = 47, 173, respectively], and full-threshold disorders as 2+ [n = 76]). Compared to controls, youth with mood disorders had delayed, less stable, and more variable skin temperature rhythms, indicated by lower rhythm-adjusted mean skin temperature (29.94 ± 0.10 °C vs 31.04 ± 0.25 °C, p &lt; 0.001), delayed peak timing (0533 ± 0014 vs 0332 ± 0036, p = 0.002), reduced inter-daily stability (p = 0.009), and increased intra-daily variability (p = 0.020). Peak skin temperature also occurred later relative to sleep midpoint (0.31 ± 0.14 vs -0.48 ± 0.35 radians, p = 0.037). The \"circadian-bipolar spectrum\" subtype exhibited lower relative amplitude (0.07 ± 0.005 vs 0.08 ± 0.002 [hyperarousal-anxious] and 0.09 ± 0.005 [neurodevelopmental-psychosis], p = 0.039), with no delay in sleep midpoint. Clinical stages were not associated with differences in skin temperature parameters. These findings highlight the potential of use of 24-h skin temperature rhythms as a non-invasive biomarker of circadian disturbances in youth with emerging mood disorders. The observed disruptions in temperature patterns and rhythmicity support the notion that disrupted circadian rhythms may mediate the onset or illness course of some subgroups of youth with emerging major mood disorders.","container-title":"Journal of Biological Rhythms","DOI":"10.1177/07487304251328501","ISSN":"1552-4531","issue":"3","journalAbbreviation":"J Biol Rhythms","language":"eng","note":"PMID: 40285489\nPMCID: PMC12085744","page":"262-274","source":"PubMed","title":"Twenty-four-hour Skin Temperature Rhythms in Young People With Emerging Mood Disorders: Relationships With Illness Subtypes and Clinical Stage","title-short":"Twenty-four-hour Skin Temperature Rhythms in Young People With Emerging Mood Disorders","volume":"40","author":[{"family":"Shin","given":"Mirim"},{"family":"Carpenter","given":"Joanne S."},{"family":"Park","given":"Shin H."},{"family":"Janiszewski","given":"Connie"},{"family":"Tonini","given":"Emiliana"},{"family":"McKenna","given":"Sarah"},{"family":"Hindmarsh","given":"Gabrielle"},{"family":"Iorfino","given":"Frank"},{"family":"Nichles","given":"Alissa"},{"family":"Zmicerevska","given":"Natalia"},{"family":"Scott","given":"Elizabeth M."},{"family":"Smarr","given":"Benjamin L."},{"family":"Hickie","given":"Ian B."},{"family":"Crouse","given":"Jacob J."}],"issued":{"date-parts":[["2025",6]]}}}],"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5]</w:t>
            </w:r>
            <w:r>
              <w:rPr>
                <w:rFonts w:ascii="Times New Roman" w:eastAsia="SimSun" w:hAnsi="Times New Roman" w:cs="Times New Roman"/>
                <w:kern w:val="0"/>
                <w:sz w:val="15"/>
                <w:szCs w:val="15"/>
                <w14:ligatures w14:val="none"/>
              </w:rPr>
              <w:fldChar w:fldCharType="end"/>
            </w:r>
          </w:p>
        </w:tc>
      </w:tr>
      <w:tr w:rsidR="002C7876" w14:paraId="2D5E1835" w14:textId="77777777" w:rsidTr="00BA3648">
        <w:tc>
          <w:tcPr>
            <w:tcW w:w="1421" w:type="pct"/>
            <w:shd w:val="clear" w:color="auto" w:fill="F8F8F8"/>
            <w:tcMar>
              <w:top w:w="90" w:type="dxa"/>
              <w:left w:w="195" w:type="dxa"/>
              <w:bottom w:w="90" w:type="dxa"/>
              <w:right w:w="195" w:type="dxa"/>
            </w:tcMar>
            <w:vAlign w:val="center"/>
          </w:tcPr>
          <w:p w14:paraId="2FC56B9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CFAs</w:t>
            </w:r>
          </w:p>
        </w:tc>
        <w:tc>
          <w:tcPr>
            <w:tcW w:w="1162" w:type="pct"/>
            <w:shd w:val="clear" w:color="auto" w:fill="F8F8F8"/>
            <w:tcMar>
              <w:top w:w="90" w:type="dxa"/>
              <w:left w:w="195" w:type="dxa"/>
              <w:bottom w:w="90" w:type="dxa"/>
              <w:right w:w="195" w:type="dxa"/>
            </w:tcMar>
            <w:vAlign w:val="center"/>
          </w:tcPr>
          <w:p w14:paraId="43BC3D1E"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Fecal/Blood sample analysis (GC-MS, LC-MS), SCFAs receptor expression</w:t>
            </w:r>
          </w:p>
        </w:tc>
        <w:tc>
          <w:tcPr>
            <w:tcW w:w="903" w:type="pct"/>
            <w:shd w:val="clear" w:color="auto" w:fill="F8F8F8"/>
            <w:tcMar>
              <w:top w:w="90" w:type="dxa"/>
              <w:left w:w="195" w:type="dxa"/>
              <w:bottom w:w="90" w:type="dxa"/>
              <w:right w:w="195" w:type="dxa"/>
            </w:tcMar>
            <w:vAlign w:val="center"/>
          </w:tcPr>
          <w:p w14:paraId="27817E84"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Intestinal motility, gut dysbiosis, depression, insulin resistance, inflammation, </w:t>
            </w:r>
            <w:r>
              <w:rPr>
                <w:rFonts w:ascii="Times New Roman" w:eastAsia="SimSun" w:hAnsi="Times New Roman" w:cs="Times New Roman"/>
                <w:kern w:val="0"/>
                <w:sz w:val="15"/>
                <w:szCs w:val="15"/>
                <w14:ligatures w14:val="none"/>
              </w:rPr>
              <w:lastRenderedPageBreak/>
              <w:t>blood pressure rhythm</w:t>
            </w:r>
          </w:p>
        </w:tc>
        <w:tc>
          <w:tcPr>
            <w:tcW w:w="903" w:type="pct"/>
            <w:shd w:val="clear" w:color="auto" w:fill="F8F8F8"/>
            <w:tcMar>
              <w:top w:w="90" w:type="dxa"/>
              <w:left w:w="195" w:type="dxa"/>
              <w:bottom w:w="90" w:type="dxa"/>
              <w:right w:w="195" w:type="dxa"/>
            </w:tcMar>
            <w:vAlign w:val="center"/>
          </w:tcPr>
          <w:p w14:paraId="2DDF66E5"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t xml:space="preserve">SCFA production rhythm disruption is associated with weakened intestinal motility; prebiotic </w:t>
            </w:r>
            <w:r>
              <w:rPr>
                <w:rFonts w:ascii="Times New Roman" w:eastAsia="SimSun" w:hAnsi="Times New Roman" w:cs="Times New Roman"/>
                <w:kern w:val="0"/>
                <w:sz w:val="15"/>
                <w:szCs w:val="15"/>
                <w14:ligatures w14:val="none"/>
              </w:rPr>
              <w:lastRenderedPageBreak/>
              <w:t xml:space="preserve">chronotherapy alleviates depression by enhancing SCFA receptors and the intestinal barrier; dietary oat β-glucan improves insulin resistance by regulating colonic circadian rhythms and gut microbiome, SCFA mediates GPCRs activation; chronic stress affects SCFA circadian rhythmicity; SCFAs and their receptors play roles in sleep disorders, intestinal barrier, </w:t>
            </w:r>
            <w:r>
              <w:rPr>
                <w:rFonts w:ascii="Times New Roman" w:eastAsia="SimSun" w:hAnsi="Times New Roman" w:cs="Times New Roman"/>
                <w:kern w:val="0"/>
                <w:sz w:val="15"/>
                <w:szCs w:val="15"/>
                <w14:ligatures w14:val="none"/>
              </w:rPr>
              <w:lastRenderedPageBreak/>
              <w:t>and blood pressure rhythm.</w:t>
            </w:r>
          </w:p>
        </w:tc>
        <w:tc>
          <w:tcPr>
            <w:tcW w:w="611" w:type="pct"/>
            <w:shd w:val="clear" w:color="auto" w:fill="F8F8F8"/>
            <w:tcMar>
              <w:top w:w="90" w:type="dxa"/>
              <w:left w:w="195" w:type="dxa"/>
              <w:bottom w:w="90" w:type="dxa"/>
              <w:right w:w="195" w:type="dxa"/>
            </w:tcMar>
            <w:vAlign w:val="center"/>
          </w:tcPr>
          <w:p w14:paraId="6E7B29F8" w14:textId="44B8BEBA" w:rsidR="002C7876" w:rsidRDefault="002C7876" w:rsidP="00BA3648">
            <w:pPr>
              <w:rPr>
                <w:rFonts w:ascii="Aptos" w:eastAsia="SimSun" w:hAnsi="Aptos" w:cs="Times New Roman"/>
                <w:kern w:val="0"/>
                <w:sz w:val="15"/>
                <w:szCs w:val="15"/>
                <w14:ligatures w14:val="none"/>
              </w:rPr>
            </w:pPr>
            <w:r>
              <w:rPr>
                <w:sz w:val="15"/>
                <w:szCs w:val="15"/>
              </w:rPr>
              <w:lastRenderedPageBreak/>
              <w:fldChar w:fldCharType="begin"/>
            </w:r>
            <w:r w:rsidR="00714724">
              <w:rPr>
                <w:sz w:val="15"/>
                <w:szCs w:val="15"/>
              </w:rPr>
              <w:instrText xml:space="preserve"> ADDIN ZOTERO_ITEM CSL_CITATION {"citationID":"Oynqeero","properties":{"formattedCitation":"\\super [16-21]\\nosupersub{}","plainCitation":"[16-21]","noteIndex":0},"citationItems":[{"id":4706,"uris":["http://zotero.org/users/13549012/items/H9BMFZZC"],"itemData":{"id":4706,"type":"article-journal","abstract":"AIM: The microbiota shows diurnal oscillations that are synchronized by the host's circadian clock and feeding rhythms. Short-chain fatty acids (SCFAs) produced by the microbiota are possible synchronizers of peripheral circadian clocks. We aimed to investigate whether faecal SCFAs show a diurnal rhythm that regulates the rhythm of SCFA receptor expression (FFAR2/3, OLFR78, HCAR2) and SCFA-induced colonic contractility. The role of the circadian clock was studied in mice lacking the core clock gene Bmal1.\nMETHODS: Mice were sacrificed at 4-hour intervals. Faecal SCFA concentrations and SCFA receptor expression were determined. The effect of increasing concentrations of a SCFA mix on electrical field-induced neural responses in colon strips was measured isometrically.\nRESULTS: Diurnal fluctuations in faecal SCFA concentrations (peak 4 hours after lights on) were observed that were in phase with the rhythm of Ffar2/3 expression in the colonic muscle layer. Olfr78 expression was not diurnal and Hcar2 was not detectable. The inhibitory effect of a SCFA mix on neural contractions in colonic smooth muscle strips showed a diurnal rhythm and oscillated in phase with faecal SCFA concentrations and Ffar2/3 expression. In contrast, neither excitatory neural responses nor acetylcholine-induced smooth muscle contractions showed a diurnal rhythm. In Bmal1-/- mice, no fluctuations in faecal SCFA levels, Ffar3 expression and neural responses to SCFAs were observed.\nCONCLUSION: Diurnal microbial SCFA levels regulate the rhythm of Ffar3 expression in the colonic myenteric plexus, which causes rhythmicity in SCFA-induced colonic motility. Deletion of Bmal1 abolishes rhythmicity of SCFA levels and their downstream effects.","container-title":"Acta Physiologica (Oxford, England)","DOI":"10.1111/apha.13193","ISSN":"1748-1716","issue":"3","journalAbbreviation":"Acta Physiol (Oxf)","language":"eng","note":"PMID: 30269420","page":"e13193","source":"PubMed","title":"The circadian clock regulates the diurnal levels of microbial short-chain fatty acids and their rhythmic effects on colon contractility in mice","volume":"225","author":[{"family":"Segers","given":"Anneleen"},{"family":"Desmet","given":"Louis"},{"family":"Thijs","given":"Theo"},{"family":"Verbeke","given":"Kristin"},{"family":"Tack","given":"Jan"},{"family":"Depoortere","given":"Inge"}],"issued":{"date-parts":[["2019",3]]}},"label":"page"},{"id":4708,"uris":["http://zotero.org/users/13549012/items/HDJR5FZB"],"itemData":{"id":4708,"type":"article-journal","abstract":"BACKGROUND: Prebiotics interventions to restore microbiome homeostasis may have long-lasting benefits for mental health especially in adolescence. However, the anti-depressants of prebiotics, particularly in prebiotics chronotherapy, orchestrated remain unknown. We aimed to elucidate the underlying mechanisms of prebiotics in light of maximum antidepressant effects by appropriate dosing timing.\nMETHODS: Adolescent depression mouse model was made by fecal microbiota transplantation (FMT) from major depressive disorder (MDD) adolescent patients. Sodium Butyrate (SB), one of SCFAs, was intragastrically administrated to mice at Zeitgeber time 4 (ZT4: the highest short-chain fatty acids (SCFAs) receptor-activated timing) or ZT16 (the lowest SCFA receptor-activated timing) for the last 2</w:instrText>
            </w:r>
            <w:r w:rsidR="00714724">
              <w:rPr>
                <w:rFonts w:ascii="Times New Roman" w:hAnsi="Times New Roman" w:cs="Times New Roman"/>
                <w:sz w:val="15"/>
                <w:szCs w:val="15"/>
              </w:rPr>
              <w:instrText> </w:instrText>
            </w:r>
            <w:r w:rsidR="00714724">
              <w:rPr>
                <w:sz w:val="15"/>
                <w:szCs w:val="15"/>
              </w:rPr>
              <w:instrText>weeks within 4-week-FMT exposure. The success of modeling and antidepressant effects of SB chronotherapy were determined by changes in depression-like behaviors, inflammation, neurotrophy, neuron functions, circadian rhythm, and barrier systems.\nRESULTS: SB alleviated depressive symptoms at ZT4 with better efficacy over ZT16. SB decreased inflammation, upregulated neurotrophy, restored functions, and re-established circadian rhythm. Notably, SB increased the expressions of SCFAs receptors to repair the intestinal barrier and blood-brain barrier, thereby alleviating depressive symptoms.\nLIMITATION: Only one prebiotic with one disease was involved.\nCONCLUSION: SB supplementation could be a promising therapeutic tactic for restoring the integrity of barrier systems by enhancing the intestinal SCFAs receptors. Alignment SB supplementation with circadian clocks might help to obtain better antidepressant efficacy, which may generate novel insights into diseases related to diseases with barrier system impairment and optimize interventions to improve health and human well-being.","container-title":"Journal of Affective Disorders","DOI":"10.1016/j.jad.2025.119885","ISSN":"1573-2517","journalAbbreviation":"J Affect Disord","language":"eng","note":"PMID: 40664314","page":"119885","source":"PubMed","title":"Prebiotics chronotherapy alleviates depression-like behaviors in FMT mice through enhancing short-chain fatty acids receptors and intestinal barrier","author":[{"family":"Li","given":"Yuhao"},{"family":"Zhang","given":"Shuo"},{"family":"Li","given":"Chuying"},{"family":"Shen","given":"Jinlin"},{"family":"Cao","given":"Pengpeng"},{"family":"Sun","given":"Yanzhuang"},{"family":"Ma","given":"Xiuyun"},{"family":"An","given":"Bei"}],"issued":{"date-parts":[["2025",7,13]]}},"label":"page"},{"id":4710,"uris":["http://zotero.org/users/13549012/items/6IP6IUB5"],"itemData":{"id":4710,"type":"article-journal","abstract":"SCOPE: High-fat diet induced circadian rhythm disorders (CRD) are associated with metabolic diseases. As the main functional bioactive component in oat, β-glucan (GLU) can improve metabolic disorders, however its regulatory effect on CRD remains unclear. In this research, the effects of GLU on high-fat diet induced insulin resistance and its mechanisms are investigated, especially focusing on circadian rhythm-related process.\nMETHODS AND RESULTS: Male C57BL/6 mice are fed a low fat diet, a high-fat diet (HFD), and HFD supplemented 3% GLU for 13 weeks. The results show that GLU treatment alleviates HFD-induced insulin resistance and intestinal barrier dysfunction in obese mice. The rhythmic expressions of circadian clock genes (Bmal1, Clock, and Cry1) in the colon impaired by HFD diet are also restored by GLU. Further analysis shows that GLU treatment restores the oscillatory nature of gut microbiome, which can enhance glucagon-like peptide (GLP-1) secretion via short-chain fatty acids (SCFAs) mediated activation of G protein-coupled receptors (GPCRs). Meanwhile, GLU consumption significantly relieves colonic inflammation and insulin resistance through modulating HDAC3/NF-κB signaling pathway.\nCONCLUSION: GLU can ameliorate insulin resistance due to its regulation of colonic circadian clock and gut microbiome.","container-title":"Molecular Nutrition &amp; Food Research","DOI":"10.1002/mnfr.202300917","ISSN":"1613-4133","issue":"11","journalAbbreviation":"Mol Nutr Food Res","language":"eng","note":"PMID: 38778506","page":"e2300917","source":"PubMed","title":"Dietary Oat β-Glucan Alleviates High-Fat Induced Insulin Resistance through Regulating Circadian Clock and Gut Microbiome","volume":"68","author":[{"family":"Wang","given":"Xingyu"},{"family":"Ye","given":"Gaoqi"},{"family":"Wang","given":"Zongwei"},{"family":"Wang","given":"Ziyuan"},{"family":"Gong","given":"Lingxiao"},{"family":"Wang","given":"Jing"},{"family":"Liu","given":"Jie"}],"issued":{"date-parts":[["2024",6]]}},"label":"page"},{"id":4712,"uris":["http://zotero.org/users/13549012/items/MDM84QMH"],"itemData":{"id":4712,"type":"article-journal","abstract":"BACKGROUND: Depression is a common mental disorder accompanied by gut microbiota dysbiosis, which disturbs the metabolism of the host. While diurnal oscillation of the intestinal microbiota is involved in regulating host metabolism, the characteristics of the intestinal microbial circadian rhythm in depression remain unknown. Our aim was to investigate the microbial circadian oscillation signature and related metabolic pathways in a mouse model with depression-like behaviours.\nMETHODS: Chronic restraint stress (CRS) was used to induce depressive-like behaviours in C57BL/6J mice. The open field test (OFT) and forced swimming test (FST) were used to evaluate anxiety- and depressive-like behaviours in the control and CRS groups. Afterwards, faecal samples from the two groups were collected every four hours from ZT2 (9:00 am) to ZT22 (5:00 am). Faecal 16 S rRNA gene sequencing and metabolomics analysis were performed, and the microbial circadian rhythm was analysed via the MetaCycle package in R/RStudio.\nRESULTS: CRS mice exhibited depressive-like behaviours after 4 weeks of restriction. Alpha- and beta-diversity analyses revealed that the microbial composition in control and CRS mice oscillated throughout the day. The circadian rhythm analyses revealed that at the phylum level, Bacteroidota, Firmicutes, Cyanobacteria and Patescibacteria showed circadian rhythmicity in the CRS group. At the genus level, Dubosiella and Romboutsia showed circadian rhythmicity in the control group, and Dubosiella abundance was correlated with tryptophan and galactose metabolism. In the CRS group, Bacteroides, Parabacteroides, and Rikenellaceae_RC9_gut_group showed circadian rhythmicity; among these genera, Parabacteroides was related to tryptophan metabolism, axon regeneration, phenylalanine metabolism and tyrosine metabolism.\nCONCLUSION: Our data highlight the importance of observing the diurnal oscillation of the microbiome in host with depressive-like states. Rhythmicity in the microbiome may affect the host by regulating distinct metabolic pathways during the light and dark phases. A better combination of microbiota composition and oscillation would help to offer novel insight into key genera and their potential effects on depression.","container-title":"BMC microbiology","DOI":"10.1186/s12866-025-03764-4","ISSN":"1471-2180","issue":"1","journalAbbreviation":"BMC Microbiol","language":"eng","note":"PMID: 39844033\nPMCID: PMC11752688","page":"38","source":"PubMed","title":"Chronic restraint stress affects the diurnal rhythms of gut microbial composition and metabolism in a mouse model of depression","volume":"25","author":[{"family":"Wang","given":"Yue"},{"family":"Cui","given":"Peijin"},{"family":"Cao","given":"Maolin"},{"family":"Ai","given":"Ling"},{"family":"Zeng","given":"Li"},{"family":"Li","given":"Xue"},{"family":"Chen","given":"Dan"},{"family":"Gong","given":"Fang"},{"family":"Fang","given":"Liang"},{"family":"Zhou","given":"Chanjuan"}],"issued":{"date-parts":[["2025",1,22]]}},"label":"page"},{"id":4759,"uris":["http://zotero.org/users/13549012/items/AKH22PQF"],"itemData":{"id":4759,"type":"article-journal","abstract":"Sleep is essential for our health. Short sleep is known to increase disease risks via imbalance of intestinal microbiota, dysbiosis. However, mechanisms by which short sleep induces dysbiosis remain unknown. Small intestinal Paneth cell regulates the intestinal microbiota by secreting antimicrobial peptides including α-defensin, human defensin 5 (HD5). Disruption of circadian rhythm mediating sleep-wake cycle induces Paneth cell failure. We aim to clarify effects of short sleep on HD5 secretion and the intestinal microbiota. Fecal samples and self-reported sleep time were obtained from 35 healthy middle-aged Japanese (41 to 60-year-old). Shorter sleep time was associated with lower fecal HD5 concentration (r</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0.354, p</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0.037), lower centered log ratio (CLR)-transformed abundance of short-chain fatty acid (SCFA) producers in the intestinal microbiota such as [Ruminococcus] gnavus group (r</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0.504, p</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0.002) and Butyricicoccus (r</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0.484, p</w:instrText>
            </w:r>
            <w:r w:rsidR="00714724">
              <w:rPr>
                <w:rFonts w:ascii="Times New Roman" w:hAnsi="Times New Roman" w:cs="Times New Roman"/>
                <w:sz w:val="15"/>
                <w:szCs w:val="15"/>
              </w:rPr>
              <w:instrText> </w:instrText>
            </w:r>
            <w:r w:rsidR="00714724">
              <w:rPr>
                <w:sz w:val="15"/>
                <w:szCs w:val="15"/>
              </w:rPr>
              <w:instrText>=</w:instrText>
            </w:r>
            <w:r w:rsidR="00714724">
              <w:rPr>
                <w:rFonts w:ascii="Times New Roman" w:hAnsi="Times New Roman" w:cs="Times New Roman"/>
                <w:sz w:val="15"/>
                <w:szCs w:val="15"/>
              </w:rPr>
              <w:instrText> </w:instrText>
            </w:r>
            <w:r w:rsidR="00714724">
              <w:rPr>
                <w:sz w:val="15"/>
                <w:szCs w:val="15"/>
              </w:rPr>
              <w:instrText xml:space="preserve">0.003), and lower fecal SCFA concentration. Furthermore, fecal HD5 positively correlated with the abundance of these genera and SCFA concentration. These findings suggest that short sleep relates to disturbance of the intestinal microbiota via decreased HD5 secretion.","container-title":"Gut Microbes","DOI":"10.1080/19490976.2023.2190306","ISSN":"1949-0984","issue":"1","journalAbbreviation":"Gut Microbes","language":"eng","note":"PMID: 36945116\nPMCID: PMC10038026","page":"2190306","source":"PubMed","title":"Shorter sleep time relates to lower human defensin 5 secretion and compositional disturbance of the intestinal microbiota accompanied by decreased short-chain fatty acid production","volume":"15","author":[{"family":"Shimizu","given":"Yu"},{"family":"Yamamura","given":"Ryodai"},{"family":"Yokoi","given":"Yuki"},{"family":"Ayabe","given":"Tokiyoshi"},{"family":"Ukawa","given":"Shigekazu"},{"family":"Nakamura","given":"Koshi"},{"family":"Okada","given":"Emiko"},{"family":"Imae","given":"Akihiro"},{"family":"Nakagawa","given":"Takafumi"},{"family":"Tamakoshi","given":"Akiko"},{"family":"Nakamura","given":"Kiminori"}],"issued":{"date-parts":[["2023"]]}},"label":"page"},{"id":4816,"uris":["http://zotero.org/users/13549012/items/W7YT57GW"],"itemData":{"id":4816,"type":"webpage","title":"Effects of prebiotics on intestinal physiology, neuropsychological function, and exercise capacity of mice with sleep deprivation - PubMed","URL":"https://pubmed.ncbi.nlm.nih.gov/36869551/","accessed":{"date-parts":[["2025",7,31]]}},"label":"page"}],"schema":"https://github.com/citation-style-language/schema/raw/master/csl-citation.json"} </w:instrText>
            </w:r>
            <w:r>
              <w:rPr>
                <w:sz w:val="15"/>
                <w:szCs w:val="15"/>
              </w:rPr>
              <w:fldChar w:fldCharType="separate"/>
            </w:r>
            <w:r w:rsidR="00714724" w:rsidRPr="00714724">
              <w:rPr>
                <w:rFonts w:ascii="DengXian" w:eastAsia="DengXian" w:hAnsi="DengXian" w:cs="Times New Roman"/>
                <w:kern w:val="0"/>
                <w:sz w:val="15"/>
                <w:vertAlign w:val="superscript"/>
              </w:rPr>
              <w:t>[16-21]</w:t>
            </w:r>
            <w:r>
              <w:rPr>
                <w:sz w:val="15"/>
                <w:szCs w:val="15"/>
              </w:rPr>
              <w:fldChar w:fldCharType="end"/>
            </w:r>
          </w:p>
          <w:p w14:paraId="0605F394"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p>
        </w:tc>
      </w:tr>
      <w:tr w:rsidR="002C7876" w14:paraId="0794B540" w14:textId="77777777" w:rsidTr="00BA3648">
        <w:tc>
          <w:tcPr>
            <w:tcW w:w="1421" w:type="pct"/>
            <w:tcMar>
              <w:top w:w="90" w:type="dxa"/>
              <w:left w:w="195" w:type="dxa"/>
              <w:bottom w:w="90" w:type="dxa"/>
              <w:right w:w="195" w:type="dxa"/>
            </w:tcMar>
            <w:vAlign w:val="center"/>
          </w:tcPr>
          <w:p w14:paraId="0DD37FE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t>HD5</w:t>
            </w:r>
          </w:p>
        </w:tc>
        <w:tc>
          <w:tcPr>
            <w:tcW w:w="1162" w:type="pct"/>
            <w:tcMar>
              <w:top w:w="90" w:type="dxa"/>
              <w:left w:w="195" w:type="dxa"/>
              <w:bottom w:w="90" w:type="dxa"/>
              <w:right w:w="195" w:type="dxa"/>
            </w:tcMar>
            <w:vAlign w:val="center"/>
          </w:tcPr>
          <w:p w14:paraId="05DD66F5"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Fecal testing</w:t>
            </w:r>
          </w:p>
        </w:tc>
        <w:tc>
          <w:tcPr>
            <w:tcW w:w="903" w:type="pct"/>
            <w:tcMar>
              <w:top w:w="90" w:type="dxa"/>
              <w:left w:w="195" w:type="dxa"/>
              <w:bottom w:w="90" w:type="dxa"/>
              <w:right w:w="195" w:type="dxa"/>
            </w:tcMar>
            <w:vAlign w:val="center"/>
          </w:tcPr>
          <w:p w14:paraId="19C3696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leep deprivation, gut microbiota dysbiosis</w:t>
            </w:r>
          </w:p>
        </w:tc>
        <w:tc>
          <w:tcPr>
            <w:tcW w:w="903" w:type="pct"/>
            <w:tcMar>
              <w:top w:w="90" w:type="dxa"/>
              <w:left w:w="195" w:type="dxa"/>
              <w:bottom w:w="90" w:type="dxa"/>
              <w:right w:w="195" w:type="dxa"/>
            </w:tcMar>
            <w:vAlign w:val="center"/>
          </w:tcPr>
          <w:p w14:paraId="78B01259"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hort sleep duration is associated with decreased fecal HD5 concentration, disordered gut microbiota composition, and reduced SCFA production.</w:t>
            </w:r>
          </w:p>
        </w:tc>
        <w:tc>
          <w:tcPr>
            <w:tcW w:w="611" w:type="pct"/>
            <w:tcMar>
              <w:top w:w="90" w:type="dxa"/>
              <w:left w:w="195" w:type="dxa"/>
              <w:bottom w:w="90" w:type="dxa"/>
              <w:right w:w="195" w:type="dxa"/>
            </w:tcMar>
            <w:vAlign w:val="center"/>
          </w:tcPr>
          <w:p w14:paraId="15BCD06D" w14:textId="7285F07B"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F1K4405H","properties":{"formattedCitation":"\\super [20]\\nosupersub{}","plainCitation":"[20]","noteIndex":0},"citationItems":[{"id":4759,"uris":["http://zotero.org/users/13549012/items/AKH22PQF"],"itemData":{"id":4759,"type":"article-journal","abstract":"Sleep is essential for our health. Short sleep is known to increase disease risks via imbalance of intestinal microbiota, dysbiosis. However, mechanisms by which short sleep induces dysbiosis remain unknown. Small intestinal Paneth cell regulates the intestinal microbiota by secreting antimicrobial peptides including α-defensin, human defensin 5 (HD5). Disruption of circadian rhythm mediating sleep-wake cycle induces Paneth cell failure. We aim to clarify effects of short sleep on HD5 secretion and the intestinal microbiota. Fecal samples and self-reported sleep time were obtained from 35 healthy middle-aged Japanese (41 to 60-year-old). Shorter sleep time was associated with lower fecal HD5 concentration (r = 0.354, p = 0.037), lower centered log ratio (CLR)-transformed abundance of short-chain fatty acid (SCFA) producers in the intestinal microbiota such as [Ruminococcus] gnavus group (r = 0.504, p = 0.002) and Butyricicoccus (r = 0.484, p = 0.003), and lower fecal SCFA concentration. Furthermore, fecal HD5 positively correlated with the abundance of these genera and SCFA concentration. These findings suggest that short sleep relates to disturbance of the intestinal microbiota via decreased HD5 secretion.","container-title":"Gut Microbes","DOI":"10.1080/19490976.2023.2190306","ISSN":"1949-0984","issue":"1","journalAbbreviation":"Gut Microbes","language":"eng","note":"PMID: 36945116\nPMCID: PMC10038026","page":"2190306","source":"PubMed","title":"Shorter sleep time relates to lower human defensin 5 secretion and compositional disturbance of the intestinal microbiota accompanied by decreased short-chain fatty acid production","volume":"15","author":[{"family":"Shimizu","given":"Yu"},{"family":"Yamamura","given":"Ryodai"},{"family":"Yokoi","given":"Yuki"},{"family":"Ayabe","given":"Tokiyoshi"},{"family":"Ukawa","given":"Shigekazu"},{"family":"Nakamura","given":"Koshi"},{"family":"Okada","given":"Emiko"},{"family":"Imae","given":"Akihiro"},{"family":"Nakagawa","given":"Takafumi"},{"family":"Tamakoshi","given":"Akiko"},{"family":"Nakamura","given":"Kiminori"}],"issued":{"date-parts":[["202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20]</w:t>
            </w:r>
            <w:r>
              <w:rPr>
                <w:rFonts w:ascii="Times New Roman" w:eastAsia="SimSun" w:hAnsi="Times New Roman" w:cs="Times New Roman"/>
                <w:kern w:val="0"/>
                <w:sz w:val="15"/>
                <w:szCs w:val="15"/>
                <w14:ligatures w14:val="none"/>
              </w:rPr>
              <w:fldChar w:fldCharType="end"/>
            </w:r>
          </w:p>
        </w:tc>
      </w:tr>
      <w:tr w:rsidR="002C7876" w14:paraId="1A5AF562" w14:textId="77777777" w:rsidTr="00BA3648">
        <w:tc>
          <w:tcPr>
            <w:tcW w:w="1421" w:type="pct"/>
            <w:shd w:val="clear" w:color="auto" w:fill="F8F8F8"/>
            <w:tcMar>
              <w:top w:w="90" w:type="dxa"/>
              <w:left w:w="195" w:type="dxa"/>
              <w:bottom w:w="90" w:type="dxa"/>
              <w:right w:w="195" w:type="dxa"/>
            </w:tcMar>
            <w:vAlign w:val="center"/>
          </w:tcPr>
          <w:p w14:paraId="6EFA0EF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Intestinal barrier function biomarkers</w:t>
            </w:r>
          </w:p>
        </w:tc>
        <w:tc>
          <w:tcPr>
            <w:tcW w:w="1162" w:type="pct"/>
            <w:shd w:val="clear" w:color="auto" w:fill="F8F8F8"/>
            <w:tcMar>
              <w:top w:w="90" w:type="dxa"/>
              <w:left w:w="195" w:type="dxa"/>
              <w:bottom w:w="90" w:type="dxa"/>
              <w:right w:w="195" w:type="dxa"/>
            </w:tcMar>
            <w:vAlign w:val="center"/>
          </w:tcPr>
          <w:p w14:paraId="0A1C4AA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ight junction protein gene expression (RT-qPCR), LPS levels</w:t>
            </w:r>
          </w:p>
        </w:tc>
        <w:tc>
          <w:tcPr>
            <w:tcW w:w="903" w:type="pct"/>
            <w:shd w:val="clear" w:color="auto" w:fill="F8F8F8"/>
            <w:tcMar>
              <w:top w:w="90" w:type="dxa"/>
              <w:left w:w="195" w:type="dxa"/>
              <w:bottom w:w="90" w:type="dxa"/>
              <w:right w:w="195" w:type="dxa"/>
            </w:tcMar>
            <w:vAlign w:val="center"/>
          </w:tcPr>
          <w:p w14:paraId="7A69DD4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leep deprivation, gut dysbiosis, inflammation</w:t>
            </w:r>
          </w:p>
        </w:tc>
        <w:tc>
          <w:tcPr>
            <w:tcW w:w="903" w:type="pct"/>
            <w:shd w:val="clear" w:color="auto" w:fill="F8F8F8"/>
            <w:tcMar>
              <w:top w:w="90" w:type="dxa"/>
              <w:left w:w="195" w:type="dxa"/>
              <w:bottom w:w="90" w:type="dxa"/>
              <w:right w:w="195" w:type="dxa"/>
            </w:tcMar>
            <w:vAlign w:val="center"/>
          </w:tcPr>
          <w:p w14:paraId="4A5B1ED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Acute sleep deprivation exacerbates inflammation and mental illness through gut dysbiosis and circadian rhythm disruption, and is associated with intestinal barrier dysfunction; prebiotic </w:t>
            </w:r>
            <w:r>
              <w:rPr>
                <w:rFonts w:ascii="Times New Roman" w:eastAsia="SimSun" w:hAnsi="Times New Roman" w:cs="Times New Roman"/>
                <w:kern w:val="0"/>
                <w:sz w:val="15"/>
                <w:szCs w:val="15"/>
                <w14:ligatures w14:val="none"/>
              </w:rPr>
              <w:lastRenderedPageBreak/>
              <w:t>chronotherapy alleviates depression by enhancing SCFA receptors and the intestinal barrier.</w:t>
            </w:r>
          </w:p>
        </w:tc>
        <w:tc>
          <w:tcPr>
            <w:tcW w:w="611" w:type="pct"/>
            <w:shd w:val="clear" w:color="auto" w:fill="F8F8F8"/>
            <w:tcMar>
              <w:top w:w="90" w:type="dxa"/>
              <w:left w:w="195" w:type="dxa"/>
              <w:bottom w:w="90" w:type="dxa"/>
              <w:right w:w="195" w:type="dxa"/>
            </w:tcMar>
            <w:vAlign w:val="center"/>
          </w:tcPr>
          <w:p w14:paraId="24BA4E4F" w14:textId="1E64B0AC"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p9Z4PSK7","properties":{"formattedCitation":"\\super [17, 22]\\nosupersub{}","plainCitation":"[17, 22]","noteIndex":0},"citationItems":[{"id":4708,"uris":["http://zotero.org/users/13549012/items/HDJR5FZB"],"itemData":{"id":4708,"type":"article-journal","abstract":"BACKGROUND: Prebiotics interventions to restore microbiome homeostasis may have long-lasting benefits for mental health especially in adolescence. However, the anti-depressants of prebiotics, particularly in prebiotics chronotherapy, orchestrated remain unknown. We aimed to elucidate the underlying mechanisms of prebiotics in light of maximum antidepressant effects by appropriate dosing timing.\nMETHODS: Adolescent depression mouse model was made by fecal microbiota transplantation (FMT) from major depressive disorder (MDD) adolescent patients. Sodium Butyrate (SB), one of SCFAs, was intragastrically administrated to mice at Zeitgeber time 4 (ZT4: the highest short-chain fatty acids (SCFAs) receptor-activated timing) or ZT16 (the lowest SCFA receptor-activated timing) for the last 2 weeks within 4-week-FMT exposure. The success of modeling and antidepressant effects of SB chronotherapy were determined by changes in depression-like behaviors, inflammation, neurotrophy, neuron functions, circadian rhythm, and barrier systems.\nRESULTS: SB alleviated depressive symptoms at ZT4 with better efficacy over ZT16. SB decreased inflammation, upregulated neurotrophy, restored functions, and re-established circadian rhythm. Notably, SB increased the expressions of SCFAs receptors to repair the intestinal barrier and blood-brain barrier, thereby alleviating depressive symptoms.\nLIMITATION: Only one prebiotic with one disease was involved.\nCONCLUSION: SB supplementation could be a promising therapeutic tactic for restoring the integrity of barrier systems by enhancing the intestinal SCFAs receptors. Alignment SB supplementation with circadian clocks might help to obtain better antidepressant efficacy, which may generate novel insights into diseases related to diseases with barrier system impairment and optimize interventions to improve health and human well-being.","container-title":"Journal of Affective Disorders","DOI":"10.1016/j.jad.2025.119885","ISSN":"1573-2517","journalAbbreviation":"J Affect Disord","language":"eng","note":"PMID: 40664314","page":"119885","source":"PubMed","title":"Prebiotics chronotherapy alleviates depression-like behaviors in FMT mice through enhancing short-chain fatty acids receptors and intestinal barrier","author":[{"family":"Li","given":"Yuhao"},{"family":"Zhang","given":"Shuo"},{"family":"Li","given":"Chuying"},{"family":"Shen","given":"Jinlin"},{"family":"Cao","given":"Pengpeng"},{"family":"Sun","given":"Yanzhuang"},{"family":"Ma","given":"Xiuyun"},{"family":"An","given":"Bei"}],"issued":{"date-parts":[["2025",7,13]]}}},{"id":4761,"uris":["http://zotero.org/users/13549012/items/UBGD79JY"],"itemData":{"id":4761,"type":"article-journal","abstract":"Acute sleep deprivation (ASD) is often observed in shift workers and characterized by drowsiness and unrelenting exhaustion. The physiological and psychological effects of ASD include anxiety, depression, cognitive impairment, systemic inflammation, stress responses, and disruptions of gut microbiota. However, the mechanisms involved in the ASD-associated circadian dysregulations with regard to gut dysbiosis, systemic inflammation, physiological modulation, and psychiatry disorders remain unclear. The aim of this study was to investigate whether central nervous system disorders induced by ASD are related to inflammation, barrier dysfunction, and circadian dysregulation. We also assessed impacts on microbiota succession. Male C57BL/6 mice were randomly allocated to the control and sleep deprivation (SD) groups. Mice in the SD group were subjected to 72 h of paradoxical SD using the modified multiple-platform method for ASD induction (72 h rapid eye movement-SD). The effects of ASD on dietary consumption, behaviors, cytokines, microbiota, and functional genes were determined. The appetite of the SD group was significantly higher than that of the control group, but the body weight was significantly lower than that of the control group. The anxiety-like behaviors were found in the SD group. Alpha and beta diversity of microbiota showed significant decrease after ASD induction; the relative abundance of Candidatus_Arthromitus and Enterobacter was increased, whereas that abundance of Lactobacillus, Muribaculum, Monoglobus, Parasutterella, and others was decreased in the SD group. These effects were accompanied by reduction in fecal propionic acid. In the proximal colon, the SD group exhibited significantly higher inflammation (tumor necrosis factor-α [TNF-α]) and dysregulation of the circadian rhythms (brain and muscle ARNT-like 1 [BMAL1] and cryptochrome circadian regulator 1 [CRY1]) and tight junction genes (occludin [OCLN]) than the control group. Gut barrier dysfunction slightly increased the plasma concentration of lipopolysaccharide and significantly elevated TNF-α. Inflammatory signals might be transduced through the brain via TNF receptor superfamily member 1 A (TNFRSF1A), which significantly increased the levels of microglia activation marker (ionized calcium-binding adapter molecule 1 [IBA1]) and chemokine (intercellular adhesion molecule 1 [ICAM1]) in the cerebral cortex. The serotonin receptor (5-hydroxytryptamine 1A receptor [5-HT1AR]) was significantly downregulated in the hippocampus. In summary, 72 h of rapid eye movement-SD induced physiological and psychological stress, which led to disruption of the circadian rhythms and gut microbiota dysbiosis; these effects were related to decrement of short chain fatty acids, gut inflammation, and hyperpermeability. The microbiota may be utilized as preventive and therapeutic strategies for ASD from the perspectives of medicine and nutrition.","container-title":"Microbiological Research","DOI":"10.1016/j.micres.2022.127292","ISSN":"1618-0623","journalAbbreviation":"Microbiol Res","language":"eng","note":"PMID: 36608535","page":"127292","source":"PubMed","title":"Acute sleep deprivation exacerbates systemic inflammation and psychiatry disorders through gut microbiota dysbiosis and disruption of circadian rhythms","volume":"268","author":[{"family":"Yang","given":"Deng-Fa"},{"family":"Huang","given":"Wen-Ching"},{"family":"Wu","given":"Changwei W."},{"family":"Huang","given":"Ching-Ying"},{"family":"Yang","given":"Yu-Chen S. H."},{"family":"Tung","given":"Yu-Tang"}],"issued":{"date-parts":[["2023",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7, 22]</w:t>
            </w:r>
            <w:r>
              <w:rPr>
                <w:rFonts w:ascii="Times New Roman" w:eastAsia="SimSun" w:hAnsi="Times New Roman" w:cs="Times New Roman"/>
                <w:kern w:val="0"/>
                <w:sz w:val="15"/>
                <w:szCs w:val="15"/>
                <w14:ligatures w14:val="none"/>
              </w:rPr>
              <w:fldChar w:fldCharType="end"/>
            </w:r>
          </w:p>
        </w:tc>
      </w:tr>
      <w:tr w:rsidR="002C7876" w14:paraId="7828E859" w14:textId="77777777" w:rsidTr="00BA3648">
        <w:tc>
          <w:tcPr>
            <w:tcW w:w="1421" w:type="pct"/>
            <w:tcMar>
              <w:top w:w="90" w:type="dxa"/>
              <w:left w:w="195" w:type="dxa"/>
              <w:bottom w:w="90" w:type="dxa"/>
              <w:right w:w="195" w:type="dxa"/>
            </w:tcMar>
            <w:vAlign w:val="center"/>
          </w:tcPr>
          <w:p w14:paraId="2E846B6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ERPINE1 protein</w:t>
            </w:r>
          </w:p>
        </w:tc>
        <w:tc>
          <w:tcPr>
            <w:tcW w:w="1162" w:type="pct"/>
            <w:tcMar>
              <w:top w:w="90" w:type="dxa"/>
              <w:left w:w="195" w:type="dxa"/>
              <w:bottom w:w="90" w:type="dxa"/>
              <w:right w:w="195" w:type="dxa"/>
            </w:tcMar>
            <w:vAlign w:val="center"/>
          </w:tcPr>
          <w:p w14:paraId="2919D844"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Bioinformatics analysis, in vivo and in vitro experiments</w:t>
            </w:r>
          </w:p>
        </w:tc>
        <w:tc>
          <w:tcPr>
            <w:tcW w:w="903" w:type="pct"/>
            <w:tcMar>
              <w:top w:w="90" w:type="dxa"/>
              <w:left w:w="195" w:type="dxa"/>
              <w:bottom w:w="90" w:type="dxa"/>
              <w:right w:w="195" w:type="dxa"/>
            </w:tcMar>
            <w:vAlign w:val="center"/>
          </w:tcPr>
          <w:p w14:paraId="5F8A6DD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raumatic brain injury-related depression, circadian rhythm disruption</w:t>
            </w:r>
          </w:p>
        </w:tc>
        <w:tc>
          <w:tcPr>
            <w:tcW w:w="903" w:type="pct"/>
            <w:tcMar>
              <w:top w:w="90" w:type="dxa"/>
              <w:left w:w="195" w:type="dxa"/>
              <w:bottom w:w="90" w:type="dxa"/>
              <w:right w:w="195" w:type="dxa"/>
            </w:tcMar>
            <w:vAlign w:val="center"/>
          </w:tcPr>
          <w:p w14:paraId="5CA583D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ERPINE1 overexpression is associated with increased risk of TBI-mediated depression, possibly by disrupting circadian rhythms, and can serve as a predictive and diagnostic biomarker.</w:t>
            </w:r>
          </w:p>
        </w:tc>
        <w:tc>
          <w:tcPr>
            <w:tcW w:w="611" w:type="pct"/>
            <w:tcMar>
              <w:top w:w="90" w:type="dxa"/>
              <w:left w:w="195" w:type="dxa"/>
              <w:bottom w:w="90" w:type="dxa"/>
              <w:right w:w="195" w:type="dxa"/>
            </w:tcMar>
            <w:vAlign w:val="center"/>
          </w:tcPr>
          <w:p w14:paraId="54C08130" w14:textId="30178C83"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0hLznwUL","properties":{"formattedCitation":"\\super [23]\\nosupersub{}","plainCitation":"[23]","noteIndex":0},"citationItems":[{"id":4765,"uris":["http://zotero.org/users/13549012/items/VKK8THRX"],"itemData":{"id":4765,"type":"article-journal","abstract":"Traumatic brain injury (TBI) represents the leading cause of trauma-related mortality, with depression being the most common psychiatric condition following TBI. Although disruptions in circadian rhythms and clock genes have been linked to both conditions, their precise regulatory mechanisms remain unclear. Identifying circadian rhythm-related genes is critical for the prevention and diagnosis of TBI and depression. This study employs Mendelian Randomization (MR) analysis to establish a positive correlation between TBI and depression. Using Weighted Gene Co-expression Network Analysis (WGCNA) on Gene Expression Omnibus (GEO) datasets derived from TBI and depression tissue samples, we identified 99 shared genes functionally linked to circadian rhythms. Furthermore, machine learning algorithms and Receiver Operating Characteristic (ROC) curve analysis identified SERPINE1 as a key diagnostic biomarker for both TBI and depression. In vivo and in vitro experiments further demonstrated that TBI often triggers the development of depression. Suppressing SERPINE1 expression reduced Claudin-1 and BDNF protein levels, alleviating TBI and depressive symptoms. Our findings indicate that SERPINE1 overexpression, which is positively correlated with neutrophil levels, may increase the risk of depression following TBI by disrupting circadian rhythms. This positions SERPINE1 as a critical predictive and diagnostic biomarker for TBI-mediated depression.","container-title":"International Journal of Biological Macromolecules","DOI":"10.1016/j.ijbiomac.2025.143229","ISSN":"1879-0003","issue":"Pt 1","journalAbbreviation":"Int J Biol Macromol","language":"eng","note":"PMID: 40246101","page":"143229","source":"PubMed","title":"Identification of preventive biomarkers associated with circadian rhythms in traumatic brain injury-mediated depression: Expression of SERPINE1 protein and bioinformatics analysis","title-short":"Identification of preventive biomarkers associated with circadian rhythms in traumatic brain injury-mediated depression","volume":"310","author":[{"family":"Cai","given":"Yawen"},{"family":"Huang","given":"Guiqin"},{"family":"Ren","given":"Menghui"},{"family":"Zhang","given":"Xiaoyu"},{"family":"Yan","given":"Tianhua"},{"family":"Zhu","given":"Lingpeng"}],"issued":{"date-parts":[["2025",5]]}}}],"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23]</w:t>
            </w:r>
            <w:r>
              <w:rPr>
                <w:rFonts w:ascii="Times New Roman" w:eastAsia="SimSun" w:hAnsi="Times New Roman" w:cs="Times New Roman"/>
                <w:kern w:val="0"/>
                <w:sz w:val="15"/>
                <w:szCs w:val="15"/>
                <w14:ligatures w14:val="none"/>
              </w:rPr>
              <w:fldChar w:fldCharType="end"/>
            </w:r>
          </w:p>
        </w:tc>
      </w:tr>
      <w:tr w:rsidR="002C7876" w14:paraId="6726DEA5" w14:textId="77777777" w:rsidTr="00BA3648">
        <w:tc>
          <w:tcPr>
            <w:tcW w:w="1421" w:type="pct"/>
            <w:shd w:val="clear" w:color="auto" w:fill="F8F8F8"/>
            <w:tcMar>
              <w:top w:w="90" w:type="dxa"/>
              <w:left w:w="195" w:type="dxa"/>
              <w:bottom w:w="90" w:type="dxa"/>
              <w:right w:w="195" w:type="dxa"/>
            </w:tcMar>
            <w:vAlign w:val="center"/>
          </w:tcPr>
          <w:p w14:paraId="54669D5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Liver Circadian Genes (LCGs)</w:t>
            </w:r>
          </w:p>
        </w:tc>
        <w:tc>
          <w:tcPr>
            <w:tcW w:w="1162" w:type="pct"/>
            <w:shd w:val="clear" w:color="auto" w:fill="F8F8F8"/>
            <w:tcMar>
              <w:top w:w="90" w:type="dxa"/>
              <w:left w:w="195" w:type="dxa"/>
              <w:bottom w:w="90" w:type="dxa"/>
              <w:right w:w="195" w:type="dxa"/>
            </w:tcMar>
            <w:vAlign w:val="center"/>
          </w:tcPr>
          <w:p w14:paraId="7FAEC195"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ulti-omics analysis, machine learning</w:t>
            </w:r>
          </w:p>
        </w:tc>
        <w:tc>
          <w:tcPr>
            <w:tcW w:w="903" w:type="pct"/>
            <w:shd w:val="clear" w:color="auto" w:fill="F8F8F8"/>
            <w:tcMar>
              <w:top w:w="90" w:type="dxa"/>
              <w:left w:w="195" w:type="dxa"/>
              <w:bottom w:w="90" w:type="dxa"/>
              <w:right w:w="195" w:type="dxa"/>
            </w:tcMar>
            <w:vAlign w:val="center"/>
          </w:tcPr>
          <w:p w14:paraId="6E456D0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Liver cancer, circadian rhythm dysregulation</w:t>
            </w:r>
          </w:p>
        </w:tc>
        <w:tc>
          <w:tcPr>
            <w:tcW w:w="903" w:type="pct"/>
            <w:shd w:val="clear" w:color="auto" w:fill="F8F8F8"/>
            <w:tcMar>
              <w:top w:w="90" w:type="dxa"/>
              <w:left w:w="195" w:type="dxa"/>
              <w:bottom w:w="90" w:type="dxa"/>
              <w:right w:w="195" w:type="dxa"/>
            </w:tcMar>
            <w:vAlign w:val="center"/>
          </w:tcPr>
          <w:p w14:paraId="7875C2E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Liver circadian genes are widely dysregulated in liver cancer and can serve as prognostic biomarkers and </w:t>
            </w:r>
            <w:r>
              <w:rPr>
                <w:rFonts w:ascii="Times New Roman" w:eastAsia="SimSun" w:hAnsi="Times New Roman" w:cs="Times New Roman"/>
                <w:kern w:val="0"/>
                <w:sz w:val="15"/>
                <w:szCs w:val="15"/>
                <w14:ligatures w14:val="none"/>
              </w:rPr>
              <w:lastRenderedPageBreak/>
              <w:t>therapeutic targets, e.g., RBM17.</w:t>
            </w:r>
          </w:p>
        </w:tc>
        <w:tc>
          <w:tcPr>
            <w:tcW w:w="611" w:type="pct"/>
            <w:shd w:val="clear" w:color="auto" w:fill="F8F8F8"/>
            <w:tcMar>
              <w:top w:w="90" w:type="dxa"/>
              <w:left w:w="195" w:type="dxa"/>
              <w:bottom w:w="90" w:type="dxa"/>
              <w:right w:w="195" w:type="dxa"/>
            </w:tcMar>
            <w:vAlign w:val="center"/>
          </w:tcPr>
          <w:p w14:paraId="58C3B5EB" w14:textId="60FFC0B5"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0vIXFZTI","properties":{"formattedCitation":"\\super [24]\\nosupersub{}","plainCitation":"[24]","noteIndex":0},"citationItems":[{"id":4767,"uris":["http://zotero.org/users/13549012/items/NGJGSFBU"],"itemData":{"id":4767,"type":"article-journal","abstract":"The liver exhibits extensive circadian regulation among organs. Epidemiological studies have substantiated that disruptions in circadian rhythm constitute a risk factor for the oncogenesis of liver cancer. Nonetheless, the molecular underpinnings of how circadian dysregulation influences liver cancer progression remain elusive. Our research aims to elucidate these mechanisms and develop a predictive model for prognosis and treatment responsiveness. Our multi-omics analysis revealed extensive dysregulation of liver circadian genes (LCGs) in liver cancer. Employing machine learning algorithms, we pinpointed four pivotal dysregulated LCGs. Through the integration of single-cell, bulk, and spatial transcriptomics, we further elucidated the interconnections between LCGs dysregulation and the tumor microenvironment. In vivo and in vitro experiments demonstrated that RBM17, identified as a crucial dysregulated LCG, promotes the progression of liver cancer and cisplatin resistance by facilitating cancer stem cell phenotype. The circadian prognosis scores (CPS), based on these four genes, effectively reflected the prognosis of liver cancer patients and their responses to various therapeutic interventions. Mechanism of Action (MOA) analysis suggested that high CPS level may sensitize tumors to cell cycle-targeted therapies. Collectively, our findings provide new insights into the interplay between liver circadian gene regulation and liver cancer progression, and propose novel therapeutic targets for liver cancer.","container-title":"Cancer Cell International","DOI":"10.1186/s12935-025-03843-6","ISSN":"1475-2867","issue":"1","journalAbbreviation":"Cancer Cell Int","language":"eng","note":"PMID: 40514677\nPMCID: PMC12166579","page":"211","source":"PubMed","title":"Development of a circadian-related prognostic signature highlights RBM17 as a stemness regulator in liver cancer","volume":"25","author":[{"family":"Yan","given":"Jingsong"},{"family":"Yang","given":"Xiao"},{"family":"Lu","given":"Jiabin"},{"family":"Wu","given":"Shasha"},{"family":"Wang","given":"Yanchen"},{"family":"Du","given":"Yuyang"},{"family":"Zheng","given":"Jingyi"},{"family":"Wang","given":"Fenfen"},{"family":"Gao","given":"Han"},{"family":"Yang","given":"Hui"},{"family":"Xi","given":"Shaoyan"},{"family":"Li","given":"Yan"}],"issued":{"date-parts":[["2025",6,1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24]</w:t>
            </w:r>
            <w:r>
              <w:rPr>
                <w:rFonts w:ascii="Times New Roman" w:eastAsia="SimSun" w:hAnsi="Times New Roman" w:cs="Times New Roman"/>
                <w:kern w:val="0"/>
                <w:sz w:val="15"/>
                <w:szCs w:val="15"/>
                <w14:ligatures w14:val="none"/>
              </w:rPr>
              <w:fldChar w:fldCharType="end"/>
            </w:r>
          </w:p>
        </w:tc>
      </w:tr>
      <w:tr w:rsidR="002C7876" w14:paraId="56EC0928" w14:textId="77777777" w:rsidTr="00BA3648">
        <w:tc>
          <w:tcPr>
            <w:tcW w:w="1421" w:type="pct"/>
            <w:tcMar>
              <w:top w:w="90" w:type="dxa"/>
              <w:left w:w="195" w:type="dxa"/>
              <w:bottom w:w="90" w:type="dxa"/>
              <w:right w:w="195" w:type="dxa"/>
            </w:tcMar>
            <w:vAlign w:val="center"/>
          </w:tcPr>
          <w:p w14:paraId="59385DD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mem87b/Fkbp1a/Ppard/Slc23a2</w:t>
            </w:r>
          </w:p>
        </w:tc>
        <w:tc>
          <w:tcPr>
            <w:tcW w:w="1162" w:type="pct"/>
            <w:tcMar>
              <w:top w:w="90" w:type="dxa"/>
              <w:left w:w="195" w:type="dxa"/>
              <w:bottom w:w="90" w:type="dxa"/>
              <w:right w:w="195" w:type="dxa"/>
            </w:tcMar>
            <w:vAlign w:val="center"/>
          </w:tcPr>
          <w:p w14:paraId="6274211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Bioinformatics analysis</w:t>
            </w:r>
          </w:p>
        </w:tc>
        <w:tc>
          <w:tcPr>
            <w:tcW w:w="903" w:type="pct"/>
            <w:tcMar>
              <w:top w:w="90" w:type="dxa"/>
              <w:left w:w="195" w:type="dxa"/>
              <w:bottom w:w="90" w:type="dxa"/>
              <w:right w:w="195" w:type="dxa"/>
            </w:tcMar>
            <w:vAlign w:val="center"/>
          </w:tcPr>
          <w:p w14:paraId="1C27885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Hepatotoxicity, circadian rhythm disruption</w:t>
            </w:r>
          </w:p>
        </w:tc>
        <w:tc>
          <w:tcPr>
            <w:tcW w:w="903" w:type="pct"/>
            <w:tcMar>
              <w:top w:w="90" w:type="dxa"/>
              <w:left w:w="195" w:type="dxa"/>
              <w:bottom w:w="90" w:type="dxa"/>
              <w:right w:w="195" w:type="dxa"/>
            </w:tcMar>
            <w:vAlign w:val="center"/>
          </w:tcPr>
          <w:p w14:paraId="33A54E0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hese genes are identified as dual biomarkers for early detection of bisphenol B-induced hepatotoxicity, which is associated with circadian rhythm disruption and oxidative stress.</w:t>
            </w:r>
          </w:p>
        </w:tc>
        <w:tc>
          <w:tcPr>
            <w:tcW w:w="611" w:type="pct"/>
            <w:tcMar>
              <w:top w:w="90" w:type="dxa"/>
              <w:left w:w="195" w:type="dxa"/>
              <w:bottom w:w="90" w:type="dxa"/>
              <w:right w:w="195" w:type="dxa"/>
            </w:tcMar>
            <w:vAlign w:val="center"/>
          </w:tcPr>
          <w:p w14:paraId="67AF9B77" w14:textId="0174D641"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azaLiDtZ","properties":{"formattedCitation":"\\super [25, 26]\\nosupersub{}","plainCitation":"[25, 26]","noteIndex":0},"citationItems":[{"id":5802,"uris":["http://zotero.org/users/13549012/items/H2K4KMMR"],"itemData":{"id":5802,"type":"article-journal","abstract":"Polychlorinated biphenyls (PCBs) and their hydroxylated metabolites (OH-PCBs) have been detected in tissues of both wild animals and humans. Several previous studies have suggested adverse effects of OH-PCBs on the endocrine and nervous systems in mammals. However, there have been no studies on transcriptome analysis of the effects of OH-PCBs, and thus, the whole picture and mechanisms underlying the adverse effects induced by OH-PCBs are still poorly understood. We therefore investigated the mRNA expression profile in the liver of adult male Wistar rats treated with 4-hydroxy-2,3,3',4',5-pentachlorobiphenyl (4-OH-CB107) to explore the genes responsive to OH-PCBs and to understand the potential effects of the chemical. Next-generation RNA sequencing analysis revealed changes in the expression of genes involved in the circadian rhythm and fatty acid metabolism, such as nuclear receptor subfamily 1, group D, member 1, aryl hydrocarbon receptor nuclear translocator-like protein 1, cryptochrome circadian clock 1, and enoyl-CoA hydratase and 3-hydroxyacyl-CoA dehydrogenase, in 4-OH-CB107-treated rats. In addition, biochemical analysis of the plasma revealed a dose-dependent increase in the leucine aminopeptidase, indicating the onset of liver damage. These results suggest that OH-PCB exposure may induce liver injury as well as disrupt the circadian rhythm and peroxisome proliferator-activated receptor-related fatty acid metabolism.","container-title":"Toxicological Sciences: An Official Journal of the Society of Toxicology","DOI":"10.1093/toxsci/kfy123","ISSN":"1096-0929","issue":"1","journalAbbreviation":"Toxicol Sci","language":"eng","note":"PMID: 29788408","page":"118-130","source":"PubMed","title":"Effects of 4-Hydroxy-2,3,3',4',5-Pentachlorobiphenyl (4-OH-CB107) on Liver Transcriptome in Rats: Implication in the Disruption of Circadian Rhythm and Fatty Acid Metabolism","title-short":"Effects of 4-Hydroxy-2,3,3',4',5-Pentachlorobiphenyl (4-OH-CB107) on Liver Transcriptome in Rats","volume":"165","author":[{"family":"Ochiai","given":"Mari"},{"family":"Iida","given":"Midori"},{"family":"Agusa","given":"Tetsuro"},{"family":"Takaguchi","given":"Kohki"},{"family":"Fujii","given":"Satoshi"},{"family":"Nomiyama","given":"Kei"},{"family":"Iwata","given":"Hisato"}],"issued":{"date-parts":[["2018",9,1]]}}},{"id":5799,"uris":["http://zotero.org/users/13549012/items/LGSIY4T9"],"itemData":{"id":5799,"type":"article-journal","container-title":"Ecotoxicology and Environmental Safety","DOI":"10.1016/j.ecoenv.2025.118702","ISSN":"01476513","journalAbbreviation":"Ecotoxicology and Environmental Safety","language":"en","page":"118702","source":"DOI.org (Crossref)","title":"Transgenerational hepatotoxicity induced by bisphenol B as a substitute for bisphenol A","volume":"302","author":[{"family":"Yue","given":"Huifeng"},{"family":"Hu","given":"Yangcheng"},{"family":"Wu","given":"Xiaoyun"},{"family":"Tian","given":"Yuchai"},{"family":"Liang","given":"Xiaomin"},{"family":"Zhang","given":"Jiyue"},{"family":"Li","given":"Bin"},{"family":"Zhu","given":"Huizhen"},{"family":"Ji","given":"Xiaotong"}],"issued":{"date-parts":[["2025",9]]}}}],"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25, 26]</w:t>
            </w:r>
            <w:r>
              <w:rPr>
                <w:rFonts w:ascii="Times New Roman" w:eastAsia="SimSun" w:hAnsi="Times New Roman" w:cs="Times New Roman"/>
                <w:kern w:val="0"/>
                <w:sz w:val="15"/>
                <w:szCs w:val="15"/>
                <w14:ligatures w14:val="none"/>
              </w:rPr>
              <w:fldChar w:fldCharType="end"/>
            </w:r>
          </w:p>
        </w:tc>
      </w:tr>
      <w:tr w:rsidR="002C7876" w14:paraId="66A68EDC" w14:textId="77777777" w:rsidTr="00BA3648">
        <w:tc>
          <w:tcPr>
            <w:tcW w:w="1421" w:type="pct"/>
            <w:shd w:val="clear" w:color="auto" w:fill="F8F8F8"/>
            <w:tcMar>
              <w:top w:w="90" w:type="dxa"/>
              <w:left w:w="195" w:type="dxa"/>
              <w:bottom w:w="90" w:type="dxa"/>
              <w:right w:w="195" w:type="dxa"/>
            </w:tcMar>
            <w:vAlign w:val="center"/>
          </w:tcPr>
          <w:p w14:paraId="3828371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NO, MDA, PCO, PMRS</w:t>
            </w:r>
          </w:p>
        </w:tc>
        <w:tc>
          <w:tcPr>
            <w:tcW w:w="1162" w:type="pct"/>
            <w:shd w:val="clear" w:color="auto" w:fill="F8F8F8"/>
            <w:tcMar>
              <w:top w:w="90" w:type="dxa"/>
              <w:left w:w="195" w:type="dxa"/>
              <w:bottom w:w="90" w:type="dxa"/>
              <w:right w:w="195" w:type="dxa"/>
            </w:tcMar>
            <w:vAlign w:val="center"/>
          </w:tcPr>
          <w:p w14:paraId="79D58AD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Biochemical indicators</w:t>
            </w:r>
          </w:p>
        </w:tc>
        <w:tc>
          <w:tcPr>
            <w:tcW w:w="903" w:type="pct"/>
            <w:shd w:val="clear" w:color="auto" w:fill="F8F8F8"/>
            <w:tcMar>
              <w:top w:w="90" w:type="dxa"/>
              <w:left w:w="195" w:type="dxa"/>
              <w:bottom w:w="90" w:type="dxa"/>
              <w:right w:w="195" w:type="dxa"/>
            </w:tcMar>
            <w:vAlign w:val="center"/>
          </w:tcPr>
          <w:p w14:paraId="103B9FF7"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ging, circadian rhythm disruption</w:t>
            </w:r>
          </w:p>
        </w:tc>
        <w:tc>
          <w:tcPr>
            <w:tcW w:w="903" w:type="pct"/>
            <w:shd w:val="clear" w:color="auto" w:fill="F8F8F8"/>
            <w:tcMar>
              <w:top w:w="90" w:type="dxa"/>
              <w:left w:w="195" w:type="dxa"/>
              <w:bottom w:w="90" w:type="dxa"/>
              <w:right w:w="195" w:type="dxa"/>
            </w:tcMar>
            <w:vAlign w:val="center"/>
          </w:tcPr>
          <w:p w14:paraId="5A747C0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In juvenile rats exposed to artificial light at night, these aging biomarkers are significantly elevated, suggesting that rhythm changes may accelerate the aging process.</w:t>
            </w:r>
          </w:p>
        </w:tc>
        <w:tc>
          <w:tcPr>
            <w:tcW w:w="611" w:type="pct"/>
            <w:shd w:val="clear" w:color="auto" w:fill="F8F8F8"/>
            <w:tcMar>
              <w:top w:w="90" w:type="dxa"/>
              <w:left w:w="195" w:type="dxa"/>
              <w:bottom w:w="90" w:type="dxa"/>
              <w:right w:w="195" w:type="dxa"/>
            </w:tcMar>
            <w:vAlign w:val="center"/>
          </w:tcPr>
          <w:p w14:paraId="41C611D2" w14:textId="41BEB83F"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mCQujKeI","properties":{"formattedCitation":"\\super [27]\\nosupersub{}","plainCitation":"[27]","noteIndex":0},"citationItems":[{"id":4769,"uris":["http://zotero.org/users/13549012/items/ZPHKTXZZ"],"itemData":{"id":4769,"type":"article-journal","abstract":"Urbanization has introduced multiple factors that promote circadian clock dependent or independent disruption of physiology. Conditions such as late-night light (ALAN) exposure, shift working, cross-continental traveling may lead to circadian dysregulation leading to obesity, metabolic disorders and physiological alterations. As ALAN affects the circadian clock with concomitant effects on stress and free radical physiology, we hypothesised that night exposure to artificial light may affect the rate of aging. We have investigated this by exposing pre-pubertal female rats to 15 days of artificial light at night (ALAN). A direct effect of ALAN on physiology was evident by the significant increase in body weight of ALAN exposed group. Consequently, biomarkers of aging: nitric oxide (NO), lipid peroxidation in terms of Malondialdehyde (MDA), protein carbonyl levels (PCO) and plasma membrane redox system (PMRS) were found to be significantly elevated in blood plasma. Increase of these parameters are positive indicators that ALAN may induce accelerated aging even in young animals by affecting their redox biology. Also, tissue specific expression of genes (TNFα, LC3β, NSE and SIRT1) which are established molecular correlates of healthy aging, metabolic rate, autophagy and normal antioxidant physiology were compared between ALAN exposed and control animals. Tissue specific effect on expression of TNFα, LC3β, NSE and SIRT1 was found when exposed to ALAN. These results highlight the negative effects of altered circadian rhythm on young rats. Our findings may find relevance to humans too, especially the very young and adolescent population, who are exposed to ALAN due to present lifestyle.","container-title":"Biogerontology","DOI":"10.1007/s10522-025-10291-2","ISSN":"1573-6768","issue":"4","journalAbbreviation":"Biogerontology","language":"eng","note":"PMID: 40707714","page":"149","source":"PubMed","title":"Artificial light at night accelerates aging processes in pre-pubertal female rats","volume":"26","author":[{"family":"Yadav","given":"Garima"},{"family":"Singh","given":"Akanksha"},{"family":"Trivedi","given":"Amit Kumar"},{"family":"Rizvi","given":"Syed Ibrahim"}],"issued":{"date-parts":[["2025",7,24]]}}}],"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27]</w:t>
            </w:r>
            <w:r>
              <w:rPr>
                <w:rFonts w:ascii="Times New Roman" w:eastAsia="SimSun" w:hAnsi="Times New Roman" w:cs="Times New Roman"/>
                <w:kern w:val="0"/>
                <w:sz w:val="15"/>
                <w:szCs w:val="15"/>
                <w14:ligatures w14:val="none"/>
              </w:rPr>
              <w:fldChar w:fldCharType="end"/>
            </w:r>
          </w:p>
        </w:tc>
      </w:tr>
      <w:tr w:rsidR="002C7876" w14:paraId="488DC2C6" w14:textId="77777777" w:rsidTr="00BA3648">
        <w:tc>
          <w:tcPr>
            <w:tcW w:w="1421" w:type="pct"/>
            <w:tcMar>
              <w:top w:w="90" w:type="dxa"/>
              <w:left w:w="195" w:type="dxa"/>
              <w:bottom w:w="90" w:type="dxa"/>
              <w:right w:w="195" w:type="dxa"/>
            </w:tcMar>
            <w:vAlign w:val="center"/>
          </w:tcPr>
          <w:p w14:paraId="1EC38B8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bookmarkStart w:id="2" w:name="_Hlk208480756"/>
            <w:r>
              <w:rPr>
                <w:rFonts w:ascii="Times New Roman" w:eastAsia="SimSun" w:hAnsi="Times New Roman" w:cs="Times New Roman"/>
                <w:kern w:val="0"/>
                <w:sz w:val="15"/>
                <w:szCs w:val="15"/>
                <w14:ligatures w14:val="none"/>
              </w:rPr>
              <w:lastRenderedPageBreak/>
              <w:t>DHEAS/Cortisol Ratio</w:t>
            </w:r>
          </w:p>
        </w:tc>
        <w:tc>
          <w:tcPr>
            <w:tcW w:w="1162" w:type="pct"/>
            <w:tcMar>
              <w:top w:w="90" w:type="dxa"/>
              <w:left w:w="195" w:type="dxa"/>
              <w:bottom w:w="90" w:type="dxa"/>
              <w:right w:w="195" w:type="dxa"/>
            </w:tcMar>
            <w:vAlign w:val="center"/>
          </w:tcPr>
          <w:p w14:paraId="4ECB97D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aliva/Serum testing</w:t>
            </w:r>
          </w:p>
        </w:tc>
        <w:tc>
          <w:tcPr>
            <w:tcW w:w="903" w:type="pct"/>
            <w:tcMar>
              <w:top w:w="90" w:type="dxa"/>
              <w:left w:w="195" w:type="dxa"/>
              <w:bottom w:w="90" w:type="dxa"/>
              <w:right w:w="195" w:type="dxa"/>
            </w:tcMar>
            <w:vAlign w:val="center"/>
          </w:tcPr>
          <w:p w14:paraId="738C49D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pression, constipation</w:t>
            </w:r>
          </w:p>
        </w:tc>
        <w:tc>
          <w:tcPr>
            <w:tcW w:w="903" w:type="pct"/>
            <w:tcMar>
              <w:top w:w="90" w:type="dxa"/>
              <w:left w:w="195" w:type="dxa"/>
              <w:bottom w:w="90" w:type="dxa"/>
              <w:right w:w="195" w:type="dxa"/>
            </w:tcMar>
            <w:vAlign w:val="center"/>
          </w:tcPr>
          <w:p w14:paraId="67F90B2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HEAS/cortisol ratio may identify depression in constipation patients.</w:t>
            </w:r>
          </w:p>
        </w:tc>
        <w:tc>
          <w:tcPr>
            <w:tcW w:w="611" w:type="pct"/>
            <w:tcMar>
              <w:top w:w="90" w:type="dxa"/>
              <w:left w:w="195" w:type="dxa"/>
              <w:bottom w:w="90" w:type="dxa"/>
              <w:right w:w="195" w:type="dxa"/>
            </w:tcMar>
            <w:vAlign w:val="center"/>
          </w:tcPr>
          <w:p w14:paraId="582CC4FB" w14:textId="00D458B0" w:rsidR="002C7876" w:rsidRDefault="002C7876" w:rsidP="00BA3648">
            <w:pPr>
              <w:widowControl/>
              <w:spacing w:after="0" w:line="360" w:lineRule="auto"/>
              <w:jc w:val="both"/>
              <w:rPr>
                <w:rFonts w:ascii="Times New Roman" w:eastAsia="SimSun" w:hAnsi="Times New Roman" w:cs="Times New Roman" w:hint="eastAsia"/>
                <w:kern w:val="0"/>
                <w:sz w:val="15"/>
                <w:szCs w:val="15"/>
                <w14:ligatures w14:val="none"/>
              </w:rPr>
            </w:pPr>
            <w:r>
              <w:rPr>
                <w:rFonts w:ascii="Times New Roman" w:eastAsia="SimSun" w:hAnsi="Times New Roman"/>
                <w:kern w:val="0"/>
                <w:sz w:val="15"/>
                <w:szCs w:val="15"/>
              </w:rPr>
              <w:fldChar w:fldCharType="begin"/>
            </w:r>
            <w:r w:rsidR="00714724">
              <w:rPr>
                <w:rFonts w:ascii="Times New Roman" w:eastAsia="SimSun" w:hAnsi="Times New Roman"/>
                <w:kern w:val="0"/>
                <w:sz w:val="15"/>
                <w:szCs w:val="15"/>
              </w:rPr>
              <w:instrText xml:space="preserve"> ADDIN ZOTERO_ITEM CSL_CITATION {"citationID":"xiQf9Dvc","properties":{"formattedCitation":"\\super [28]\\nosupersub{}","plainCitation":"[28]","noteIndex":0},"citationItems":[{"id":5817,"uris":["http://zotero.org/users/13549012/items/E9979GDR"],"itemData":{"id":5817,"type":"article-journal","abstract":"OBJECTIVE: In this study, we investigated levels and relative ratios of adrenal hormones (including cortisol, dehydroepiandrosterone [DHEA], and DHEA-sulfate [DHEA-S]) and their psychophysiological correlates under acute psychosocial stress in individuals with irritable bowel syndrome (IBS).\nMETHODS: Fifty-three college students participated in the study (male: 42, female: 11; mean age: 22.64years), including 13 individuals with IBS (IBS group) and 40 individuals without IBS (control group). The participants were exposed to a standardized laboratory stressor, which included delivering a speech and performing a mental arithmetic task. We measured subjective stress levels and salivary cortisol, DHEA, and DHEA-S levels at relevant time points before, during, and after the tasks.\nRESULTS: DHEA-S level and the DHEA-S/DHEA ratio in the IBS group were significantly lower than those in the control group, and the cortisol/DHEA-S ratio in the IBS group was higher than that in the control group throughout the experiment. In the IBS group, the appraisal of a threat was positively correlated with cortisol levels (r=0.61), and the appraisal of controllability was negatively correlated with cortisol levels (r=-0.64) and with the cortisol/DHEA ratio (r=-0.71). The control group showed a significant positive correlation between the appraisal of threat and cortisol levels (r=0.32).\nCONCLUSION: The present study indicates that individuals with IBS had lower DHEA-S levels, and that their stressful cognitive appraisals under acute psychosocial stress caused the effects of cortisol to dominate. This adrenal hormone response may be involved in exacerbating abdominal symptoms in individuals with IBS.","container-title":"International Journal of Psychophysiology: Official Journal of the International Organization of Psychophysiology","DOI":"10.1016/j.ijpsycho.2012.01.006","ISSN":"1872-7697","issue":"1","journalAbbreviation":"Int J Psychophysiol","language":"eng","note":"PMID: 22251450","page":"39-44","source":"PubMed","title":"Adrenal hormone response and psychophysiological correlates under psychosocial stress in individuals with irritable bowel syndrome","volume":"84","author":[{"family":"Sugaya","given":"Nagisa"},{"family":"Izawa","given":"Shuhei"},{"family":"Kimura","given":"Kenta"},{"family":"Ogawa","given":"Namiko"},{"family":"Yamada","given":"Kosuke C."},{"family":"Shirotsuki","given":"Kentaro"},{"family":"Mikami","given":"Ikuyo"},{"family":"Hirata","given":"Kanako"},{"family":"Nagano","given":"Yuichiro"},{"family":"Nomura","given":"Shinobu"},{"family":"Shimada","given":"Hironori"}],"issued":{"date-parts":[["2012",4]]}}}],"schema":"https://github.com/citation-style-language/schema/raw/master/csl-citation.json"} </w:instrText>
            </w:r>
            <w:r>
              <w:rPr>
                <w:rFonts w:ascii="Times New Roman" w:eastAsia="SimSun" w:hAnsi="Times New Roman"/>
                <w:kern w:val="0"/>
                <w:sz w:val="15"/>
                <w:szCs w:val="15"/>
              </w:rPr>
              <w:fldChar w:fldCharType="separate"/>
            </w:r>
            <w:r w:rsidR="00714724" w:rsidRPr="00714724">
              <w:rPr>
                <w:rFonts w:ascii="Times New Roman" w:hAnsi="Times New Roman" w:cs="Times New Roman"/>
                <w:kern w:val="0"/>
                <w:sz w:val="15"/>
                <w:vertAlign w:val="superscript"/>
              </w:rPr>
              <w:t>[28]</w:t>
            </w:r>
            <w:r>
              <w:rPr>
                <w:rFonts w:ascii="Times New Roman" w:eastAsia="SimSun" w:hAnsi="Times New Roman"/>
                <w:kern w:val="0"/>
                <w:sz w:val="15"/>
                <w:szCs w:val="15"/>
              </w:rPr>
              <w:fldChar w:fldCharType="end"/>
            </w:r>
          </w:p>
        </w:tc>
      </w:tr>
      <w:bookmarkEnd w:id="2"/>
      <w:tr w:rsidR="002C7876" w14:paraId="06A77AF3" w14:textId="77777777" w:rsidTr="00BA3648">
        <w:tc>
          <w:tcPr>
            <w:tcW w:w="1421" w:type="pct"/>
            <w:shd w:val="clear" w:color="auto" w:fill="F8F8F8"/>
            <w:tcMar>
              <w:top w:w="90" w:type="dxa"/>
              <w:left w:w="195" w:type="dxa"/>
              <w:bottom w:w="90" w:type="dxa"/>
              <w:right w:w="195" w:type="dxa"/>
            </w:tcMar>
            <w:vAlign w:val="center"/>
          </w:tcPr>
          <w:p w14:paraId="01760DDC"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rimethylamine-N-oxide (TMAO)</w:t>
            </w:r>
          </w:p>
        </w:tc>
        <w:tc>
          <w:tcPr>
            <w:tcW w:w="1162" w:type="pct"/>
            <w:shd w:val="clear" w:color="auto" w:fill="F8F8F8"/>
            <w:tcMar>
              <w:top w:w="90" w:type="dxa"/>
              <w:left w:w="195" w:type="dxa"/>
              <w:bottom w:w="90" w:type="dxa"/>
              <w:right w:w="195" w:type="dxa"/>
            </w:tcMar>
            <w:vAlign w:val="center"/>
          </w:tcPr>
          <w:p w14:paraId="28FE61E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shd w:val="clear" w:color="auto" w:fill="F8F8F8"/>
            <w:tcMar>
              <w:top w:w="90" w:type="dxa"/>
              <w:left w:w="195" w:type="dxa"/>
              <w:bottom w:w="90" w:type="dxa"/>
              <w:right w:w="195" w:type="dxa"/>
            </w:tcMar>
            <w:vAlign w:val="center"/>
          </w:tcPr>
          <w:p w14:paraId="41FF92F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lzheimer's disease, gut dysbiosis, circadian rhythm disruption</w:t>
            </w:r>
          </w:p>
        </w:tc>
        <w:tc>
          <w:tcPr>
            <w:tcW w:w="903" w:type="pct"/>
            <w:shd w:val="clear" w:color="auto" w:fill="F8F8F8"/>
            <w:tcMar>
              <w:top w:w="90" w:type="dxa"/>
              <w:left w:w="195" w:type="dxa"/>
              <w:bottom w:w="90" w:type="dxa"/>
              <w:right w:w="195" w:type="dxa"/>
            </w:tcMar>
            <w:vAlign w:val="center"/>
          </w:tcPr>
          <w:p w14:paraId="04B7141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etabolites associated with gut dysbiosis and circadian rhythm disruption play key roles in AD pathogenesis.</w:t>
            </w:r>
          </w:p>
        </w:tc>
        <w:tc>
          <w:tcPr>
            <w:tcW w:w="611" w:type="pct"/>
            <w:shd w:val="clear" w:color="auto" w:fill="F8F8F8"/>
            <w:tcMar>
              <w:top w:w="90" w:type="dxa"/>
              <w:left w:w="195" w:type="dxa"/>
              <w:bottom w:w="90" w:type="dxa"/>
              <w:right w:w="195" w:type="dxa"/>
            </w:tcMar>
            <w:vAlign w:val="center"/>
          </w:tcPr>
          <w:p w14:paraId="7E89C715" w14:textId="3DAD6425" w:rsidR="002C7876" w:rsidRDefault="002C7876" w:rsidP="00BA3648">
            <w:pPr>
              <w:widowControl/>
              <w:spacing w:after="0" w:line="360" w:lineRule="auto"/>
              <w:jc w:val="both"/>
              <w:rPr>
                <w:rFonts w:ascii="Times New Roman" w:eastAsia="SimSun" w:hAnsi="Times New Roman" w:cs="Times New Roman"/>
                <w:sz w:val="15"/>
                <w:szCs w:val="15"/>
              </w:rPr>
            </w:pPr>
            <w:r>
              <w:rPr>
                <w:rFonts w:ascii="Times New Roman" w:eastAsia="SimSun" w:hAnsi="Times New Roman" w:cs="Times New Roman"/>
                <w:sz w:val="15"/>
                <w:szCs w:val="15"/>
              </w:rPr>
              <w:fldChar w:fldCharType="begin"/>
            </w:r>
            <w:r w:rsidR="00714724">
              <w:rPr>
                <w:rFonts w:ascii="Times New Roman" w:eastAsia="SimSun" w:hAnsi="Times New Roman"/>
                <w:sz w:val="15"/>
                <w:szCs w:val="15"/>
              </w:rPr>
              <w:instrText xml:space="preserve"> ADDIN ZOTERO_ITEM CSL_CITATION {"citationID":"pfkfBnMd","properties":{"formattedCitation":"\\super [29]\\nosupersub{}","plainCitation":"[29]","noteIndex":0},"citationItems":[{"id":5630,"uris":["http://zotero.org/users/13549012/items/4U4YMQEB"],"itemData":{"id":5630,"type":"article-journal","abstract":"BACKGROUND: Trimethylamine N-oxide (TMAO), a small molecule produced by the metaorganismal metabolism of dietary choline, has been implicated in human disease pathogenesis, including known risk factors for Alzheimer's disease (AD), such as metabolic, cardiovascular, and cerebrovascular disease.\nMETHODS: In this study, we tested whether TMAO is linked to AD by examining TMAO levels in cerebrospinal fluid (CSF) collected from a large sample (n = 410) of individuals with Alzheimer's clinical syndrome (n = 40), individuals with mild cognitive impairment (MCI) (n = 35), and cognitively-unimpaired individuals (n = 335). Linear regression analyses were used to determine differences in CSF TMAO between groups (controlling for age, sex, and APOE ε4 genotype), as well as to determine relationships between CSF TMAO and CSF biomarkers of AD (phosphorylated tau and beta-amyloid) and neuronal degeneration (total tau, neurogranin, and neurofilament light chain protein).\nRESULTS: CSF TMAO is higher in individuals with MCI and AD dementia compared to cognitively-unimpaired individuals, and elevated CSF TMAO is associated with biomarkers of AD pathology (phosphorylated tau and phosphorylated tau/Aβ42) and neuronal degeneration (total tau and neurofilament light chain protein).\nCONCLUSIONS: These findings provide additional insight into gut microbial involvement in AD and add to the growing understanding of the gut-brain axis.","container-title":"Alzheimer's Research &amp; Therapy","DOI":"10.1186/s13195-018-0451-2","ISSN":"1758-9193","issue":"1","journalAbbreviation":"Alzheimers Res Ther","language":"eng","note":"PMID: 30579367\nPMCID: PMC6303862","page":"124","source":"PubMed","title":"The gut microbiota-derived metabolite trimethylamine N-oxide is elevated in Alzheimer's disease","volume":"10","author":[{"family":"Vogt","given":"Nicholas M."},{"family":"Romano","given":"Kymberleigh A."},{"family":"Darst","given":"Burcu F."},{"family":"Engelman","given":"Corinne D."},{"family":"Johnson","given":"Sterling C."},{"family":"Carlsson","given":"Cynthia M."},{"family":"Asthana","given":"Sanjay"},{"family":"Blennow","given":"Kaj"},{"family":"Zetterberg","given":"Henrik"},{"family":"Bendlin","given":"Barbara B."},{"family":"Rey","given":"Federico E."}],"issued":{"date-parts":[["2018",12,22]]}}}],"schema":"https://github.com/citation-style-language/schema/raw/master/csl-citation.json"} </w:instrText>
            </w:r>
            <w:r>
              <w:rPr>
                <w:rFonts w:ascii="Times New Roman" w:eastAsia="SimSun" w:hAnsi="Times New Roman" w:cs="Times New Roman"/>
                <w:sz w:val="15"/>
                <w:szCs w:val="15"/>
              </w:rPr>
              <w:fldChar w:fldCharType="separate"/>
            </w:r>
            <w:r w:rsidR="00714724" w:rsidRPr="00714724">
              <w:rPr>
                <w:rFonts w:ascii="Times New Roman" w:hAnsi="Times New Roman" w:cs="Times New Roman"/>
                <w:kern w:val="0"/>
                <w:sz w:val="15"/>
                <w:vertAlign w:val="superscript"/>
              </w:rPr>
              <w:t>[29]</w:t>
            </w:r>
            <w:r>
              <w:rPr>
                <w:rFonts w:ascii="Times New Roman" w:eastAsia="SimSun" w:hAnsi="Times New Roman" w:cs="Times New Roman"/>
                <w:sz w:val="15"/>
                <w:szCs w:val="15"/>
              </w:rPr>
              <w:fldChar w:fldCharType="end"/>
            </w:r>
          </w:p>
        </w:tc>
      </w:tr>
      <w:tr w:rsidR="002C7876" w14:paraId="20748049" w14:textId="77777777" w:rsidTr="00BA3648">
        <w:tc>
          <w:tcPr>
            <w:tcW w:w="1421" w:type="pct"/>
            <w:tcMar>
              <w:top w:w="90" w:type="dxa"/>
              <w:left w:w="195" w:type="dxa"/>
              <w:bottom w:w="90" w:type="dxa"/>
              <w:right w:w="195" w:type="dxa"/>
            </w:tcMar>
            <w:vAlign w:val="center"/>
          </w:tcPr>
          <w:p w14:paraId="62247B97"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Kynurenine</w:t>
            </w:r>
          </w:p>
        </w:tc>
        <w:tc>
          <w:tcPr>
            <w:tcW w:w="1162" w:type="pct"/>
            <w:tcMar>
              <w:top w:w="90" w:type="dxa"/>
              <w:left w:w="195" w:type="dxa"/>
              <w:bottom w:w="90" w:type="dxa"/>
              <w:right w:w="195" w:type="dxa"/>
            </w:tcMar>
            <w:vAlign w:val="center"/>
          </w:tcPr>
          <w:p w14:paraId="2CA63C5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tcMar>
              <w:top w:w="90" w:type="dxa"/>
              <w:left w:w="195" w:type="dxa"/>
              <w:bottom w:w="90" w:type="dxa"/>
              <w:right w:w="195" w:type="dxa"/>
            </w:tcMar>
            <w:vAlign w:val="center"/>
          </w:tcPr>
          <w:p w14:paraId="0066232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lzheimer's disease, gut dysbiosis, circadian rhythm disruption</w:t>
            </w:r>
          </w:p>
        </w:tc>
        <w:tc>
          <w:tcPr>
            <w:tcW w:w="903" w:type="pct"/>
            <w:tcMar>
              <w:top w:w="90" w:type="dxa"/>
              <w:left w:w="195" w:type="dxa"/>
              <w:bottom w:w="90" w:type="dxa"/>
              <w:right w:w="195" w:type="dxa"/>
            </w:tcMar>
            <w:vAlign w:val="center"/>
          </w:tcPr>
          <w:p w14:paraId="695EB26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Metabolites associated with gut dysbiosis and circadian rhythm disruption play key roles in AD pathogenesis.</w:t>
            </w:r>
          </w:p>
        </w:tc>
        <w:tc>
          <w:tcPr>
            <w:tcW w:w="611" w:type="pct"/>
            <w:tcMar>
              <w:top w:w="90" w:type="dxa"/>
              <w:left w:w="195" w:type="dxa"/>
              <w:bottom w:w="90" w:type="dxa"/>
              <w:right w:w="195" w:type="dxa"/>
            </w:tcMar>
            <w:vAlign w:val="center"/>
          </w:tcPr>
          <w:p w14:paraId="70EF1E90" w14:textId="6E789D88"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6Opg45AG","properties":{"formattedCitation":"\\super [30]\\nosupersub{}","plainCitation":"[30]","noteIndex":0},"citationItems":[{"id":5629,"uris":["http://zotero.org/users/13549012/items/9V3PRI79"],"itemData":{"id":5629,"type":"article-journal","abstract":"Porphyromonas gingivalis is one of the major pathogens of chronic periodontitis. P. gingivalis can cause systemic inflammation, amyloid β protein deposition, and hyperphosphorylation of tau protein, leading to Alzheimer's disease (AD)-like lesions. P. gingivalis oral infection causes gut microbiota alteration, gut barrier dysfunction, and intestinal immune response and inflammation. The microbiota-gut-brain axis has a potential role in the pathogenesis of AD. Whether P. gingivalis affects AD-like lesions via the gut-brain axis needs more study. In this study, orally administered P. gingivalis induced alveolar resorption, intestinal barrier impairment, and AD-like lesions. Oral infection with P. gingivalis induced oral and gut microflora dysbiosis, imbalance of the tryptophan metabolism pathway of gut microbiota, and elevated levels of 3-hydroxykynurenine in the sera and hippocampi. The key metabolite, 3-hydroxykynurenine, suppressed Bcl2 gene expression, leading to neuronal apoptosis and promoting AD-like lesions in vivo and in vitro. These findings suggest that P. gingivalis can induce AD pathogenesis through the gut-brain axis, providing new ideas for the prevention and treatment of AD.","container-title":"Journal of Dental Research","DOI":"10.1177/00220345241303141","ISSN":"1544-0591","issue":"4","journalAbbreviation":"J Dent Res","language":"eng","note":"PMID: 39905278","page":"439-448","source":"PubMed","title":"Porphyromonas gingivalis Induces Disturbance of Kynurenine Metabolism Through the Gut-Brain Axis: Implications for Alzheimer's Disease","title-short":"Porphyromonas gingivalis Induces Disturbance of Kynurenine Metabolism Through the Gut-Brain Axis","volume":"104","author":[{"family":"Zhu","given":"H."},{"family":"Huang","given":"C."},{"family":"Luo","given":"Z."},{"family":"Wu","given":"L."},{"family":"Cheng","given":"X."},{"family":"Wu","given":"H."}],"issued":{"date-parts":[["2025",4]]}}}],"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0]</w:t>
            </w:r>
            <w:r>
              <w:rPr>
                <w:rFonts w:ascii="Times New Roman" w:eastAsia="SimSun" w:hAnsi="Times New Roman" w:cs="Times New Roman"/>
                <w:kern w:val="0"/>
                <w:sz w:val="15"/>
                <w:szCs w:val="15"/>
                <w14:ligatures w14:val="none"/>
              </w:rPr>
              <w:fldChar w:fldCharType="end"/>
            </w:r>
          </w:p>
        </w:tc>
      </w:tr>
      <w:tr w:rsidR="002C7876" w14:paraId="44D674EC" w14:textId="77777777" w:rsidTr="00BA3648">
        <w:tc>
          <w:tcPr>
            <w:tcW w:w="1421" w:type="pct"/>
            <w:shd w:val="clear" w:color="auto" w:fill="F8F8F8"/>
            <w:tcMar>
              <w:top w:w="90" w:type="dxa"/>
              <w:left w:w="195" w:type="dxa"/>
              <w:bottom w:w="90" w:type="dxa"/>
              <w:right w:w="195" w:type="dxa"/>
            </w:tcMar>
            <w:vAlign w:val="center"/>
          </w:tcPr>
          <w:p w14:paraId="306A41A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Isoamylamine</w:t>
            </w:r>
          </w:p>
        </w:tc>
        <w:tc>
          <w:tcPr>
            <w:tcW w:w="1162" w:type="pct"/>
            <w:shd w:val="clear" w:color="auto" w:fill="F8F8F8"/>
            <w:tcMar>
              <w:top w:w="90" w:type="dxa"/>
              <w:left w:w="195" w:type="dxa"/>
              <w:bottom w:w="90" w:type="dxa"/>
              <w:right w:w="195" w:type="dxa"/>
            </w:tcMar>
            <w:vAlign w:val="center"/>
          </w:tcPr>
          <w:p w14:paraId="77660C1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shd w:val="clear" w:color="auto" w:fill="F8F8F8"/>
            <w:tcMar>
              <w:top w:w="90" w:type="dxa"/>
              <w:left w:w="195" w:type="dxa"/>
              <w:bottom w:w="90" w:type="dxa"/>
              <w:right w:w="195" w:type="dxa"/>
            </w:tcMar>
            <w:vAlign w:val="center"/>
          </w:tcPr>
          <w:p w14:paraId="20EADFC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lzheimer's disease, gut dysbiosis, circadian rhythm disruption</w:t>
            </w:r>
          </w:p>
        </w:tc>
        <w:tc>
          <w:tcPr>
            <w:tcW w:w="903" w:type="pct"/>
            <w:shd w:val="clear" w:color="auto" w:fill="F8F8F8"/>
            <w:tcMar>
              <w:top w:w="90" w:type="dxa"/>
              <w:left w:w="195" w:type="dxa"/>
              <w:bottom w:w="90" w:type="dxa"/>
              <w:right w:w="195" w:type="dxa"/>
            </w:tcMar>
            <w:vAlign w:val="center"/>
          </w:tcPr>
          <w:p w14:paraId="6D9837F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Metabolites associated with gut dysbiosis and circadian rhythm disruption play </w:t>
            </w:r>
            <w:r>
              <w:rPr>
                <w:rFonts w:ascii="Times New Roman" w:eastAsia="SimSun" w:hAnsi="Times New Roman" w:cs="Times New Roman"/>
                <w:kern w:val="0"/>
                <w:sz w:val="15"/>
                <w:szCs w:val="15"/>
                <w14:ligatures w14:val="none"/>
              </w:rPr>
              <w:lastRenderedPageBreak/>
              <w:t>key roles in AD pathogenesis.</w:t>
            </w:r>
          </w:p>
        </w:tc>
        <w:tc>
          <w:tcPr>
            <w:tcW w:w="611" w:type="pct"/>
            <w:shd w:val="clear" w:color="auto" w:fill="F8F8F8"/>
            <w:tcMar>
              <w:top w:w="90" w:type="dxa"/>
              <w:left w:w="195" w:type="dxa"/>
              <w:bottom w:w="90" w:type="dxa"/>
              <w:right w:w="195" w:type="dxa"/>
            </w:tcMar>
            <w:vAlign w:val="center"/>
          </w:tcPr>
          <w:p w14:paraId="03A750E1" w14:textId="7C37A5E8"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MImhJ314","properties":{"formattedCitation":"\\super [31]\\nosupersub{}","plainCitation":"[31]","noteIndex":0},"citationItems":[{"id":5631,"uris":["http://zotero.org/users/13549012/items/66TT7GR2"],"itemData":{"id":5631,"type":"article-journal","abstract":"The intestinal microbiome releases a plethora of small molecules. Here, we show that the Ruminococcaceae metabolite isoamylamine (IAA) is enriched in aged mice and elderly people, whereas Ruminococcaceae phages, belonging to the Myoviridae family, are reduced. Young mice orally administered IAA show cognitive decline, whereas Myoviridae phage administration reduces IAA levels. Mechanistically, IAA promotes apoptosis of microglial cells by recruiting the transcriptional regulator p53 to the S100A8 promoter region. Specifically, IAA recognizes and binds the S100A8 promoter region to facilitate the unwinding of its self-complementary hairpin structure, thereby subsequently enabling p53 to access the S100A8 promoter and enhance S100A8 expression. Thus, our findings provide evidence that small molecules released from the gut microbiome can directly bind genomic DNA and act as transcriptional coregulators by recruiting transcription factors. These findings further unveil a molecular mechanism that connects gut metabolism to gene expression in the brain with implications for disease development.","container-title":"Cell Host &amp; Microbe","DOI":"10.1016/j.chom.2022.05.005","ISSN":"1934-6069","issue":"7","journalAbbreviation":"Cell Host Microbe","language":"eng","note":"PMID: 35654045\nPMCID: PMC9283381","page":"944-960.e8","source":"PubMed","title":"Gut bacterial isoamylamine promotes age-related cognitive dysfunction by promoting microglial cell death","volume":"30","author":[{"family":"Teng","given":"Yun"},{"family":"Mu","given":"Jingyao"},{"family":"Xu","given":"Fangyi"},{"family":"Zhang","given":"Xiangcheng"},{"family":"Sriwastva","given":"Mukesh K."},{"family":"Liu","given":"Qiaohong M."},{"family":"Li","given":"Xiaohong"},{"family":"Lei","given":"Chao"},{"family":"Sundaram","given":"Kumaran"},{"family":"Hu","given":"Xin"},{"family":"Zhang","given":"Lifeng"},{"family":"Park","given":"Juw Won"},{"family":"Hwang","given":"Jae Yeon"},{"family":"Rouchka","given":"Eric C."},{"family":"Zhang","given":"Xiang"},{"family":"Yan","given":"Jun"},{"family":"Merchant","given":"Michael L."},{"family":"Zhang","given":"Huang-Ge"}],"issued":{"date-parts":[["2022",7,13]]}}}],"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1]</w:t>
            </w:r>
            <w:r>
              <w:rPr>
                <w:rFonts w:ascii="Times New Roman" w:eastAsia="SimSun" w:hAnsi="Times New Roman" w:cs="Times New Roman"/>
                <w:kern w:val="0"/>
                <w:sz w:val="15"/>
                <w:szCs w:val="15"/>
                <w14:ligatures w14:val="none"/>
              </w:rPr>
              <w:fldChar w:fldCharType="end"/>
            </w:r>
          </w:p>
        </w:tc>
      </w:tr>
      <w:tr w:rsidR="002C7876" w14:paraId="20F203D9" w14:textId="77777777" w:rsidTr="00BA3648">
        <w:tc>
          <w:tcPr>
            <w:tcW w:w="1421" w:type="pct"/>
            <w:tcMar>
              <w:top w:w="90" w:type="dxa"/>
              <w:left w:w="195" w:type="dxa"/>
              <w:bottom w:w="90" w:type="dxa"/>
              <w:right w:w="195" w:type="dxa"/>
            </w:tcMar>
            <w:vAlign w:val="center"/>
          </w:tcPr>
          <w:p w14:paraId="72504983"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Gut Microbiome Composition and Metabolism</w:t>
            </w:r>
          </w:p>
        </w:tc>
        <w:tc>
          <w:tcPr>
            <w:tcW w:w="1162" w:type="pct"/>
            <w:tcMar>
              <w:top w:w="90" w:type="dxa"/>
              <w:left w:w="195" w:type="dxa"/>
              <w:bottom w:w="90" w:type="dxa"/>
              <w:right w:w="195" w:type="dxa"/>
            </w:tcMar>
            <w:vAlign w:val="center"/>
          </w:tcPr>
          <w:p w14:paraId="0D21273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16S rRNA sequencing, metagenomic sequencing, untargeted metabolomics</w:t>
            </w:r>
          </w:p>
        </w:tc>
        <w:tc>
          <w:tcPr>
            <w:tcW w:w="903" w:type="pct"/>
            <w:tcMar>
              <w:top w:w="90" w:type="dxa"/>
              <w:left w:w="195" w:type="dxa"/>
              <w:bottom w:w="90" w:type="dxa"/>
              <w:right w:w="195" w:type="dxa"/>
            </w:tcMar>
            <w:vAlign w:val="center"/>
          </w:tcPr>
          <w:p w14:paraId="4BEB4AB7"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Circadian rhythm disruption, irritable bowel syndrome, chronic stress, obesity</w:t>
            </w:r>
          </w:p>
        </w:tc>
        <w:tc>
          <w:tcPr>
            <w:tcW w:w="903" w:type="pct"/>
            <w:tcMar>
              <w:top w:w="90" w:type="dxa"/>
              <w:left w:w="195" w:type="dxa"/>
              <w:bottom w:w="90" w:type="dxa"/>
              <w:right w:w="195" w:type="dxa"/>
            </w:tcMar>
            <w:vAlign w:val="center"/>
          </w:tcPr>
          <w:p w14:paraId="1C9E3C7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Circadian rhythm disruption leads to reduced gut microbial diversity, altered structure and metabolic profiles, and is associated with IBS-like features and depression; the circadian rhythmicity of gut microbiome composition and metabolism is affected by chronic stress; fasting can significantly affect gut microbial diversity, </w:t>
            </w:r>
            <w:r>
              <w:rPr>
                <w:rFonts w:ascii="Times New Roman" w:eastAsia="SimSun" w:hAnsi="Times New Roman" w:cs="Times New Roman"/>
                <w:kern w:val="0"/>
                <w:sz w:val="15"/>
                <w:szCs w:val="15"/>
                <w14:ligatures w14:val="none"/>
              </w:rPr>
              <w:lastRenderedPageBreak/>
              <w:t>composition, and metabolism.</w:t>
            </w:r>
          </w:p>
        </w:tc>
        <w:tc>
          <w:tcPr>
            <w:tcW w:w="611" w:type="pct"/>
            <w:tcMar>
              <w:top w:w="90" w:type="dxa"/>
              <w:left w:w="195" w:type="dxa"/>
              <w:bottom w:w="90" w:type="dxa"/>
              <w:right w:w="195" w:type="dxa"/>
            </w:tcMar>
            <w:vAlign w:val="center"/>
          </w:tcPr>
          <w:p w14:paraId="7D82E0AB" w14:textId="7C743BC0"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HRuMOqA9","properties":{"formattedCitation":"\\super [19, 32-34]\\nosupersub{}","plainCitation":"[19, 32-34]","noteIndex":0},"citationItems":[{"id":4724,"uris":["http://zotero.org/users/13549012/items/A6MGGJK5"],"itemData":{"id":4724,"type":"article-journal","abstract":"BACKGROUND: Long-term fasting demonstrates greater therapeutic potential and broader application prospects in extreme environments than intermittent fasting.\nMETHOD: This pilot study of 10-day complete fasting (CF), with a small sample size of 13 volunteers, aimed to investigate the time-series impacts on gut microbiome, serum metabolome, and their interrelationships with biochemical indices.\nRESULTS: The results show CF significantly affected gut microbiota diversity, composition, and interspecies interactions, characterized by an expansion of the Proteobacteria phylum (about six-fold) and a decrease in Bacteroidetes (about 50%) and Firmicutes (about 34%) populations. Notably, certain bacteria taxa exhibited complex interactions and strong correlations with serum metabolites implicated in energy and amino acid metabolism, with a particular focus on fatty acylcarnitines and tryptophan derivatives. A key focus of our study was the effect of Ruthenibacterium lactatiformans, which was highly increased during CF and exhibited a strong correlation with fat metabolic indicators. This bacterium was found to mitigate high-fat diet-induced obesity, glucose intolerance, dyslipidemia, and intestinal barrier dysfunction in animal experiments. These effects suggest its potential as a probiotic candidate for the amelioration of dyslipidemia and for mediating the benefits of fasting on fat metabolism.\nCONCLUSIONS: Our pilot study suggests that alterations in gut microbiota during CF contribute to the shift of energy metabolic substrate and the establishment of a novel homeostatic state during prolonged fasting.","container-title":"Nutrients","DOI":"10.3390/nu17010035","ISSN":"2072-6643","issue":"1","journalAbbreviation":"Nutrients","language":"eng","note":"PMID: 39796469\nPMCID: PMC11722564","page":"35","source":"PubMed","title":"Effects of Long-Term Fasting on Gut Microbiota, Serum Metabolome, and Their Association in Male Adults","volume":"17","author":[{"family":"Wu","given":"Feng"},{"family":"Guo","given":"Yaxiu"},{"family":"Wang","given":"Yihua"},{"family":"Sui","given":"Xiukun"},{"family":"Wang","given":"Hailong"},{"family":"Zhang","given":"Hongyu"},{"family":"Xin","given":"Bingmu"},{"family":"Yang","given":"Chao"},{"family":"Zhang","given":"Cheng"},{"family":"Jiang","given":"Siyu"},{"family":"Qu","given":"Lina"},{"family":"Feng","given":"Qiang"},{"family":"Dai","given":"Zhongquan"},{"family":"Shi","given":"Chunmeng"},{"family":"Li","given":"Yinghui"}],"issued":{"date-parts":[["2024",12,26]]}}},{"id":4718,"uris":["http://zotero.org/users/13549012/items/A76GTELR"],"itemData":{"id":4718,"type":"article-journal","abstract":"BACKGROUND: Circadian rhythm disturbance is associated with functional gastrointestinal disorders such as irritable bowel syndrome (IBS). This study aimed to explore the effects of dysregulated circadian rhythm on visceral sensitivity, colonic permeability, gut microbial composition, and metabolism in mice.\nMETHODS: A murine model of circadian rhythm disturbance was built by performing a 6-hour phase delay. Visceral sensitivity was assessed using the abdominal withdrawal reflex score through colorectal distention. Colonic permeability was determined by measuring transepithelial resistance (TEER) and the permeability of fluorescent dextran 4 kDa. To gain insight into gut microbial composition and metabolism, 16S rRNA sequencing and untargeted metabolomics were conducted, respectively.\nRESULTS: Circadian rhythm disturbance led to IBS-like characteristics in mice, including visceral hypersensitivity and colonic hyperpermeability. Disrupted circadian rhythm also resulted in a decrease in intestinal microbial diversity and alterations in microbial structure. Several microbial genera were influenced by circadian rhythm disturbance, such as Bacteroides, Bifidobacterium, Desulfovibrio, Dubosiella, and Erysipelatoclostridium. Moreover, disrupted circadian rhythm altered metabolic profiles of gut microbiota and affected the levels of various metabolites, including 1-methylhistamine, nitrosylhaem, 3-aminocaproic acid, boviquinone, and carboplatin. Finally, circadian rhythm disturbance altered the relationship between microbial genera and metabolites.\nCONCLUSION: Circadian rhythm disturbance contributes to visceral hypersensitivity and colonic hyperpermeability, while also altering the composition and metabolism of gut microbiota.","container-title":"BMC microbiology","DOI":"10.1186/s12866-025-04009-0","ISSN":"1471-2180","issue":"1","journalAbbreviation":"BMC Microbiol","language":"eng","note":"PMID: 40329171\nPMCID: PMC12057169","page":"274","source":"PubMed","title":"Circadian rhythm perturbation causes IBS-like characteristics and altered fecal metabolome in mice","volume":"25","author":[{"family":"Hong","given":"Gaichao"},{"family":"Zhao","given":"Yajuan"},{"family":"Zhou","given":"Jieru"},{"family":"Hu","given":"Lilin"},{"family":"Li","given":"Gangping"},{"family":"Jin","given":"Yu"}],"issued":{"date-parts":[["2025",5,7]]}}},{"id":4720,"uris":["http://zotero.org/users/13549012/items/R4YSS4QF"],"itemData":{"id":4720,"type":"article-journal","abstract":"BACKGROUND: The interaction between the host and microbiota is influenced by host circadian rhythm. However, it is unknown what the changes of gut microbiota and metabolites.\nMETHODS: We conducted a cross-sectional study (n=72) in which participants' fecal DNA was detected by macrogenomic sequencing analysis. The feces, urine and blood were analyzed by widely targeted metabolomics analysis.\nRESULTS: Pearson correlation analysis showed that most of the clinical symptoms of people with circadian rhythm disorders were moderately positively correlated with gastrointestinal symptoms. By distilling the results of multinomic analysis, we reported a variety of different species (19 species in the gut) and metabolites. In our results, the correlation of multiomics is mostly concentrated in Lachnospiraceae bacterium and Streptococcus mitis oralis pneumoniae. Bile acid-related metabolites are the most significant metabolites associated with these species.\nDISCUSSION: Our study demonstrates the severity of clinical manifestations caused by circadian rhythm disorder is closely related to microbiota and metabolism. In the future, personalized interventions targeting specific microbial species or metabolites may help alleviate the physical and psychological discomfort induced by circadian rhythm disturbances.","container-title":"Frontiers in Cellular and Infection Microbiology","DOI":"10.3389/fcimb.2025.1524987","ISSN":"2235-2988","journalAbbreviation":"Front Cell Infect Microbiol","language":"eng","note":"PMID: 40212846\nPMCID: PMC11983646","page":"1524987","source":"PubMed","title":"Multi-omics assessment of gut microbiota in circadian rhythm disorders: a cross-sectional clinical study","title-short":"Multi-omics assessment of gut microbiota in circadian rhythm disorders","volume":"15","author":[{"family":"Tian","given":"Yuting"},{"family":"Zhao","given":"Rong"},{"family":"Xiao","given":"Shili"},{"family":"Chen","given":"Lu"},{"family":"Cheng","given":"Yi"},{"family":"Meng","given":"Wei"},{"family":"Tang","given":"Zongyuan"},{"family":"Cai","given":"Yi"},{"family":"Xiao","given":"Zhifeng"},{"family":"Yi","given":"Ailin"},{"family":"Chen","given":"Minjia"},{"family":"Zhao","given":"Xuefei"},{"family":"Ruan","given":"Guangcong"},{"family":"Wei","given":"Yanling"}],"issued":{"date-parts":[["2025"]]}}},{"id":4712,"uris":["http://zotero.org/users/13549012/items/MDM84QMH"],"itemData":{"id":4712,"type":"article-journal","abstract":"BACKGROUND: Depression is a common mental disorder accompanied by gut microbiota dysbiosis, which disturbs the metabolism of the host. While diurnal oscillation of the intestinal microbiota is involved in regulating host metabolism, the characteristics of the intestinal microbial circadian rhythm in depression remain unknown. Our aim was to investigate the microbial circadian oscillation signature and related metabolic pathways in a mouse model with depression-like behaviours.\nMETHODS: Chronic restraint stress (CRS) was used to induce depressive-like behaviours in C57BL/6J mice. The open field test (OFT) and forced swimming test (FST) were used to evaluate anxiety- and depressive-like behaviours in the control and CRS groups. Afterwards, faecal samples from the two groups were collected every four hours from ZT2 (9:00 am) to ZT22 (5:00 am). Faecal 16 S rRNA gene sequencing and metabolomics analysis were performed, and the microbial circadian rhythm was analysed via the MetaCycle package in R/RStudio.\nRESULTS: CRS mice exhibited depressive-like behaviours after 4 weeks of restriction. Alpha- and beta-diversity analyses revealed that the microbial composition in control and CRS mice oscillated throughout the day. The circadian rhythm analyses revealed that at the phylum level, Bacteroidota, Firmicutes, Cyanobacteria and Patescibacteria showed circadian rhythmicity in the CRS group. At the genus level, Dubosiella and Romboutsia showed circadian rhythmicity in the control group, and Dubosiella abundance was correlated with tryptophan and galactose metabolism. In the CRS group, Bacteroides, Parabacteroides, and Rikenellaceae_RC9_gut_group showed circadian rhythmicity; among these genera, Parabacteroides was related to tryptophan metabolism, axon regeneration, phenylalanine metabolism and tyrosine metabolism.\nCONCLUSION: Our data highlight the importance of observing the diurnal oscillation of the microbiome in host with depressive-like states. Rhythmicity in the microbiome may affect the host by regulating distinct metabolic pathways during the light and dark phases. A better combination of microbiota composition and oscillation would help to offer novel insight into key genera and their potential effects on depression.","container-title":"BMC microbiology","DOI":"10.1186/s12866-025-03764-4","ISSN":"1471-2180","issue":"1","journalAbbreviation":"BMC Microbiol","language":"eng","note":"PMID: 39844033\nPMCID: PMC11752688","page":"38","source":"PubMed","title":"Chronic restraint stress affects the diurnal rhythms of gut microbial composition and metabolism in a mouse model of depression","volume":"25","author":[{"family":"Wang","given":"Yue"},{"family":"Cui","given":"Peijin"},{"family":"Cao","given":"Maolin"},{"family":"Ai","given":"Ling"},{"family":"Zeng","given":"Li"},{"family":"Li","given":"Xue"},{"family":"Chen","given":"Dan"},{"family":"Gong","given":"Fang"},{"family":"Fang","given":"Liang"},{"family":"Zhou","given":"Chanjuan"}],"issued":{"date-parts":[["2025",1,22]]}}}],"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19, 32-34]</w:t>
            </w:r>
            <w:r>
              <w:rPr>
                <w:rFonts w:ascii="Times New Roman" w:eastAsia="SimSun" w:hAnsi="Times New Roman" w:cs="Times New Roman"/>
                <w:kern w:val="0"/>
                <w:sz w:val="15"/>
                <w:szCs w:val="15"/>
                <w14:ligatures w14:val="none"/>
              </w:rPr>
              <w:fldChar w:fldCharType="end"/>
            </w:r>
          </w:p>
        </w:tc>
      </w:tr>
      <w:tr w:rsidR="002C7876" w14:paraId="59ED3180" w14:textId="77777777" w:rsidTr="00BA3648">
        <w:tc>
          <w:tcPr>
            <w:tcW w:w="1421" w:type="pct"/>
            <w:shd w:val="clear" w:color="auto" w:fill="F8F8F8"/>
            <w:tcMar>
              <w:top w:w="90" w:type="dxa"/>
              <w:left w:w="195" w:type="dxa"/>
              <w:bottom w:w="90" w:type="dxa"/>
              <w:right w:w="195" w:type="dxa"/>
            </w:tcMar>
            <w:vAlign w:val="center"/>
          </w:tcPr>
          <w:p w14:paraId="7F8A5BBE"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5-HT (5-hydroxytryptamine)</w:t>
            </w:r>
          </w:p>
        </w:tc>
        <w:tc>
          <w:tcPr>
            <w:tcW w:w="1162" w:type="pct"/>
            <w:shd w:val="clear" w:color="auto" w:fill="F8F8F8"/>
            <w:tcMar>
              <w:top w:w="90" w:type="dxa"/>
              <w:left w:w="195" w:type="dxa"/>
              <w:bottom w:w="90" w:type="dxa"/>
              <w:right w:w="195" w:type="dxa"/>
            </w:tcMar>
            <w:vAlign w:val="center"/>
          </w:tcPr>
          <w:p w14:paraId="79EE85E6"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shd w:val="clear" w:color="auto" w:fill="F8F8F8"/>
            <w:tcMar>
              <w:top w:w="90" w:type="dxa"/>
              <w:left w:w="195" w:type="dxa"/>
              <w:bottom w:w="90" w:type="dxa"/>
              <w:right w:w="195" w:type="dxa"/>
            </w:tcMar>
            <w:vAlign w:val="center"/>
          </w:tcPr>
          <w:p w14:paraId="4E93CEC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Sleep disorders, gut dysbiosis, amino acid metabolism</w:t>
            </w:r>
          </w:p>
        </w:tc>
        <w:tc>
          <w:tcPr>
            <w:tcW w:w="903" w:type="pct"/>
            <w:shd w:val="clear" w:color="auto" w:fill="F8F8F8"/>
            <w:tcMar>
              <w:top w:w="90" w:type="dxa"/>
              <w:left w:w="195" w:type="dxa"/>
              <w:bottom w:w="90" w:type="dxa"/>
              <w:right w:w="195" w:type="dxa"/>
            </w:tcMar>
            <w:vAlign w:val="center"/>
          </w:tcPr>
          <w:p w14:paraId="176F81E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Gut microbiota and amino acid metabolism play key roles in 5-HT homeostasis, affecting sleep disorders.</w:t>
            </w:r>
          </w:p>
        </w:tc>
        <w:tc>
          <w:tcPr>
            <w:tcW w:w="611" w:type="pct"/>
            <w:shd w:val="clear" w:color="auto" w:fill="F8F8F8"/>
            <w:tcMar>
              <w:top w:w="90" w:type="dxa"/>
              <w:left w:w="195" w:type="dxa"/>
              <w:bottom w:w="90" w:type="dxa"/>
              <w:right w:w="195" w:type="dxa"/>
            </w:tcMar>
            <w:vAlign w:val="center"/>
          </w:tcPr>
          <w:p w14:paraId="2BD65E52" w14:textId="503172FF"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ozTTZny2","properties":{"formattedCitation":"\\super [35]\\nosupersub{}","plainCitation":"[35]","noteIndex":0},"citationItems":[{"id":4726,"uris":["http://zotero.org/users/13549012/items/2HE4LHN7"],"itemData":{"id":4726,"type":"article-journal","abstract":"Sleep disturbances (SD) is a prevalent health issue in modern society. Consequences involve negative impacts on numerous aspects of physical, psychological, and daily life. This study aimed to elucidate the protective effects of Fermented Gastrodia elata Bl. (FGE) against pentylenetetrazole (PTZ)-induced SD and uncover the underlying molecular mechanisms. Our findings revealed that FGE significantly attenuated PTZ-induced insomnia behavior, circadian rhythm disturbances, and compromised gut barrier functions. Mechanistically, gut microbiota and 5-HT within the microbiota-gut-brain axis are the key regulators in short-term SD. Fecal microbiota transplantation (FMT) experiment identified gut microbiota as a key mediator and potential therapeutic target for FGE. The comprehensive analysis of 16S rRNA sequencing and metabolomic analysis showed that amino acid metabolism-related pathways as key factors of FGE intervention. Notably, omics joint analysis demonstrated a strong association between the variations of the intestinal microbiota among different groups and the notable alterations in the brain metabolomic landscape. Meanwhile, the remodeling of intestinal microbial structure and metabolites drove the homeostasis of 5-HT levels in different tissues. Importantly, exogenous keystone bacteria supplementation to sleep-deprived zebrafish restored insomnia responses and amino acid metabolism. Targeted amino acid metabolism further confirmed amino acid metabolism as the central mechanistic pathway through which FGE exerts its protective function. Collectively, Collectively, these findings suggested that FGE showed a significant preventative action on short-term SD by intervening gut microbiota and amino acid metabolism in zebrafish to promote 5-HT homeostasis, which offers perspectives into new preventive strategies of traditional Chinese medicine dietary supplements for transient insomnia.","container-title":"Food Research International (Ottawa, Ont.)","DOI":"10.1016/j.foodres.2025.116757","ISSN":"1873-7145","journalAbbreviation":"Food Res Int","language":"eng","note":"PMID: 40597484","page":"116757","source":"PubMed","title":"Fermented Gastrodia elata Bl. Intervenes gut microbiota and amino acid metabolism in zebrafish to promote 5-HT homeostasis against sleep disturbances","volume":"217","author":[{"family":"Zhang","given":"Chaoqi"},{"family":"Zhang","given":"Xudong"},{"family":"Qiu","given":"Hao"},{"family":"Song","given":"Qinyang"},{"family":"Wang","given":"Yan"},{"family":"Zhang","given":"Cunli"},{"family":"Zhang","given":"Qiang"}],"issued":{"date-parts":[["2025",10]]}}}],"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5]</w:t>
            </w:r>
            <w:r>
              <w:rPr>
                <w:rFonts w:ascii="Times New Roman" w:eastAsia="SimSun" w:hAnsi="Times New Roman" w:cs="Times New Roman"/>
                <w:kern w:val="0"/>
                <w:sz w:val="15"/>
                <w:szCs w:val="15"/>
                <w14:ligatures w14:val="none"/>
              </w:rPr>
              <w:fldChar w:fldCharType="end"/>
            </w:r>
          </w:p>
        </w:tc>
      </w:tr>
      <w:tr w:rsidR="002C7876" w14:paraId="01B587DA" w14:textId="77777777" w:rsidTr="00BA3648">
        <w:tc>
          <w:tcPr>
            <w:tcW w:w="1421" w:type="pct"/>
            <w:tcMar>
              <w:top w:w="90" w:type="dxa"/>
              <w:left w:w="195" w:type="dxa"/>
              <w:bottom w:w="90" w:type="dxa"/>
              <w:right w:w="195" w:type="dxa"/>
            </w:tcMar>
            <w:vAlign w:val="center"/>
          </w:tcPr>
          <w:p w14:paraId="7B90E0C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Bile acid metabolites</w:t>
            </w:r>
          </w:p>
        </w:tc>
        <w:tc>
          <w:tcPr>
            <w:tcW w:w="1162" w:type="pct"/>
            <w:tcMar>
              <w:top w:w="90" w:type="dxa"/>
              <w:left w:w="195" w:type="dxa"/>
              <w:bottom w:w="90" w:type="dxa"/>
              <w:right w:w="195" w:type="dxa"/>
            </w:tcMar>
            <w:vAlign w:val="center"/>
          </w:tcPr>
          <w:p w14:paraId="000D087F"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Biochemical analysis, targeted metabolomics</w:t>
            </w:r>
          </w:p>
        </w:tc>
        <w:tc>
          <w:tcPr>
            <w:tcW w:w="903" w:type="pct"/>
            <w:tcMar>
              <w:top w:w="90" w:type="dxa"/>
              <w:left w:w="195" w:type="dxa"/>
              <w:bottom w:w="90" w:type="dxa"/>
              <w:right w:w="195" w:type="dxa"/>
            </w:tcMar>
            <w:vAlign w:val="center"/>
          </w:tcPr>
          <w:p w14:paraId="0F0B928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hotoperiod regulation, liver metabolism</w:t>
            </w:r>
          </w:p>
        </w:tc>
        <w:tc>
          <w:tcPr>
            <w:tcW w:w="903" w:type="pct"/>
            <w:tcMar>
              <w:top w:w="90" w:type="dxa"/>
              <w:left w:w="195" w:type="dxa"/>
              <w:bottom w:w="90" w:type="dxa"/>
              <w:right w:w="195" w:type="dxa"/>
            </w:tcMar>
            <w:vAlign w:val="center"/>
          </w:tcPr>
          <w:p w14:paraId="4A012D32"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hotoperiod regulates bile acid metabolism through gut microbiota remodeling and liver gene reprogramming, and levels of certain bile acids (e.g., TCA, Tα-MCA, Tω-MCA, TCDCA, CDCA, TLCA-3S) are affected by photoperiod.</w:t>
            </w:r>
          </w:p>
        </w:tc>
        <w:tc>
          <w:tcPr>
            <w:tcW w:w="611" w:type="pct"/>
            <w:tcMar>
              <w:top w:w="90" w:type="dxa"/>
              <w:left w:w="195" w:type="dxa"/>
              <w:bottom w:w="90" w:type="dxa"/>
              <w:right w:w="195" w:type="dxa"/>
            </w:tcMar>
            <w:vAlign w:val="center"/>
          </w:tcPr>
          <w:p w14:paraId="2A2FAABB" w14:textId="6D8B5331"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5IqXHFeM","properties":{"formattedCitation":"\\super [36]\\nosupersub{}","plainCitation":"[36]","noteIndex":0},"citationItems":[{"id":4729,"uris":["http://zotero.org/users/13549012/items/AUJ4R9BW"],"itemData":{"id":4729,"type":"article-journal","abstract":"Photoperiod, a pivotal environmental clue, orchestrates animal growth, reproduction, and metabolism through circadian rhythm regulation. However, the regulatory mechanisms of photoperiod on bile acid metabolism in poultry remain unclear. In this study, eighty 132-day-old Taihe silky fowls were allocated to either a control photoperiod group (CP, 13 h of light [L]: 11 h of dark [D]) or long photoperiod group (LP, 17L: 7D) for 240 days, and multi-omics approaches were applied to decipher the molecular mechanisms of bile acid metabolism regulation by photoperiod. Biochemical assays showed that LP treatment significantly increased serum total bile acids (TBA), hepatic triglycerides (TG), and hepatic TBA levels (P &lt; 0.05). Targeted metabolomic analysis revealed significantly elevated serum levels of TCA, Tα-MCA, Tω-MCA, TCDCA, CDCA and TLCA-3S in LP group (P &lt; 0.05). 16S rDNA sequencing indicated that LP group dramatically reduced gut microbial alpha diversity (Chao1, ACE, Shannon; P &lt; 0.05) and altered microbiota composition, with enriched Fusobacteriota and depleted Actinobacteriota and Spirochaetota at the phylum level (P &lt; 0.05), and significantly increased Fournierella, Megamonas, Bacteroides and decreased Ruminococcus, Parabacteroides at the genus level (P &lt; 0.05). Transcriptome analysis identified 395 differentially expressed genes (DEGs) enriched in primary bile acid biosynthesis, ABC transporters, bile secretion, peroxisome, and cholesterol metabolism pathways. Notably, genes involved in bile acid synthesis genes (CYP7A1, CYP7B1), secretion gene (AQP9), and transport gene (ABCG5) showed significant upregulation under LP conditions (P &lt; 0.05). In vitro validation confirmed TCA dose-dependently enhanced ABCG5 expression in hepatocytes (P &lt; 0.05). Collectively, our findings demonstrate that photoperiod modulates bile acid metabolism through gut microbiota remodeling and hepatic gene reprogramming, offering novel targets for metabolic intervention in poultry.","container-title":"Poultry Science","DOI":"10.1016/j.psj.2025.105489","ISSN":"1525-3171","issue":"9","journalAbbreviation":"Poult Sci","language":"eng","note":"PMID: 40592289\nPMCID: PMC12266365","page":"105489","source":"PubMed","title":"Molecular mechanisms of photoperiod regulation of bile acid metabolism in Taihe silky fowls based on the gut-liver axis","volume":"104","author":[{"family":"Zhu","given":"Haiyan"},{"family":"Cao","given":"Ji"},{"family":"Ruan","given":"Jiming"},{"family":"Huang","given":"Enfu"},{"family":"Liang","given":"Haiping"},{"family":"Zhang","given":"Jingyi"},{"family":"Wei","given":"Qing"},{"family":"Xie","given":"Xianhua"},{"family":"Huang","given":"Jianzhen"}],"issued":{"date-parts":[["2025",6,25]]}}}],"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6]</w:t>
            </w:r>
            <w:r>
              <w:rPr>
                <w:rFonts w:ascii="Times New Roman" w:eastAsia="SimSun" w:hAnsi="Times New Roman" w:cs="Times New Roman"/>
                <w:kern w:val="0"/>
                <w:sz w:val="15"/>
                <w:szCs w:val="15"/>
                <w14:ligatures w14:val="none"/>
              </w:rPr>
              <w:fldChar w:fldCharType="end"/>
            </w:r>
          </w:p>
        </w:tc>
      </w:tr>
      <w:tr w:rsidR="002C7876" w14:paraId="58572D63" w14:textId="77777777" w:rsidTr="00BA3648">
        <w:tc>
          <w:tcPr>
            <w:tcW w:w="1421" w:type="pct"/>
            <w:shd w:val="clear" w:color="auto" w:fill="F8F8F8"/>
            <w:tcMar>
              <w:top w:w="90" w:type="dxa"/>
              <w:left w:w="195" w:type="dxa"/>
              <w:bottom w:w="90" w:type="dxa"/>
              <w:right w:w="195" w:type="dxa"/>
            </w:tcMar>
            <w:vAlign w:val="center"/>
          </w:tcPr>
          <w:p w14:paraId="2C29675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t>Host Metabolite Circulation</w:t>
            </w:r>
          </w:p>
        </w:tc>
        <w:tc>
          <w:tcPr>
            <w:tcW w:w="1162" w:type="pct"/>
            <w:shd w:val="clear" w:color="auto" w:fill="F8F8F8"/>
            <w:tcMar>
              <w:top w:w="90" w:type="dxa"/>
              <w:left w:w="195" w:type="dxa"/>
              <w:bottom w:w="90" w:type="dxa"/>
              <w:right w:w="195" w:type="dxa"/>
            </w:tcMar>
            <w:vAlign w:val="center"/>
          </w:tcPr>
          <w:p w14:paraId="4B6EA12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High-resolution metabolomics</w:t>
            </w:r>
          </w:p>
        </w:tc>
        <w:tc>
          <w:tcPr>
            <w:tcW w:w="903" w:type="pct"/>
            <w:shd w:val="clear" w:color="auto" w:fill="F8F8F8"/>
            <w:tcMar>
              <w:top w:w="90" w:type="dxa"/>
              <w:left w:w="195" w:type="dxa"/>
              <w:bottom w:w="90" w:type="dxa"/>
              <w:right w:w="195" w:type="dxa"/>
            </w:tcMar>
            <w:vAlign w:val="center"/>
          </w:tcPr>
          <w:p w14:paraId="6E29C55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Gut microbiome, diet composition, circadian rhythm</w:t>
            </w:r>
          </w:p>
        </w:tc>
        <w:tc>
          <w:tcPr>
            <w:tcW w:w="903" w:type="pct"/>
            <w:shd w:val="clear" w:color="auto" w:fill="F8F8F8"/>
            <w:tcMar>
              <w:top w:w="90" w:type="dxa"/>
              <w:left w:w="195" w:type="dxa"/>
              <w:bottom w:w="90" w:type="dxa"/>
              <w:right w:w="195" w:type="dxa"/>
            </w:tcMar>
            <w:vAlign w:val="center"/>
          </w:tcPr>
          <w:p w14:paraId="53836DF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he gut microbiome interacts with circadian rhythm and diet composition to regulate host metabolite circulation.</w:t>
            </w:r>
          </w:p>
        </w:tc>
        <w:tc>
          <w:tcPr>
            <w:tcW w:w="611" w:type="pct"/>
            <w:shd w:val="clear" w:color="auto" w:fill="F8F8F8"/>
            <w:tcMar>
              <w:top w:w="90" w:type="dxa"/>
              <w:left w:w="195" w:type="dxa"/>
              <w:bottom w:w="90" w:type="dxa"/>
              <w:right w:w="195" w:type="dxa"/>
            </w:tcMar>
            <w:vAlign w:val="center"/>
          </w:tcPr>
          <w:p w14:paraId="741EB01D" w14:textId="3BF10263"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sH9QGZdT","properties":{"formattedCitation":"\\super [37]\\nosupersub{}","plainCitation":"[37]","noteIndex":0},"citationItems":[{"id":4731,"uris":["http://zotero.org/users/13549012/items/Y4S6GA8E"],"itemData":{"id":4731,"type":"article-journal","abstract":"The gut microbiome plays a key role in the maintenance of host metabolic homeostasis and health. Most metabolic processes cycle with a 24-hour rhythm, but the extent to which the microbiome influences metabolite cycling under different conditions, such as variations in dietary composition, remains largely unknown. In this study, we utilized high temporal resolution metabolite profiling of the Drosophila gut to investigate the role of the microbiome in metabolite cycling. We find that the microbiome increases the number of oscillating metabolites despite the previous finding that it dampens transcript cycling in the gut. Time-restricted feeding also promotes metabolite cycling and does so to a larger extent in germ-free flies, thereby increasing cycling in these flies to levels comparable to those in microbiome-containing flies. Enhancement of cycling by the microbiome depends upon a circadian clock, which also maintains phase in the face of changes in the microbiome. Interestingly, a high protein diet increases microbiome-dependent metabolite cycling, while a high sugar diet suppresses it. Gene Ontology identifies amino acid metabolism as the metabolic pathway most affected by changes in the gut microbiome, the circadian clock, and timed feeding, suggesting that it is subject to regulation by multiple inputs. Collectively, our observations highlight a key role of the gut microbiome in host metabolite cycling and reveal a complex interaction with internal and external factors.","container-title":"eLife","DOI":"10.7554/eLife.97130","ISSN":"2050-084X","journalAbbreviation":"Elife","language":"eng","note":"PMID: 40643220\nPMCID: PMC12252545","page":"RP97130","source":"PubMed","title":"The microbiome interacts with the circadian clock and dietary composition to regulate metabolite cycling in the Drosophila gut","volume":"13","author":[{"family":"Zhang","given":"Yueliang"},{"family":"Noya","given":"Sara B."},{"family":"Li","given":"Yongjun"},{"family":"Fang","given":"Jichao"},{"family":"Sehgal","given":"Amita"}],"issued":{"date-parts":[["2025",7,11]]}}}],"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7]</w:t>
            </w:r>
            <w:r>
              <w:rPr>
                <w:rFonts w:ascii="Times New Roman" w:eastAsia="SimSun" w:hAnsi="Times New Roman" w:cs="Times New Roman"/>
                <w:kern w:val="0"/>
                <w:sz w:val="15"/>
                <w:szCs w:val="15"/>
                <w14:ligatures w14:val="none"/>
              </w:rPr>
              <w:fldChar w:fldCharType="end"/>
            </w:r>
          </w:p>
        </w:tc>
      </w:tr>
      <w:tr w:rsidR="002C7876" w14:paraId="210DBA54" w14:textId="77777777" w:rsidTr="00BA3648">
        <w:tc>
          <w:tcPr>
            <w:tcW w:w="1421" w:type="pct"/>
            <w:tcMar>
              <w:top w:w="90" w:type="dxa"/>
              <w:left w:w="195" w:type="dxa"/>
              <w:bottom w:w="90" w:type="dxa"/>
              <w:right w:w="195" w:type="dxa"/>
            </w:tcMar>
            <w:vAlign w:val="center"/>
          </w:tcPr>
          <w:p w14:paraId="23751B8A"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Telomere Damage</w:t>
            </w:r>
          </w:p>
        </w:tc>
        <w:tc>
          <w:tcPr>
            <w:tcW w:w="1162" w:type="pct"/>
            <w:tcMar>
              <w:top w:w="90" w:type="dxa"/>
              <w:left w:w="195" w:type="dxa"/>
              <w:bottom w:w="90" w:type="dxa"/>
              <w:right w:w="195" w:type="dxa"/>
            </w:tcMar>
            <w:vAlign w:val="center"/>
          </w:tcPr>
          <w:p w14:paraId="5EAE382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tcMar>
              <w:top w:w="90" w:type="dxa"/>
              <w:left w:w="195" w:type="dxa"/>
              <w:bottom w:w="90" w:type="dxa"/>
              <w:right w:w="195" w:type="dxa"/>
            </w:tcMar>
            <w:vAlign w:val="center"/>
          </w:tcPr>
          <w:p w14:paraId="5CADF548"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Aging, circadian rhythm disruption, gut dysbiosis</w:t>
            </w:r>
          </w:p>
        </w:tc>
        <w:tc>
          <w:tcPr>
            <w:tcW w:w="903" w:type="pct"/>
            <w:tcMar>
              <w:top w:w="90" w:type="dxa"/>
              <w:left w:w="195" w:type="dxa"/>
              <w:bottom w:w="90" w:type="dxa"/>
              <w:right w:w="195" w:type="dxa"/>
            </w:tcMar>
            <w:vAlign w:val="center"/>
          </w:tcPr>
          <w:p w14:paraId="18A7AA51"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Non-synchronized circadian rhythm, gut dysbiosis, and telomere damage constitute the "anti-longevity triad," jointly promoting aging-related pathologies.</w:t>
            </w:r>
          </w:p>
        </w:tc>
        <w:tc>
          <w:tcPr>
            <w:tcW w:w="611" w:type="pct"/>
            <w:tcMar>
              <w:top w:w="90" w:type="dxa"/>
              <w:left w:w="195" w:type="dxa"/>
              <w:bottom w:w="90" w:type="dxa"/>
              <w:right w:w="195" w:type="dxa"/>
            </w:tcMar>
            <w:vAlign w:val="center"/>
          </w:tcPr>
          <w:p w14:paraId="733DB320" w14:textId="36E6EBA5"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fldChar w:fldCharType="begin"/>
            </w:r>
            <w:r w:rsidR="00714724">
              <w:rPr>
                <w:rFonts w:ascii="Times New Roman" w:eastAsia="SimSun" w:hAnsi="Times New Roman"/>
                <w:kern w:val="0"/>
                <w:sz w:val="15"/>
                <w:szCs w:val="15"/>
              </w:rPr>
              <w:instrText xml:space="preserve"> ADDIN ZOTERO_ITEM CSL_CITATION {"citationID":"6n5PqrUq","properties":{"formattedCitation":"\\super [38]\\nosupersub{}","plainCitation":"[38]","noteIndex":0},"citationItems":[{"id":5635,"uris":["http://zotero.org/users/13549012/items/IM43J2BI"],"itemData":{"id":5635,"type":"article-journal","abstract":"BACKGROUND: People living with HIV (PLWH), even when viral replication is controlled through antiretroviral therapy (ART), experience persistent inflammation. This inflammation is partly attributed to intestinal microbial dysbiosis and translocation, which may lead to non-AIDS-related aging-associated comorbidities. The extent to which living with HIV - influenced by the infection itself, ART usage, sexual orientation, or other associated factors - affects the biological age of the intestines is unclear. Furthermore, the role of microbial dysbiosis and translocation in the biological aging of PLWH remains to be elucidated. To investigate these uncertainties, we used a systems biology approach, analyzing colon and ileal biopsies, blood samples, and stool specimens from PLWH on ART and people living without HIV (PLWoH) as controls.\nRESULTS: PLWH exhibit accelerated biological aging in the colon, ileum, and blood, as measured by various epigenetic aging clocks, compared to PLWoH. Investigating the relationship between microbial translocation and biological aging, PLWH had decreased levels of tight junction proteins in the intestines, along with increased microbial translocation. This intestinal permeability correlated with faster biological aging and increased inflammation. When investigating the relationship between microbial dysbiosis and biological aging, the intestines of PLWH had higher abundance of specific pro-inflammatory bacteria, such as Catenibacterium and Prevotella. These bacteria correlated with accelerated biological aging. Conversely, the intestines of PLWH had lower abundance of bacteria known for producing the anti-inflammatory short-chain fatty acids, such as Subdoligranulum and Erysipelotrichaceae, and these bacteria were associated with slower biological aging. Correlation networks revealed significant links between specific microbial genera in the colon and ileum (but not in feces), increased aging, a rise in pro-inflammatory microbe-related metabolites (e.g., those in the tryptophan metabolism pathway), and a decrease in anti-inflammatory metabolites like hippuric acid.\nCONCLUSIONS: We identified specific microbial compositions and microbiota-related metabolic pathways that are intertwined with intestinal and systemic biological aging. This microbial signature of biological aging is likely reflecting various factors including the HIV infection itself, ART usage, sexual orientation, and other aspects associated with living with HIV. A deeper understanding of the mechanisms underlying these connections could offer potential strategies to mitigate accelerated aging and its associated health complications. Video Abstract.","container-title":"Microbiome","DOI":"10.1186/s40168-024-01758-4","ISSN":"2049-2618","issue":"1","journalAbbreviation":"Microbiome","language":"eng","note":"PMID: 38383483\nPMCID: PMC10882811","page":"31","source":"PubMed","title":"Distinct intestinal microbial signatures linked to accelerated systemic and intestinal biological aging","volume":"12","author":[{"family":"Singh","given":"Shalini"},{"family":"Giron","given":"Leila B."},{"family":"Shaikh","given":"Maliha W."},{"family":"Shankaran","given":"Shivanjali"},{"family":"Engen","given":"Phillip A."},{"family":"Bogin","given":"Zlata R."},{"family":"Bambi","given":"Simona A."},{"family":"Goldman","given":"Aaron R."},{"family":"Azevedo","given":"Joao L. L. C."},{"family":"Orgaz","given":"Lorena"},{"family":"Pedro","given":"Nuria","non-dropping-particle":"de"},{"family":"González","given":"Patricia"},{"family":"Giera","given":"Martin"},{"family":"Verhoeven","given":"Aswin"},{"family":"Sánchez-López","given":"Elena"},{"family":"Pandrea","given":"Ivona"},{"family":"Kannan","given":"Toshitha"},{"family":"Tanes","given":"Ceylan E."},{"family":"Bittinger","given":"Kyle"},{"family":"Landay","given":"Alan L."},{"family":"Corley","given":"Michael J."},{"family":"Keshavarzian","given":"Ali"},{"family":"Abdel-Mohsen","given":"Mohamed"}],"issued":{"date-parts":[["2024",2,22]]}}}],"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8]</w:t>
            </w:r>
            <w:r>
              <w:rPr>
                <w:rFonts w:ascii="Times New Roman" w:eastAsia="SimSun" w:hAnsi="Times New Roman" w:cs="Times New Roman"/>
                <w:kern w:val="0"/>
                <w:sz w:val="15"/>
                <w:szCs w:val="15"/>
                <w14:ligatures w14:val="none"/>
              </w:rPr>
              <w:fldChar w:fldCharType="end"/>
            </w:r>
          </w:p>
        </w:tc>
      </w:tr>
      <w:tr w:rsidR="002C7876" w14:paraId="621B6C71" w14:textId="77777777" w:rsidTr="00BA3648">
        <w:tc>
          <w:tcPr>
            <w:tcW w:w="1421" w:type="pct"/>
            <w:shd w:val="clear" w:color="auto" w:fill="F8F8F8"/>
            <w:tcMar>
              <w:top w:w="90" w:type="dxa"/>
              <w:left w:w="195" w:type="dxa"/>
              <w:bottom w:w="90" w:type="dxa"/>
              <w:right w:w="195" w:type="dxa"/>
            </w:tcMar>
            <w:vAlign w:val="center"/>
          </w:tcPr>
          <w:p w14:paraId="26B1EAFB"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HPA axis rhythmicity</w:t>
            </w:r>
          </w:p>
        </w:tc>
        <w:tc>
          <w:tcPr>
            <w:tcW w:w="1162" w:type="pct"/>
            <w:shd w:val="clear" w:color="auto" w:fill="F8F8F8"/>
            <w:tcMar>
              <w:top w:w="90" w:type="dxa"/>
              <w:left w:w="195" w:type="dxa"/>
              <w:bottom w:w="90" w:type="dxa"/>
              <w:right w:w="195" w:type="dxa"/>
            </w:tcMar>
            <w:vAlign w:val="center"/>
          </w:tcPr>
          <w:p w14:paraId="12905715"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Detection method to be determined</w:t>
            </w:r>
          </w:p>
        </w:tc>
        <w:tc>
          <w:tcPr>
            <w:tcW w:w="903" w:type="pct"/>
            <w:shd w:val="clear" w:color="auto" w:fill="F8F8F8"/>
            <w:tcMar>
              <w:top w:w="90" w:type="dxa"/>
              <w:left w:w="195" w:type="dxa"/>
              <w:bottom w:w="90" w:type="dxa"/>
              <w:right w:w="195" w:type="dxa"/>
            </w:tcMar>
            <w:vAlign w:val="center"/>
          </w:tcPr>
          <w:p w14:paraId="46698770"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Psychological stress, circadian rhythm disruption</w:t>
            </w:r>
          </w:p>
        </w:tc>
        <w:tc>
          <w:tcPr>
            <w:tcW w:w="903" w:type="pct"/>
            <w:shd w:val="clear" w:color="auto" w:fill="F8F8F8"/>
            <w:tcMar>
              <w:top w:w="90" w:type="dxa"/>
              <w:left w:w="195" w:type="dxa"/>
              <w:bottom w:w="90" w:type="dxa"/>
              <w:right w:w="195" w:type="dxa"/>
            </w:tcMar>
            <w:vAlign w:val="center"/>
          </w:tcPr>
          <w:p w14:paraId="597DA01D" w14:textId="77777777"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t xml:space="preserve">The gut microbiome regulates stress response by regulating HPA axis rhythmicity. Microbiota </w:t>
            </w:r>
            <w:r>
              <w:rPr>
                <w:rFonts w:ascii="Times New Roman" w:eastAsia="SimSun" w:hAnsi="Times New Roman" w:cs="Times New Roman"/>
                <w:kern w:val="0"/>
                <w:sz w:val="15"/>
                <w:szCs w:val="15"/>
                <w14:ligatures w14:val="none"/>
              </w:rPr>
              <w:lastRenderedPageBreak/>
              <w:t>depletion can lead to dysregulation in brain transcriptome and metabolome in stress response pathways, accompanied by glucocorticoid rhythm dysregulation.</w:t>
            </w:r>
          </w:p>
        </w:tc>
        <w:tc>
          <w:tcPr>
            <w:tcW w:w="611" w:type="pct"/>
            <w:shd w:val="clear" w:color="auto" w:fill="F8F8F8"/>
            <w:tcMar>
              <w:top w:w="90" w:type="dxa"/>
              <w:left w:w="195" w:type="dxa"/>
              <w:bottom w:w="90" w:type="dxa"/>
              <w:right w:w="195" w:type="dxa"/>
            </w:tcMar>
            <w:vAlign w:val="center"/>
          </w:tcPr>
          <w:p w14:paraId="43745CDD" w14:textId="4D4CA156" w:rsidR="002C7876" w:rsidRDefault="002C7876" w:rsidP="00BA3648">
            <w:pPr>
              <w:widowControl/>
              <w:spacing w:after="0" w:line="360" w:lineRule="auto"/>
              <w:jc w:val="both"/>
              <w:rPr>
                <w:rFonts w:ascii="Times New Roman" w:eastAsia="SimSun" w:hAnsi="Times New Roman" w:cs="Times New Roman"/>
                <w:kern w:val="0"/>
                <w:sz w:val="15"/>
                <w:szCs w:val="15"/>
                <w14:ligatures w14:val="none"/>
              </w:rPr>
            </w:pPr>
            <w:r>
              <w:rPr>
                <w:rFonts w:ascii="Times New Roman" w:eastAsia="SimSun" w:hAnsi="Times New Roman" w:cs="Times New Roman"/>
                <w:kern w:val="0"/>
                <w:sz w:val="15"/>
                <w:szCs w:val="15"/>
                <w14:ligatures w14:val="none"/>
              </w:rPr>
              <w:lastRenderedPageBreak/>
              <w:fldChar w:fldCharType="begin"/>
            </w:r>
            <w:r w:rsidR="00714724">
              <w:rPr>
                <w:rFonts w:ascii="Times New Roman" w:eastAsia="SimSun" w:hAnsi="Times New Roman"/>
                <w:kern w:val="0"/>
                <w:sz w:val="15"/>
                <w:szCs w:val="15"/>
              </w:rPr>
              <w:instrText xml:space="preserve"> ADDIN ZOTERO_ITEM CSL_CITATION {"citationID":"wtosQMbM","properties":{"formattedCitation":"\\super [39]\\nosupersub{}","plainCitation":"[39]","noteIndex":0},"citationItems":[{"id":4753,"uris":["http://zotero.org/users/13549012/items/PRGUX63Z"],"itemData":{"id":4753,"type":"article-journal","abstract":"Stress and circadian systems are interconnected through the hypothalamic-pituitary-adrenal (HPA) axis to maintain responses to external stimuli. Yet, the mechanisms of how such signals are orchestrated remain unknown. Here, we uncover the gut microbiota as a regulator of HPA-axis rhythmicity. Microbial depletion disturbs the brain transcriptome and metabolome in stress-responding pathways in the hippocampus and amygdala across the day. This is coupled with a dysregulation of the circadian pacemaker in the brain that results in perturbed glucocorticoid rhythmicity. The resulting hyper-activation of the HPA axis at the sleep/wake transition drives time-of-day-specific impairments of the stress response and stress-sensitive behaviors. Finally, microbiota transplantation confirmed that diurnal oscillations of gut microbes underlie altered glucocorticoid secretion and that L. reuteri is a candidate strain for such effects. Our data offer compelling evidence that the microbiota regulates stress responsiveness in a circadian manner and is necessary to respond adaptively to stressors throughout the day.","container-title":"Cell Metabolism","DOI":"10.1016/j.cmet.2024.10.003","ISSN":"1932-7420","issue":"1","journalAbbreviation":"Cell Metab","language":"eng","note":"PMID: 39504963","page":"138-153.e5","source":"PubMed","title":"Gut microbiota regulates stress responsivity via the circadian system","volume":"37","author":[{"family":"Tofani","given":"Gabriel S. S."},{"family":"Leigh","given":"Sarah-Jane"},{"family":"Gheorghe","given":"Cassandra E."},{"family":"Bastiaanssen","given":"Thomaz F. S."},{"family":"Wilmes","given":"Lars"},{"family":"Sen","given":"Paromita"},{"family":"Clarke","given":"Gerard"},{"family":"Cryan","given":"John F."}],"issued":{"date-parts":[["2025",1,7]]}}}],"schema":"https://github.com/citation-style-language/schema/raw/master/csl-citation.json"} </w:instrText>
            </w:r>
            <w:r>
              <w:rPr>
                <w:rFonts w:ascii="Times New Roman" w:eastAsia="SimSun" w:hAnsi="Times New Roman" w:cs="Times New Roman"/>
                <w:kern w:val="0"/>
                <w:sz w:val="15"/>
                <w:szCs w:val="15"/>
                <w14:ligatures w14:val="none"/>
              </w:rPr>
              <w:fldChar w:fldCharType="separate"/>
            </w:r>
            <w:r w:rsidR="00714724" w:rsidRPr="00714724">
              <w:rPr>
                <w:rFonts w:ascii="Times New Roman" w:hAnsi="Times New Roman" w:cs="Times New Roman"/>
                <w:kern w:val="0"/>
                <w:sz w:val="15"/>
                <w:vertAlign w:val="superscript"/>
              </w:rPr>
              <w:t>[39]</w:t>
            </w:r>
            <w:r>
              <w:rPr>
                <w:rFonts w:ascii="Times New Roman" w:eastAsia="SimSun" w:hAnsi="Times New Roman" w:cs="Times New Roman"/>
                <w:kern w:val="0"/>
                <w:sz w:val="15"/>
                <w:szCs w:val="15"/>
                <w14:ligatures w14:val="none"/>
              </w:rPr>
              <w:fldChar w:fldCharType="end"/>
            </w:r>
          </w:p>
        </w:tc>
      </w:tr>
      <w:bookmarkEnd w:id="0"/>
    </w:tbl>
    <w:p w14:paraId="6539F03D" w14:textId="77777777" w:rsidR="00AF2071" w:rsidRDefault="00AF2071"/>
    <w:p w14:paraId="377C4C8B" w14:textId="78C34B5F" w:rsidR="00427822" w:rsidRPr="0079084F" w:rsidRDefault="0079084F">
      <w:pPr>
        <w:rPr>
          <w:rFonts w:ascii="Times New Roman" w:eastAsia="SimSun" w:hAnsi="Times New Roman" w:cs="Times New Roman"/>
          <w:b/>
          <w:bCs/>
          <w:kern w:val="0"/>
          <w:sz w:val="28"/>
          <w:szCs w:val="28"/>
          <w14:ligatures w14:val="none"/>
        </w:rPr>
      </w:pPr>
      <w:r>
        <w:br w:type="textWrapping" w:clear="all"/>
      </w:r>
      <w:r w:rsidRPr="0079084F">
        <w:rPr>
          <w:rFonts w:ascii="Times New Roman" w:eastAsia="SimSun" w:hAnsi="Times New Roman" w:cs="Times New Roman"/>
          <w:b/>
          <w:bCs/>
          <w:kern w:val="0"/>
          <w:sz w:val="28"/>
          <w:szCs w:val="28"/>
          <w14:ligatures w14:val="none"/>
        </w:rPr>
        <w:t>Reference</w:t>
      </w:r>
    </w:p>
    <w:p w14:paraId="0D228174" w14:textId="77777777" w:rsidR="00714724" w:rsidRPr="00714724" w:rsidRDefault="00C21839" w:rsidP="00714724">
      <w:pPr>
        <w:pStyle w:val="ae"/>
        <w:rPr>
          <w:rFonts w:hAnsi="Times New Roman"/>
          <w:sz w:val="15"/>
        </w:rPr>
      </w:pPr>
      <w:r>
        <w:rPr>
          <w:rFonts w:eastAsia="SimSun"/>
          <w:b/>
          <w:bCs/>
          <w:sz w:val="15"/>
          <w:szCs w:val="15"/>
          <w14:ligatures w14:val="none"/>
        </w:rPr>
        <w:fldChar w:fldCharType="begin"/>
      </w:r>
      <w:r w:rsidR="00714724">
        <w:rPr>
          <w:rFonts w:eastAsia="SimSun"/>
          <w:b/>
          <w:bCs/>
          <w:sz w:val="15"/>
          <w:szCs w:val="15"/>
          <w14:ligatures w14:val="none"/>
        </w:rPr>
        <w:instrText xml:space="preserve"> ADDIN ZOTERO_BIBL {"uncited":[],"omitted":[],"custom":[]} CSL_BIBLIOGRAPHY </w:instrText>
      </w:r>
      <w:r>
        <w:rPr>
          <w:rFonts w:eastAsia="SimSun"/>
          <w:b/>
          <w:bCs/>
          <w:sz w:val="15"/>
          <w:szCs w:val="15"/>
          <w14:ligatures w14:val="none"/>
        </w:rPr>
        <w:fldChar w:fldCharType="separate"/>
      </w:r>
      <w:r w:rsidR="00714724" w:rsidRPr="00714724">
        <w:rPr>
          <w:rFonts w:hAnsi="Times New Roman"/>
          <w:sz w:val="15"/>
        </w:rPr>
        <w:t>[1]</w:t>
      </w:r>
      <w:r w:rsidR="00714724" w:rsidRPr="00714724">
        <w:rPr>
          <w:rFonts w:hAnsi="Times New Roman"/>
          <w:sz w:val="15"/>
        </w:rPr>
        <w:tab/>
        <w:t>Amara J, Saliba Y, Hajal J, et al. Circadian Rhythm Disruption Aggravates DSS-Induced Colitis in Mice with Fecal Calprotectin as a Marker of Colitis Severity[J]. Digestive Diseases and Sciences, 2019, 64(11): 3122-3133.</w:t>
      </w:r>
    </w:p>
    <w:p w14:paraId="7FCD075E" w14:textId="77777777" w:rsidR="00714724" w:rsidRPr="00714724" w:rsidRDefault="00714724" w:rsidP="00714724">
      <w:pPr>
        <w:pStyle w:val="ae"/>
        <w:rPr>
          <w:rFonts w:hAnsi="Times New Roman"/>
          <w:sz w:val="15"/>
        </w:rPr>
      </w:pPr>
      <w:r w:rsidRPr="00714724">
        <w:rPr>
          <w:rFonts w:hAnsi="Times New Roman"/>
          <w:sz w:val="15"/>
        </w:rPr>
        <w:t>[2]</w:t>
      </w:r>
      <w:r w:rsidRPr="00714724">
        <w:rPr>
          <w:rFonts w:hAnsi="Times New Roman"/>
          <w:sz w:val="15"/>
        </w:rPr>
        <w:tab/>
        <w:t>Leblhuber F, Geisler S, Steiner K, et al. Elevated fecal calprotectin in patients with Alzheimer</w:t>
      </w:r>
      <w:r w:rsidRPr="00714724">
        <w:rPr>
          <w:rFonts w:hAnsi="Times New Roman"/>
          <w:sz w:val="15"/>
        </w:rPr>
        <w:t>’</w:t>
      </w:r>
      <w:r w:rsidRPr="00714724">
        <w:rPr>
          <w:rFonts w:hAnsi="Times New Roman"/>
          <w:sz w:val="15"/>
        </w:rPr>
        <w:t>s dementia indicates leaky gut[J]. Journal of Neural Transmission (Vienna, Austria: 1996), 2015, 122(9): 1319-1322.</w:t>
      </w:r>
    </w:p>
    <w:p w14:paraId="77A0A53E" w14:textId="77777777" w:rsidR="00714724" w:rsidRPr="00714724" w:rsidRDefault="00714724" w:rsidP="00714724">
      <w:pPr>
        <w:pStyle w:val="ae"/>
        <w:rPr>
          <w:rFonts w:hAnsi="Times New Roman"/>
          <w:sz w:val="15"/>
        </w:rPr>
      </w:pPr>
      <w:r w:rsidRPr="00714724">
        <w:rPr>
          <w:rFonts w:hAnsi="Times New Roman"/>
          <w:sz w:val="15"/>
        </w:rPr>
        <w:t>[3]</w:t>
      </w:r>
      <w:r w:rsidRPr="00714724">
        <w:rPr>
          <w:rFonts w:hAnsi="Times New Roman"/>
          <w:sz w:val="15"/>
        </w:rPr>
        <w:tab/>
        <w:t>Kiefte-de Jong J C, Saridjan N S, Escher J C, et al. Cortisol diurnal rhythm and stress reactivity in constipation and abdominal pain: the Generation R Study[J]. Journal of Pediatric Gastroenterology and Nutrition, 2011, 53(4): 394-400.</w:t>
      </w:r>
    </w:p>
    <w:p w14:paraId="68F044B7" w14:textId="77777777" w:rsidR="00714724" w:rsidRPr="00714724" w:rsidRDefault="00714724" w:rsidP="00714724">
      <w:pPr>
        <w:pStyle w:val="ae"/>
        <w:rPr>
          <w:rFonts w:hAnsi="Times New Roman"/>
          <w:sz w:val="15"/>
        </w:rPr>
      </w:pPr>
      <w:r w:rsidRPr="00714724">
        <w:rPr>
          <w:rFonts w:hAnsi="Times New Roman"/>
          <w:sz w:val="15"/>
        </w:rPr>
        <w:t>[4]</w:t>
      </w:r>
      <w:r w:rsidRPr="00714724">
        <w:rPr>
          <w:rFonts w:hAnsi="Times New Roman"/>
          <w:sz w:val="15"/>
        </w:rPr>
        <w:tab/>
        <w:t>Xia Y, Zhang H, Wang Z, et al. Circadian rhythm modulation in heart rate variability as potential biomarkers for major depressive disorder: A machine learning approach[J]. Journal of Psychiatric Research, 2025, 184: 340-349.</w:t>
      </w:r>
    </w:p>
    <w:p w14:paraId="648910CC" w14:textId="77777777" w:rsidR="00714724" w:rsidRPr="00714724" w:rsidRDefault="00714724" w:rsidP="00714724">
      <w:pPr>
        <w:pStyle w:val="ae"/>
        <w:rPr>
          <w:rFonts w:hAnsi="Times New Roman"/>
          <w:sz w:val="15"/>
        </w:rPr>
      </w:pPr>
      <w:r w:rsidRPr="00714724">
        <w:rPr>
          <w:rFonts w:hAnsi="Times New Roman"/>
          <w:sz w:val="15"/>
        </w:rPr>
        <w:t>[5]</w:t>
      </w:r>
      <w:r w:rsidRPr="00714724">
        <w:rPr>
          <w:rFonts w:hAnsi="Times New Roman"/>
          <w:sz w:val="15"/>
        </w:rPr>
        <w:tab/>
        <w:t>Lerma C, Martinez A, Ruiz N, et al. Nocturnal heart rate variability parameters as potential fibromyalgia biomarker: correlation with symptoms severity[J]. Arthritis Research &amp; Therapy, 2011, 13(6): R185.</w:t>
      </w:r>
    </w:p>
    <w:p w14:paraId="795646A9" w14:textId="77777777" w:rsidR="00714724" w:rsidRPr="00714724" w:rsidRDefault="00714724" w:rsidP="00714724">
      <w:pPr>
        <w:pStyle w:val="ae"/>
        <w:rPr>
          <w:rFonts w:hAnsi="Times New Roman"/>
          <w:sz w:val="15"/>
        </w:rPr>
      </w:pPr>
      <w:r w:rsidRPr="00714724">
        <w:rPr>
          <w:rFonts w:hAnsi="Times New Roman"/>
          <w:sz w:val="15"/>
        </w:rPr>
        <w:t>[6]</w:t>
      </w:r>
      <w:r w:rsidRPr="00714724">
        <w:rPr>
          <w:rFonts w:hAnsi="Times New Roman"/>
          <w:sz w:val="15"/>
        </w:rPr>
        <w:tab/>
        <w:t xml:space="preserve">Dobrek </w:t>
      </w:r>
      <w:r w:rsidRPr="00714724">
        <w:rPr>
          <w:rFonts w:hAnsi="Times New Roman"/>
          <w:sz w:val="15"/>
        </w:rPr>
        <w:t>Ł</w:t>
      </w:r>
      <w:r w:rsidRPr="00714724">
        <w:rPr>
          <w:rFonts w:hAnsi="Times New Roman"/>
          <w:sz w:val="15"/>
        </w:rPr>
        <w:t>, Friediger J, Furga</w:t>
      </w:r>
      <w:r w:rsidRPr="00714724">
        <w:rPr>
          <w:rFonts w:hAnsi="Times New Roman"/>
          <w:sz w:val="15"/>
        </w:rPr>
        <w:t>ł</w:t>
      </w:r>
      <w:r w:rsidRPr="00714724">
        <w:rPr>
          <w:rFonts w:hAnsi="Times New Roman"/>
          <w:sz w:val="15"/>
        </w:rPr>
        <w:t>a A, 等. [Autonomic nervous system activity in IBS patients estimated by heart rate variability (HRV)][J]. Przeglad Lekarski, 2006, 63(9): 743-747.</w:t>
      </w:r>
    </w:p>
    <w:p w14:paraId="7DE1B874" w14:textId="77777777" w:rsidR="00714724" w:rsidRPr="00714724" w:rsidRDefault="00714724" w:rsidP="00714724">
      <w:pPr>
        <w:pStyle w:val="ae"/>
        <w:rPr>
          <w:rFonts w:hAnsi="Times New Roman"/>
          <w:sz w:val="15"/>
        </w:rPr>
      </w:pPr>
      <w:r w:rsidRPr="00714724">
        <w:rPr>
          <w:rFonts w:hAnsi="Times New Roman"/>
          <w:sz w:val="15"/>
        </w:rPr>
        <w:t>[7]</w:t>
      </w:r>
      <w:r w:rsidRPr="00714724">
        <w:rPr>
          <w:rFonts w:hAnsi="Times New Roman"/>
          <w:sz w:val="15"/>
        </w:rPr>
        <w:tab/>
        <w:t>Pundir M, Lobanova L, Papagerakis P, et al. Competitive enzyme linked aptamer based assay for salivary melatonin detection[J]. Scientific Reports, 2025, 15(1): 14276.</w:t>
      </w:r>
    </w:p>
    <w:p w14:paraId="576E2C1B" w14:textId="77777777" w:rsidR="00714724" w:rsidRPr="00714724" w:rsidRDefault="00714724" w:rsidP="00714724">
      <w:pPr>
        <w:pStyle w:val="ae"/>
        <w:rPr>
          <w:rFonts w:hAnsi="Times New Roman"/>
          <w:sz w:val="15"/>
        </w:rPr>
      </w:pPr>
      <w:r w:rsidRPr="00714724">
        <w:rPr>
          <w:rFonts w:hAnsi="Times New Roman"/>
          <w:sz w:val="15"/>
        </w:rPr>
        <w:t>[8]</w:t>
      </w:r>
      <w:r w:rsidRPr="00714724">
        <w:rPr>
          <w:rFonts w:hAnsi="Times New Roman"/>
          <w:sz w:val="15"/>
        </w:rPr>
        <w:tab/>
        <w:t>Li W, Wang Z, Cao J, et al. Melatonin improves skin barrier damage caused by sleep restriction through gut microbiota[J]. Journal of Pineal Research, 2023, 75(1): e12874.</w:t>
      </w:r>
    </w:p>
    <w:p w14:paraId="389EEC4A" w14:textId="77777777" w:rsidR="00714724" w:rsidRPr="00714724" w:rsidRDefault="00714724" w:rsidP="00714724">
      <w:pPr>
        <w:pStyle w:val="ae"/>
        <w:rPr>
          <w:rFonts w:hAnsi="Times New Roman"/>
          <w:sz w:val="15"/>
        </w:rPr>
      </w:pPr>
      <w:r w:rsidRPr="00714724">
        <w:rPr>
          <w:rFonts w:hAnsi="Times New Roman"/>
          <w:sz w:val="15"/>
        </w:rPr>
        <w:t>[9]</w:t>
      </w:r>
      <w:r w:rsidRPr="00714724">
        <w:rPr>
          <w:rFonts w:hAnsi="Times New Roman"/>
          <w:sz w:val="15"/>
        </w:rPr>
        <w:tab/>
        <w:t>Wang F, Xie N, Wu Y, et al. Association between circadian rhythm disruption and polycystic ovary syndrome[J]. Fertility and Sterility, 2021, 115(3): 771-781.</w:t>
      </w:r>
    </w:p>
    <w:p w14:paraId="43DB9C9D" w14:textId="77777777" w:rsidR="00714724" w:rsidRPr="00714724" w:rsidRDefault="00714724" w:rsidP="00714724">
      <w:pPr>
        <w:pStyle w:val="ae"/>
        <w:rPr>
          <w:rFonts w:hAnsi="Times New Roman"/>
          <w:sz w:val="15"/>
        </w:rPr>
      </w:pPr>
      <w:r w:rsidRPr="00714724">
        <w:rPr>
          <w:rFonts w:hAnsi="Times New Roman"/>
          <w:sz w:val="15"/>
        </w:rPr>
        <w:lastRenderedPageBreak/>
        <w:t>[10]</w:t>
      </w:r>
      <w:r w:rsidRPr="00714724">
        <w:rPr>
          <w:rFonts w:hAnsi="Times New Roman"/>
          <w:sz w:val="15"/>
        </w:rPr>
        <w:tab/>
        <w:t>Deng Y, Zhang Y, Xiao J, et al. Allicin Improves Diet-Induced Nonalcoholic Steatohepatitis and Gut Microbiota Dysbiosis in Mice via the Involvement of the Circadian Clock Gene Rev-erb</w:t>
      </w:r>
      <w:r w:rsidRPr="00714724">
        <w:rPr>
          <w:rFonts w:hAnsi="Times New Roman"/>
          <w:sz w:val="15"/>
        </w:rPr>
        <w:t>α</w:t>
      </w:r>
      <w:r w:rsidRPr="00714724">
        <w:rPr>
          <w:rFonts w:hAnsi="Times New Roman"/>
          <w:sz w:val="15"/>
        </w:rPr>
        <w:t>[J]. Journal of Agricultural and Food Chemistry, 2025, 73(15): 9019-9032.</w:t>
      </w:r>
    </w:p>
    <w:p w14:paraId="5B1402AF" w14:textId="77777777" w:rsidR="00714724" w:rsidRPr="00714724" w:rsidRDefault="00714724" w:rsidP="00714724">
      <w:pPr>
        <w:pStyle w:val="ae"/>
        <w:rPr>
          <w:rFonts w:hAnsi="Times New Roman"/>
          <w:sz w:val="15"/>
        </w:rPr>
      </w:pPr>
      <w:r w:rsidRPr="00714724">
        <w:rPr>
          <w:rFonts w:hAnsi="Times New Roman"/>
          <w:sz w:val="15"/>
        </w:rPr>
        <w:t>[11]</w:t>
      </w:r>
      <w:r w:rsidRPr="00714724">
        <w:rPr>
          <w:rFonts w:hAnsi="Times New Roman"/>
          <w:sz w:val="15"/>
        </w:rPr>
        <w:tab/>
        <w:t>Wang H M, Shieh K R, Chang E T. Correlation of the expression of circadian-clock genes with the severity of obstructive sleep apnea in patients[J]. Chronobiology International, 2025, 42(3): 428-439.</w:t>
      </w:r>
    </w:p>
    <w:p w14:paraId="29B7D0A3" w14:textId="77777777" w:rsidR="00714724" w:rsidRPr="00714724" w:rsidRDefault="00714724" w:rsidP="00714724">
      <w:pPr>
        <w:pStyle w:val="ae"/>
        <w:rPr>
          <w:rFonts w:hAnsi="Times New Roman"/>
          <w:sz w:val="15"/>
        </w:rPr>
      </w:pPr>
      <w:r w:rsidRPr="00714724">
        <w:rPr>
          <w:rFonts w:hAnsi="Times New Roman"/>
          <w:sz w:val="15"/>
        </w:rPr>
        <w:t>[12]</w:t>
      </w:r>
      <w:r w:rsidRPr="00714724">
        <w:rPr>
          <w:rFonts w:hAnsi="Times New Roman"/>
          <w:sz w:val="15"/>
        </w:rPr>
        <w:tab/>
        <w:t>Madhawa K, Svensson T, Nt H, et al. Associations between plasma proteomic signatures and secondary sleep in older adults[J]. GeroScience, 2025, 47(3): 4623-4634.</w:t>
      </w:r>
    </w:p>
    <w:p w14:paraId="0BCBC79F" w14:textId="77777777" w:rsidR="00714724" w:rsidRPr="00714724" w:rsidRDefault="00714724" w:rsidP="00714724">
      <w:pPr>
        <w:pStyle w:val="ae"/>
        <w:rPr>
          <w:rFonts w:hAnsi="Times New Roman"/>
          <w:sz w:val="15"/>
        </w:rPr>
      </w:pPr>
      <w:r w:rsidRPr="00714724">
        <w:rPr>
          <w:rFonts w:hAnsi="Times New Roman"/>
          <w:sz w:val="15"/>
        </w:rPr>
        <w:t>[13]</w:t>
      </w:r>
      <w:r w:rsidRPr="00714724">
        <w:rPr>
          <w:rFonts w:hAnsi="Times New Roman"/>
          <w:sz w:val="15"/>
        </w:rPr>
        <w:tab/>
        <w:t>Zhang L, Grip A, Hjelmqvist D, et al. Acute Sleep Loss Increases Circulating Morning Levels of Two MicroRNAs Implicated in Neurodegenerative Disease in Healthy Young Men[J]. Journal of Cellular and Molecular Medicine, 2025, 29(7): e70523.</w:t>
      </w:r>
    </w:p>
    <w:p w14:paraId="23B5E067" w14:textId="77777777" w:rsidR="00714724" w:rsidRPr="00714724" w:rsidRDefault="00714724" w:rsidP="00714724">
      <w:pPr>
        <w:pStyle w:val="ae"/>
        <w:rPr>
          <w:rFonts w:hAnsi="Times New Roman"/>
          <w:sz w:val="15"/>
        </w:rPr>
      </w:pPr>
      <w:r w:rsidRPr="00714724">
        <w:rPr>
          <w:rFonts w:hAnsi="Times New Roman"/>
          <w:sz w:val="15"/>
        </w:rPr>
        <w:t>[14]</w:t>
      </w:r>
      <w:r w:rsidRPr="00714724">
        <w:rPr>
          <w:rFonts w:hAnsi="Times New Roman"/>
          <w:sz w:val="15"/>
        </w:rPr>
        <w:tab/>
        <w:t xml:space="preserve">Arora S, Houdek P, </w:t>
      </w:r>
      <w:r w:rsidRPr="00714724">
        <w:rPr>
          <w:rFonts w:hAnsi="Times New Roman"/>
          <w:sz w:val="15"/>
        </w:rPr>
        <w:t>Č</w:t>
      </w:r>
      <w:r w:rsidRPr="00714724">
        <w:rPr>
          <w:rFonts w:hAnsi="Times New Roman"/>
          <w:sz w:val="15"/>
        </w:rPr>
        <w:t>ajka T, et al. Chronodisruption that dampens output of the central clock abolishes rhythms in metabolome profiles and elevates acylcarnitine levels in the liver of female rats[J]. Acta Physiologica (Oxford, England), 2025, 241(2): e14278.</w:t>
      </w:r>
    </w:p>
    <w:p w14:paraId="136E8764" w14:textId="77777777" w:rsidR="00714724" w:rsidRPr="00714724" w:rsidRDefault="00714724" w:rsidP="00714724">
      <w:pPr>
        <w:pStyle w:val="ae"/>
        <w:rPr>
          <w:rFonts w:hAnsi="Times New Roman"/>
          <w:sz w:val="15"/>
        </w:rPr>
      </w:pPr>
      <w:r w:rsidRPr="00714724">
        <w:rPr>
          <w:rFonts w:hAnsi="Times New Roman"/>
          <w:sz w:val="15"/>
        </w:rPr>
        <w:t>[15]</w:t>
      </w:r>
      <w:r w:rsidRPr="00714724">
        <w:rPr>
          <w:rFonts w:hAnsi="Times New Roman"/>
          <w:sz w:val="15"/>
        </w:rPr>
        <w:tab/>
        <w:t>Shin M, Carpenter J S, Park S H, et al. Twenty-four-hour Skin Temperature Rhythms in Young People With Emerging Mood Disorders: Relationships With Illness Subtypes and Clinical Stage[J]. Journal of Biological Rhythms, 2025, 40(3): 262-274.</w:t>
      </w:r>
    </w:p>
    <w:p w14:paraId="124CD51B" w14:textId="77777777" w:rsidR="00714724" w:rsidRPr="00714724" w:rsidRDefault="00714724" w:rsidP="00714724">
      <w:pPr>
        <w:pStyle w:val="ae"/>
        <w:rPr>
          <w:rFonts w:hAnsi="Times New Roman"/>
          <w:sz w:val="15"/>
        </w:rPr>
      </w:pPr>
      <w:r w:rsidRPr="00714724">
        <w:rPr>
          <w:rFonts w:hAnsi="Times New Roman"/>
          <w:sz w:val="15"/>
        </w:rPr>
        <w:t>[16]</w:t>
      </w:r>
      <w:r w:rsidRPr="00714724">
        <w:rPr>
          <w:rFonts w:hAnsi="Times New Roman"/>
          <w:sz w:val="15"/>
        </w:rPr>
        <w:tab/>
        <w:t>Segers A, Desmet L, Thijs T, et al. The circadian clock regulates the diurnal levels of microbial short-chain fatty acids and their rhythmic effects on colon contractility in mice[J]. Acta Physiologica (Oxford, England), 2019, 225(3): e13193.</w:t>
      </w:r>
    </w:p>
    <w:p w14:paraId="2898351E" w14:textId="77777777" w:rsidR="00714724" w:rsidRPr="00714724" w:rsidRDefault="00714724" w:rsidP="00714724">
      <w:pPr>
        <w:pStyle w:val="ae"/>
        <w:rPr>
          <w:rFonts w:hAnsi="Times New Roman"/>
          <w:sz w:val="15"/>
        </w:rPr>
      </w:pPr>
      <w:r w:rsidRPr="00714724">
        <w:rPr>
          <w:rFonts w:hAnsi="Times New Roman"/>
          <w:sz w:val="15"/>
        </w:rPr>
        <w:t>[17]</w:t>
      </w:r>
      <w:r w:rsidRPr="00714724">
        <w:rPr>
          <w:rFonts w:hAnsi="Times New Roman"/>
          <w:sz w:val="15"/>
        </w:rPr>
        <w:tab/>
        <w:t>Li Y, Zhang S, Li C, et al. Prebiotics chronotherapy alleviates depression-like behaviors in FMT mice through enhancing short-chain fatty acids receptors and intestinal barrier[J]. Journal of Affective Disorders, 2025: 119885.</w:t>
      </w:r>
    </w:p>
    <w:p w14:paraId="723A7E3C" w14:textId="77777777" w:rsidR="00714724" w:rsidRPr="00714724" w:rsidRDefault="00714724" w:rsidP="00714724">
      <w:pPr>
        <w:pStyle w:val="ae"/>
        <w:rPr>
          <w:rFonts w:hAnsi="Times New Roman"/>
          <w:sz w:val="15"/>
        </w:rPr>
      </w:pPr>
      <w:r w:rsidRPr="00714724">
        <w:rPr>
          <w:rFonts w:hAnsi="Times New Roman"/>
          <w:sz w:val="15"/>
        </w:rPr>
        <w:t>[18]</w:t>
      </w:r>
      <w:r w:rsidRPr="00714724">
        <w:rPr>
          <w:rFonts w:hAnsi="Times New Roman"/>
          <w:sz w:val="15"/>
        </w:rPr>
        <w:tab/>
        <w:t xml:space="preserve">Wang X, Ye G, Wang Z, et al. Dietary Oat </w:t>
      </w:r>
      <w:r w:rsidRPr="00714724">
        <w:rPr>
          <w:rFonts w:hAnsi="Times New Roman"/>
          <w:sz w:val="15"/>
        </w:rPr>
        <w:t>β</w:t>
      </w:r>
      <w:r w:rsidRPr="00714724">
        <w:rPr>
          <w:rFonts w:hAnsi="Times New Roman"/>
          <w:sz w:val="15"/>
        </w:rPr>
        <w:t>-Glucan Alleviates High-Fat Induced Insulin Resistance through Regulating Circadian Clock and Gut Microbiome[J]. Molecular Nutrition &amp; Food Research, 2024, 68(11): e2300917.</w:t>
      </w:r>
    </w:p>
    <w:p w14:paraId="4909C8CB" w14:textId="77777777" w:rsidR="00714724" w:rsidRPr="00714724" w:rsidRDefault="00714724" w:rsidP="00714724">
      <w:pPr>
        <w:pStyle w:val="ae"/>
        <w:rPr>
          <w:rFonts w:hAnsi="Times New Roman"/>
          <w:sz w:val="15"/>
        </w:rPr>
      </w:pPr>
      <w:r w:rsidRPr="00714724">
        <w:rPr>
          <w:rFonts w:hAnsi="Times New Roman"/>
          <w:sz w:val="15"/>
        </w:rPr>
        <w:t>[19]</w:t>
      </w:r>
      <w:r w:rsidRPr="00714724">
        <w:rPr>
          <w:rFonts w:hAnsi="Times New Roman"/>
          <w:sz w:val="15"/>
        </w:rPr>
        <w:tab/>
        <w:t>Wang Y, Cui P, Cao M, et al. Chronic restraint stress affects the diurnal rhythms of gut microbial composition and metabolism in a mouse model of depression[J]. BMC microbiology, 2025, 25(1): 38.</w:t>
      </w:r>
    </w:p>
    <w:p w14:paraId="1768FD79" w14:textId="77777777" w:rsidR="00714724" w:rsidRPr="00714724" w:rsidRDefault="00714724" w:rsidP="00714724">
      <w:pPr>
        <w:pStyle w:val="ae"/>
        <w:rPr>
          <w:rFonts w:hAnsi="Times New Roman"/>
          <w:sz w:val="15"/>
        </w:rPr>
      </w:pPr>
      <w:r w:rsidRPr="00714724">
        <w:rPr>
          <w:rFonts w:hAnsi="Times New Roman"/>
          <w:sz w:val="15"/>
        </w:rPr>
        <w:t>[20]</w:t>
      </w:r>
      <w:r w:rsidRPr="00714724">
        <w:rPr>
          <w:rFonts w:hAnsi="Times New Roman"/>
          <w:sz w:val="15"/>
        </w:rPr>
        <w:tab/>
        <w:t>Shimizu Y, Yamamura R, Yokoi Y, et al. Shorter sleep time relates to lower human defensin 5 secretion and compositional disturbance of the intestinal microbiota accompanied by decreased short-chain fatty acid production[J]. Gut Microbes, 2023, 15(1): 2190306.</w:t>
      </w:r>
    </w:p>
    <w:p w14:paraId="31D0C9C0" w14:textId="77777777" w:rsidR="00714724" w:rsidRPr="00714724" w:rsidRDefault="00714724" w:rsidP="00714724">
      <w:pPr>
        <w:pStyle w:val="ae"/>
        <w:rPr>
          <w:rFonts w:hAnsi="Times New Roman"/>
          <w:sz w:val="15"/>
        </w:rPr>
      </w:pPr>
      <w:r w:rsidRPr="00714724">
        <w:rPr>
          <w:rFonts w:hAnsi="Times New Roman"/>
          <w:sz w:val="15"/>
        </w:rPr>
        <w:t>[21]</w:t>
      </w:r>
      <w:r w:rsidRPr="00714724">
        <w:rPr>
          <w:rFonts w:hAnsi="Times New Roman"/>
          <w:sz w:val="15"/>
        </w:rPr>
        <w:tab/>
        <w:t>Effects of prebiotics on intestinal physiology, neuropsychological function, and exercise capacity of mice with sleep deprivation - PubMed[EB/OL]. [2025-07-31]. https://pubmed.ncbi.nlm.nih.gov/36869551/.</w:t>
      </w:r>
    </w:p>
    <w:p w14:paraId="31D88678" w14:textId="77777777" w:rsidR="00714724" w:rsidRPr="00714724" w:rsidRDefault="00714724" w:rsidP="00714724">
      <w:pPr>
        <w:pStyle w:val="ae"/>
        <w:rPr>
          <w:rFonts w:hAnsi="Times New Roman"/>
          <w:sz w:val="15"/>
        </w:rPr>
      </w:pPr>
      <w:r w:rsidRPr="00714724">
        <w:rPr>
          <w:rFonts w:hAnsi="Times New Roman"/>
          <w:sz w:val="15"/>
        </w:rPr>
        <w:t>[22]</w:t>
      </w:r>
      <w:r w:rsidRPr="00714724">
        <w:rPr>
          <w:rFonts w:hAnsi="Times New Roman"/>
          <w:sz w:val="15"/>
        </w:rPr>
        <w:tab/>
        <w:t>Yang D F, Huang W C, Wu C W, et al. Acute sleep deprivation exacerbates systemic inflammation and psychiatry disorders through gut microbiota dysbiosis and disruption of circadian rhythms[J]. Microbiological Research, 2023, 268: 127292.</w:t>
      </w:r>
    </w:p>
    <w:p w14:paraId="5AAB7A84" w14:textId="77777777" w:rsidR="00714724" w:rsidRPr="00714724" w:rsidRDefault="00714724" w:rsidP="00714724">
      <w:pPr>
        <w:pStyle w:val="ae"/>
        <w:rPr>
          <w:rFonts w:hAnsi="Times New Roman"/>
          <w:sz w:val="15"/>
        </w:rPr>
      </w:pPr>
      <w:r w:rsidRPr="00714724">
        <w:rPr>
          <w:rFonts w:hAnsi="Times New Roman"/>
          <w:sz w:val="15"/>
        </w:rPr>
        <w:t>[23]</w:t>
      </w:r>
      <w:r w:rsidRPr="00714724">
        <w:rPr>
          <w:rFonts w:hAnsi="Times New Roman"/>
          <w:sz w:val="15"/>
        </w:rPr>
        <w:tab/>
        <w:t>Cai Y, Huang G, Ren M, et al. Identification of preventive biomarkers associated with circadian rhythms in traumatic brain injury-mediated depression: Expression of SERPINE1 protein and bioinformatics analysis[J]. International Journal of Biological Macromolecules, 2025, 310(Pt 1): 143229.</w:t>
      </w:r>
    </w:p>
    <w:p w14:paraId="7F87FA62" w14:textId="77777777" w:rsidR="00714724" w:rsidRPr="00714724" w:rsidRDefault="00714724" w:rsidP="00714724">
      <w:pPr>
        <w:pStyle w:val="ae"/>
        <w:rPr>
          <w:rFonts w:hAnsi="Times New Roman"/>
          <w:sz w:val="15"/>
        </w:rPr>
      </w:pPr>
      <w:r w:rsidRPr="00714724">
        <w:rPr>
          <w:rFonts w:hAnsi="Times New Roman"/>
          <w:sz w:val="15"/>
        </w:rPr>
        <w:t>[24]</w:t>
      </w:r>
      <w:r w:rsidRPr="00714724">
        <w:rPr>
          <w:rFonts w:hAnsi="Times New Roman"/>
          <w:sz w:val="15"/>
        </w:rPr>
        <w:tab/>
        <w:t>Yan J, Yang X, Lu J, et al. Development of a circadian-related prognostic signature highlights RBM17 as a stemness regulator in liver cancer[J]. Cancer Cell International, 2025, 25(1): 211.</w:t>
      </w:r>
    </w:p>
    <w:p w14:paraId="1E9D790A" w14:textId="77777777" w:rsidR="00714724" w:rsidRPr="00714724" w:rsidRDefault="00714724" w:rsidP="00714724">
      <w:pPr>
        <w:pStyle w:val="ae"/>
        <w:rPr>
          <w:rFonts w:hAnsi="Times New Roman"/>
          <w:sz w:val="15"/>
        </w:rPr>
      </w:pPr>
      <w:r w:rsidRPr="00714724">
        <w:rPr>
          <w:rFonts w:hAnsi="Times New Roman"/>
          <w:sz w:val="15"/>
        </w:rPr>
        <w:t>[25]</w:t>
      </w:r>
      <w:r w:rsidRPr="00714724">
        <w:rPr>
          <w:rFonts w:hAnsi="Times New Roman"/>
          <w:sz w:val="15"/>
        </w:rPr>
        <w:tab/>
        <w:t>Ochiai M, Iida M, Agusa T, et al. Effects of 4-Hydroxy-2,3,3</w:t>
      </w:r>
      <w:r w:rsidRPr="00714724">
        <w:rPr>
          <w:rFonts w:hAnsi="Times New Roman"/>
          <w:sz w:val="15"/>
        </w:rPr>
        <w:t>’</w:t>
      </w:r>
      <w:r w:rsidRPr="00714724">
        <w:rPr>
          <w:rFonts w:hAnsi="Times New Roman"/>
          <w:sz w:val="15"/>
        </w:rPr>
        <w:t>,4</w:t>
      </w:r>
      <w:r w:rsidRPr="00714724">
        <w:rPr>
          <w:rFonts w:hAnsi="Times New Roman"/>
          <w:sz w:val="15"/>
        </w:rPr>
        <w:t>’</w:t>
      </w:r>
      <w:r w:rsidRPr="00714724">
        <w:rPr>
          <w:rFonts w:hAnsi="Times New Roman"/>
          <w:sz w:val="15"/>
        </w:rPr>
        <w:t>,5-Pentachlorobiphenyl (4-OH-CB107) on Liver Transcriptome in Rats: Implication in the Disruption of Circadian Rhythm and Fatty Acid Metabolism[J]. Toxicological Sciences: An Official Journal of the Society of Toxicology, 2018, 165(1): 118-130.</w:t>
      </w:r>
    </w:p>
    <w:p w14:paraId="1A393CA4" w14:textId="77777777" w:rsidR="00714724" w:rsidRPr="00714724" w:rsidRDefault="00714724" w:rsidP="00714724">
      <w:pPr>
        <w:pStyle w:val="ae"/>
        <w:rPr>
          <w:rFonts w:hAnsi="Times New Roman"/>
          <w:sz w:val="15"/>
        </w:rPr>
      </w:pPr>
      <w:r w:rsidRPr="00714724">
        <w:rPr>
          <w:rFonts w:hAnsi="Times New Roman"/>
          <w:sz w:val="15"/>
        </w:rPr>
        <w:t>[26]</w:t>
      </w:r>
      <w:r w:rsidRPr="00714724">
        <w:rPr>
          <w:rFonts w:hAnsi="Times New Roman"/>
          <w:sz w:val="15"/>
        </w:rPr>
        <w:tab/>
        <w:t>Yue H, Hu Y, Wu X, et al. Transgenerational hepatotoxicity induced by bisphenol B as a substitute for bisphenol A[J]. Ecotoxicology and Environmental Safety, 2025, 302: 118702.</w:t>
      </w:r>
    </w:p>
    <w:p w14:paraId="20D82869" w14:textId="77777777" w:rsidR="00714724" w:rsidRPr="00714724" w:rsidRDefault="00714724" w:rsidP="00714724">
      <w:pPr>
        <w:pStyle w:val="ae"/>
        <w:rPr>
          <w:rFonts w:hAnsi="Times New Roman"/>
          <w:sz w:val="15"/>
        </w:rPr>
      </w:pPr>
      <w:r w:rsidRPr="00714724">
        <w:rPr>
          <w:rFonts w:hAnsi="Times New Roman"/>
          <w:sz w:val="15"/>
        </w:rPr>
        <w:t>[27]</w:t>
      </w:r>
      <w:r w:rsidRPr="00714724">
        <w:rPr>
          <w:rFonts w:hAnsi="Times New Roman"/>
          <w:sz w:val="15"/>
        </w:rPr>
        <w:tab/>
        <w:t>Yadav G, Singh A, Trivedi A K, et al. Artificial light at night accelerates aging processes in pre-pubertal female rats[J]. Biogerontology, 2025, 26(4): 149.</w:t>
      </w:r>
    </w:p>
    <w:p w14:paraId="1F930CE7" w14:textId="77777777" w:rsidR="00714724" w:rsidRPr="00714724" w:rsidRDefault="00714724" w:rsidP="00714724">
      <w:pPr>
        <w:pStyle w:val="ae"/>
        <w:rPr>
          <w:rFonts w:hAnsi="Times New Roman"/>
          <w:sz w:val="15"/>
        </w:rPr>
      </w:pPr>
      <w:r w:rsidRPr="00714724">
        <w:rPr>
          <w:rFonts w:hAnsi="Times New Roman"/>
          <w:sz w:val="15"/>
        </w:rPr>
        <w:t>[28]</w:t>
      </w:r>
      <w:r w:rsidRPr="00714724">
        <w:rPr>
          <w:rFonts w:hAnsi="Times New Roman"/>
          <w:sz w:val="15"/>
        </w:rPr>
        <w:tab/>
        <w:t xml:space="preserve">Sugaya N, Izawa S, Kimura K, et al. Adrenal hormone response and psychophysiological correlates under psychosocial </w:t>
      </w:r>
      <w:r w:rsidRPr="00714724">
        <w:rPr>
          <w:rFonts w:hAnsi="Times New Roman"/>
          <w:sz w:val="15"/>
        </w:rPr>
        <w:lastRenderedPageBreak/>
        <w:t>stress in individuals with irritable bowel syndrome[J]. International Journal of Psychophysiology: Official Journal of the International Organization of Psychophysiology, 2012, 84(1): 39-44.</w:t>
      </w:r>
    </w:p>
    <w:p w14:paraId="6762BBB4" w14:textId="77777777" w:rsidR="00714724" w:rsidRPr="00714724" w:rsidRDefault="00714724" w:rsidP="00714724">
      <w:pPr>
        <w:pStyle w:val="ae"/>
        <w:rPr>
          <w:rFonts w:hAnsi="Times New Roman"/>
          <w:sz w:val="15"/>
        </w:rPr>
      </w:pPr>
      <w:r w:rsidRPr="00714724">
        <w:rPr>
          <w:rFonts w:hAnsi="Times New Roman"/>
          <w:sz w:val="15"/>
        </w:rPr>
        <w:t>[29]</w:t>
      </w:r>
      <w:r w:rsidRPr="00714724">
        <w:rPr>
          <w:rFonts w:hAnsi="Times New Roman"/>
          <w:sz w:val="15"/>
        </w:rPr>
        <w:tab/>
        <w:t>Vogt N M, Romano K A, Darst B F, et al. The gut microbiota-derived metabolite trimethylamine N-oxide is elevated in Alzheimer</w:t>
      </w:r>
      <w:r w:rsidRPr="00714724">
        <w:rPr>
          <w:rFonts w:hAnsi="Times New Roman"/>
          <w:sz w:val="15"/>
        </w:rPr>
        <w:t>’</w:t>
      </w:r>
      <w:r w:rsidRPr="00714724">
        <w:rPr>
          <w:rFonts w:hAnsi="Times New Roman"/>
          <w:sz w:val="15"/>
        </w:rPr>
        <w:t>s disease[J]. Alzheimer</w:t>
      </w:r>
      <w:r w:rsidRPr="00714724">
        <w:rPr>
          <w:rFonts w:hAnsi="Times New Roman"/>
          <w:sz w:val="15"/>
        </w:rPr>
        <w:t>’</w:t>
      </w:r>
      <w:r w:rsidRPr="00714724">
        <w:rPr>
          <w:rFonts w:hAnsi="Times New Roman"/>
          <w:sz w:val="15"/>
        </w:rPr>
        <w:t>s Research &amp; Therapy, 2018, 10(1): 124.</w:t>
      </w:r>
    </w:p>
    <w:p w14:paraId="51C7D4A9" w14:textId="77777777" w:rsidR="00714724" w:rsidRPr="00714724" w:rsidRDefault="00714724" w:rsidP="00714724">
      <w:pPr>
        <w:pStyle w:val="ae"/>
        <w:rPr>
          <w:rFonts w:hAnsi="Times New Roman"/>
          <w:sz w:val="15"/>
        </w:rPr>
      </w:pPr>
      <w:r w:rsidRPr="00714724">
        <w:rPr>
          <w:rFonts w:hAnsi="Times New Roman"/>
          <w:sz w:val="15"/>
        </w:rPr>
        <w:t>[30]</w:t>
      </w:r>
      <w:r w:rsidRPr="00714724">
        <w:rPr>
          <w:rFonts w:hAnsi="Times New Roman"/>
          <w:sz w:val="15"/>
        </w:rPr>
        <w:tab/>
        <w:t>Zhu H, Huang C, Luo Z, et al. Porphyromonas gingivalis Induces Disturbance of Kynurenine Metabolism Through the Gut-Brain Axis: Implications for Alzheimer</w:t>
      </w:r>
      <w:r w:rsidRPr="00714724">
        <w:rPr>
          <w:rFonts w:hAnsi="Times New Roman"/>
          <w:sz w:val="15"/>
        </w:rPr>
        <w:t>’</w:t>
      </w:r>
      <w:r w:rsidRPr="00714724">
        <w:rPr>
          <w:rFonts w:hAnsi="Times New Roman"/>
          <w:sz w:val="15"/>
        </w:rPr>
        <w:t>s Disease[J]. Journal of Dental Research, 2025, 104(4): 439-448.</w:t>
      </w:r>
    </w:p>
    <w:p w14:paraId="7A36434A" w14:textId="77777777" w:rsidR="00714724" w:rsidRPr="00714724" w:rsidRDefault="00714724" w:rsidP="00714724">
      <w:pPr>
        <w:pStyle w:val="ae"/>
        <w:rPr>
          <w:rFonts w:hAnsi="Times New Roman"/>
          <w:sz w:val="15"/>
        </w:rPr>
      </w:pPr>
      <w:r w:rsidRPr="00714724">
        <w:rPr>
          <w:rFonts w:hAnsi="Times New Roman"/>
          <w:sz w:val="15"/>
        </w:rPr>
        <w:t>[31]</w:t>
      </w:r>
      <w:r w:rsidRPr="00714724">
        <w:rPr>
          <w:rFonts w:hAnsi="Times New Roman"/>
          <w:sz w:val="15"/>
        </w:rPr>
        <w:tab/>
        <w:t>Teng Y, Mu J, Xu F, et al. Gut bacterial isoamylamine promotes age-related cognitive dysfunction by promoting microglial cell death[J]. Cell Host &amp; Microbe, 2022, 30(7): 944-960.e8.</w:t>
      </w:r>
    </w:p>
    <w:p w14:paraId="0EC05D4E" w14:textId="77777777" w:rsidR="00714724" w:rsidRPr="00714724" w:rsidRDefault="00714724" w:rsidP="00714724">
      <w:pPr>
        <w:pStyle w:val="ae"/>
        <w:rPr>
          <w:rFonts w:hAnsi="Times New Roman"/>
          <w:sz w:val="15"/>
        </w:rPr>
      </w:pPr>
      <w:r w:rsidRPr="00714724">
        <w:rPr>
          <w:rFonts w:hAnsi="Times New Roman"/>
          <w:sz w:val="15"/>
        </w:rPr>
        <w:t>[32]</w:t>
      </w:r>
      <w:r w:rsidRPr="00714724">
        <w:rPr>
          <w:rFonts w:hAnsi="Times New Roman"/>
          <w:sz w:val="15"/>
        </w:rPr>
        <w:tab/>
        <w:t>Wu F, Guo Y, Wang Y, et al. Effects of Long-Term Fasting on Gut Microbiota, Serum Metabolome, and Their Association in Male Adults[J]. Nutrients, 2024, 17(1): 35.</w:t>
      </w:r>
    </w:p>
    <w:p w14:paraId="04C830B6" w14:textId="77777777" w:rsidR="00714724" w:rsidRPr="00714724" w:rsidRDefault="00714724" w:rsidP="00714724">
      <w:pPr>
        <w:pStyle w:val="ae"/>
        <w:rPr>
          <w:rFonts w:hAnsi="Times New Roman"/>
          <w:sz w:val="15"/>
        </w:rPr>
      </w:pPr>
      <w:r w:rsidRPr="00714724">
        <w:rPr>
          <w:rFonts w:hAnsi="Times New Roman"/>
          <w:sz w:val="15"/>
        </w:rPr>
        <w:t>[33]</w:t>
      </w:r>
      <w:r w:rsidRPr="00714724">
        <w:rPr>
          <w:rFonts w:hAnsi="Times New Roman"/>
          <w:sz w:val="15"/>
        </w:rPr>
        <w:tab/>
        <w:t>Hong G, Zhao Y, Zhou J, et al. Circadian rhythm perturbation causes IBS-like characteristics and altered fecal metabolome in mice[J]. BMC microbiology, 2025, 25(1): 274.</w:t>
      </w:r>
    </w:p>
    <w:p w14:paraId="0F017283" w14:textId="77777777" w:rsidR="00714724" w:rsidRPr="00714724" w:rsidRDefault="00714724" w:rsidP="00714724">
      <w:pPr>
        <w:pStyle w:val="ae"/>
        <w:rPr>
          <w:rFonts w:hAnsi="Times New Roman"/>
          <w:sz w:val="15"/>
        </w:rPr>
      </w:pPr>
      <w:r w:rsidRPr="00714724">
        <w:rPr>
          <w:rFonts w:hAnsi="Times New Roman"/>
          <w:sz w:val="15"/>
        </w:rPr>
        <w:t>[34]</w:t>
      </w:r>
      <w:r w:rsidRPr="00714724">
        <w:rPr>
          <w:rFonts w:hAnsi="Times New Roman"/>
          <w:sz w:val="15"/>
        </w:rPr>
        <w:tab/>
        <w:t>Tian Y, Zhao R, Xiao S, et al. Multi-omics assessment of gut microbiota in circadian rhythm disorders: a cross-sectional clinical study[J]. Frontiers in Cellular and Infection Microbiology, 2025, 15: 1524987.</w:t>
      </w:r>
    </w:p>
    <w:p w14:paraId="4592CE80" w14:textId="77777777" w:rsidR="00714724" w:rsidRPr="00714724" w:rsidRDefault="00714724" w:rsidP="00714724">
      <w:pPr>
        <w:pStyle w:val="ae"/>
        <w:rPr>
          <w:rFonts w:hAnsi="Times New Roman"/>
          <w:sz w:val="15"/>
        </w:rPr>
      </w:pPr>
      <w:r w:rsidRPr="00714724">
        <w:rPr>
          <w:rFonts w:hAnsi="Times New Roman"/>
          <w:sz w:val="15"/>
        </w:rPr>
        <w:t>[35]</w:t>
      </w:r>
      <w:r w:rsidRPr="00714724">
        <w:rPr>
          <w:rFonts w:hAnsi="Times New Roman"/>
          <w:sz w:val="15"/>
        </w:rPr>
        <w:tab/>
        <w:t>Zhang C, Zhang X, Qiu H, et al. Fermented Gastrodia elata Bl. Intervenes gut microbiota and amino acid metabolism in zebrafish to promote 5-HT homeostasis against sleep disturbances[J]. Food Research International (Ottawa, Ont.), 2025, 217: 116757.</w:t>
      </w:r>
    </w:p>
    <w:p w14:paraId="2C08E635" w14:textId="77777777" w:rsidR="00714724" w:rsidRPr="00714724" w:rsidRDefault="00714724" w:rsidP="00714724">
      <w:pPr>
        <w:pStyle w:val="ae"/>
        <w:rPr>
          <w:rFonts w:hAnsi="Times New Roman"/>
          <w:sz w:val="15"/>
        </w:rPr>
      </w:pPr>
      <w:r w:rsidRPr="00714724">
        <w:rPr>
          <w:rFonts w:hAnsi="Times New Roman"/>
          <w:sz w:val="15"/>
        </w:rPr>
        <w:t>[36]</w:t>
      </w:r>
      <w:r w:rsidRPr="00714724">
        <w:rPr>
          <w:rFonts w:hAnsi="Times New Roman"/>
          <w:sz w:val="15"/>
        </w:rPr>
        <w:tab/>
        <w:t>Zhu H, Cao J, Ruan J, et al. Molecular mechanisms of photoperiod regulation of bile acid metabolism in Taihe silky fowls based on the gut-liver axis[J]. Poultry Science, 2025, 104(9): 105489.</w:t>
      </w:r>
    </w:p>
    <w:p w14:paraId="6C7453B2" w14:textId="77777777" w:rsidR="00714724" w:rsidRPr="00714724" w:rsidRDefault="00714724" w:rsidP="00714724">
      <w:pPr>
        <w:pStyle w:val="ae"/>
        <w:rPr>
          <w:rFonts w:hAnsi="Times New Roman"/>
          <w:sz w:val="15"/>
        </w:rPr>
      </w:pPr>
      <w:r w:rsidRPr="00714724">
        <w:rPr>
          <w:rFonts w:hAnsi="Times New Roman"/>
          <w:sz w:val="15"/>
        </w:rPr>
        <w:t>[37]</w:t>
      </w:r>
      <w:r w:rsidRPr="00714724">
        <w:rPr>
          <w:rFonts w:hAnsi="Times New Roman"/>
          <w:sz w:val="15"/>
        </w:rPr>
        <w:tab/>
        <w:t>Zhang Y, Noya S B, Li Y, et al. The microbiome interacts with the circadian clock and dietary composition to regulate metabolite cycling in the Drosophila gut[J]. eLife, 2025, 13: RP97130.</w:t>
      </w:r>
    </w:p>
    <w:p w14:paraId="45BBC8B4" w14:textId="77777777" w:rsidR="00714724" w:rsidRPr="00714724" w:rsidRDefault="00714724" w:rsidP="00714724">
      <w:pPr>
        <w:pStyle w:val="ae"/>
        <w:rPr>
          <w:rFonts w:hAnsi="Times New Roman"/>
          <w:sz w:val="15"/>
        </w:rPr>
      </w:pPr>
      <w:r w:rsidRPr="00714724">
        <w:rPr>
          <w:rFonts w:hAnsi="Times New Roman"/>
          <w:sz w:val="15"/>
        </w:rPr>
        <w:t>[38]</w:t>
      </w:r>
      <w:r w:rsidRPr="00714724">
        <w:rPr>
          <w:rFonts w:hAnsi="Times New Roman"/>
          <w:sz w:val="15"/>
        </w:rPr>
        <w:tab/>
        <w:t>Singh S, Giron L B, Shaikh M W, et al. Distinct intestinal microbial signatures linked to accelerated systemic and intestinal biological aging[J]. Microbiome, 2024, 12(1): 31.</w:t>
      </w:r>
    </w:p>
    <w:p w14:paraId="500F7097" w14:textId="77777777" w:rsidR="00714724" w:rsidRPr="00714724" w:rsidRDefault="00714724" w:rsidP="00714724">
      <w:pPr>
        <w:pStyle w:val="ae"/>
        <w:rPr>
          <w:rFonts w:hAnsi="Times New Roman"/>
          <w:sz w:val="15"/>
        </w:rPr>
      </w:pPr>
      <w:r w:rsidRPr="00714724">
        <w:rPr>
          <w:rFonts w:hAnsi="Times New Roman"/>
          <w:sz w:val="15"/>
        </w:rPr>
        <w:t>[39]</w:t>
      </w:r>
      <w:r w:rsidRPr="00714724">
        <w:rPr>
          <w:rFonts w:hAnsi="Times New Roman"/>
          <w:sz w:val="15"/>
        </w:rPr>
        <w:tab/>
        <w:t>Tofani G S S, Leigh S J, Gheorghe C E, et al. Gut microbiota regulates stress responsivity via the circadian system[J]. Cell Metabolism, 2025, 37(1): 138-153.e5.</w:t>
      </w:r>
    </w:p>
    <w:p w14:paraId="7CB9E49B" w14:textId="7B5F2A77" w:rsidR="0079084F" w:rsidRDefault="00C21839" w:rsidP="00714724">
      <w:pPr>
        <w:pStyle w:val="ae"/>
        <w:rPr>
          <w:rFonts w:ascii="Times New Roman" w:eastAsia="SimSun" w:hAnsi="Times New Roman" w:cs="Times New Roman"/>
          <w:b/>
          <w:bCs/>
          <w:kern w:val="0"/>
          <w:sz w:val="15"/>
          <w:szCs w:val="15"/>
          <w14:ligatures w14:val="none"/>
        </w:rPr>
      </w:pPr>
      <w:r>
        <w:rPr>
          <w:rFonts w:ascii="Times New Roman" w:eastAsia="SimSun" w:hAnsi="Times New Roman" w:cs="Times New Roman"/>
          <w:b/>
          <w:bCs/>
          <w:kern w:val="0"/>
          <w:sz w:val="15"/>
          <w:szCs w:val="15"/>
          <w14:ligatures w14:val="none"/>
        </w:rPr>
        <w:fldChar w:fldCharType="end"/>
      </w:r>
    </w:p>
    <w:p w14:paraId="20AEB802" w14:textId="77777777" w:rsidR="0079084F" w:rsidRDefault="0079084F"/>
    <w:sectPr w:rsidR="0079084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B25"/>
    <w:rsid w:val="002C7876"/>
    <w:rsid w:val="00414C4C"/>
    <w:rsid w:val="00427822"/>
    <w:rsid w:val="00457162"/>
    <w:rsid w:val="004866CF"/>
    <w:rsid w:val="006E6B3D"/>
    <w:rsid w:val="00714724"/>
    <w:rsid w:val="0079084F"/>
    <w:rsid w:val="0085231B"/>
    <w:rsid w:val="00907B25"/>
    <w:rsid w:val="00AF2071"/>
    <w:rsid w:val="00B3190A"/>
    <w:rsid w:val="00C21839"/>
    <w:rsid w:val="00D05353"/>
    <w:rsid w:val="00D45E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CD22E"/>
  <w15:chartTrackingRefBased/>
  <w15:docId w15:val="{6C557A39-08F1-5149-BB3F-1FF7625BE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2071"/>
    <w:pPr>
      <w:widowControl w:val="0"/>
    </w:pPr>
  </w:style>
  <w:style w:type="paragraph" w:styleId="1">
    <w:name w:val="heading 1"/>
    <w:basedOn w:val="a"/>
    <w:next w:val="a"/>
    <w:link w:val="10"/>
    <w:uiPriority w:val="9"/>
    <w:qFormat/>
    <w:rsid w:val="00907B2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07B2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07B2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07B2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07B2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07B2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07B2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07B2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07B2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7B2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07B2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07B2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07B25"/>
    <w:rPr>
      <w:rFonts w:cstheme="majorBidi"/>
      <w:color w:val="2F5496" w:themeColor="accent1" w:themeShade="BF"/>
      <w:sz w:val="28"/>
      <w:szCs w:val="28"/>
    </w:rPr>
  </w:style>
  <w:style w:type="character" w:customStyle="1" w:styleId="50">
    <w:name w:val="标题 5 字符"/>
    <w:basedOn w:val="a0"/>
    <w:link w:val="5"/>
    <w:uiPriority w:val="9"/>
    <w:semiHidden/>
    <w:rsid w:val="00907B25"/>
    <w:rPr>
      <w:rFonts w:cstheme="majorBidi"/>
      <w:color w:val="2F5496" w:themeColor="accent1" w:themeShade="BF"/>
      <w:sz w:val="24"/>
    </w:rPr>
  </w:style>
  <w:style w:type="character" w:customStyle="1" w:styleId="60">
    <w:name w:val="标题 6 字符"/>
    <w:basedOn w:val="a0"/>
    <w:link w:val="6"/>
    <w:uiPriority w:val="9"/>
    <w:semiHidden/>
    <w:rsid w:val="00907B25"/>
    <w:rPr>
      <w:rFonts w:cstheme="majorBidi"/>
      <w:b/>
      <w:bCs/>
      <w:color w:val="2F5496" w:themeColor="accent1" w:themeShade="BF"/>
    </w:rPr>
  </w:style>
  <w:style w:type="character" w:customStyle="1" w:styleId="70">
    <w:name w:val="标题 7 字符"/>
    <w:basedOn w:val="a0"/>
    <w:link w:val="7"/>
    <w:uiPriority w:val="9"/>
    <w:semiHidden/>
    <w:rsid w:val="00907B25"/>
    <w:rPr>
      <w:rFonts w:cstheme="majorBidi"/>
      <w:b/>
      <w:bCs/>
      <w:color w:val="595959" w:themeColor="text1" w:themeTint="A6"/>
    </w:rPr>
  </w:style>
  <w:style w:type="character" w:customStyle="1" w:styleId="80">
    <w:name w:val="标题 8 字符"/>
    <w:basedOn w:val="a0"/>
    <w:link w:val="8"/>
    <w:uiPriority w:val="9"/>
    <w:semiHidden/>
    <w:rsid w:val="00907B25"/>
    <w:rPr>
      <w:rFonts w:cstheme="majorBidi"/>
      <w:color w:val="595959" w:themeColor="text1" w:themeTint="A6"/>
    </w:rPr>
  </w:style>
  <w:style w:type="character" w:customStyle="1" w:styleId="90">
    <w:name w:val="标题 9 字符"/>
    <w:basedOn w:val="a0"/>
    <w:link w:val="9"/>
    <w:uiPriority w:val="9"/>
    <w:semiHidden/>
    <w:rsid w:val="00907B25"/>
    <w:rPr>
      <w:rFonts w:eastAsiaTheme="majorEastAsia" w:cstheme="majorBidi"/>
      <w:color w:val="595959" w:themeColor="text1" w:themeTint="A6"/>
    </w:rPr>
  </w:style>
  <w:style w:type="paragraph" w:styleId="a3">
    <w:name w:val="Title"/>
    <w:basedOn w:val="a"/>
    <w:next w:val="a"/>
    <w:link w:val="a4"/>
    <w:uiPriority w:val="10"/>
    <w:qFormat/>
    <w:rsid w:val="00907B2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07B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7B2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07B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07B25"/>
    <w:pPr>
      <w:spacing w:before="160"/>
      <w:jc w:val="center"/>
    </w:pPr>
    <w:rPr>
      <w:i/>
      <w:iCs/>
      <w:color w:val="404040" w:themeColor="text1" w:themeTint="BF"/>
    </w:rPr>
  </w:style>
  <w:style w:type="character" w:customStyle="1" w:styleId="a8">
    <w:name w:val="引用 字符"/>
    <w:basedOn w:val="a0"/>
    <w:link w:val="a7"/>
    <w:uiPriority w:val="29"/>
    <w:rsid w:val="00907B25"/>
    <w:rPr>
      <w:i/>
      <w:iCs/>
      <w:color w:val="404040" w:themeColor="text1" w:themeTint="BF"/>
    </w:rPr>
  </w:style>
  <w:style w:type="paragraph" w:styleId="a9">
    <w:name w:val="List Paragraph"/>
    <w:basedOn w:val="a"/>
    <w:uiPriority w:val="34"/>
    <w:qFormat/>
    <w:rsid w:val="00907B25"/>
    <w:pPr>
      <w:ind w:left="720"/>
      <w:contextualSpacing/>
    </w:pPr>
  </w:style>
  <w:style w:type="character" w:styleId="aa">
    <w:name w:val="Intense Emphasis"/>
    <w:basedOn w:val="a0"/>
    <w:uiPriority w:val="21"/>
    <w:qFormat/>
    <w:rsid w:val="00907B25"/>
    <w:rPr>
      <w:i/>
      <w:iCs/>
      <w:color w:val="2F5496" w:themeColor="accent1" w:themeShade="BF"/>
    </w:rPr>
  </w:style>
  <w:style w:type="paragraph" w:styleId="ab">
    <w:name w:val="Intense Quote"/>
    <w:basedOn w:val="a"/>
    <w:next w:val="a"/>
    <w:link w:val="ac"/>
    <w:uiPriority w:val="30"/>
    <w:qFormat/>
    <w:rsid w:val="00907B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07B25"/>
    <w:rPr>
      <w:i/>
      <w:iCs/>
      <w:color w:val="2F5496" w:themeColor="accent1" w:themeShade="BF"/>
    </w:rPr>
  </w:style>
  <w:style w:type="character" w:styleId="ad">
    <w:name w:val="Intense Reference"/>
    <w:basedOn w:val="a0"/>
    <w:uiPriority w:val="32"/>
    <w:qFormat/>
    <w:rsid w:val="00907B25"/>
    <w:rPr>
      <w:b/>
      <w:bCs/>
      <w:smallCaps/>
      <w:color w:val="2F5496" w:themeColor="accent1" w:themeShade="BF"/>
      <w:spacing w:val="5"/>
    </w:rPr>
  </w:style>
  <w:style w:type="paragraph" w:styleId="ae">
    <w:name w:val="Bibliography"/>
    <w:basedOn w:val="a"/>
    <w:next w:val="a"/>
    <w:uiPriority w:val="37"/>
    <w:unhideWhenUsed/>
    <w:rsid w:val="00C21839"/>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19284</Words>
  <Characters>109924</Characters>
  <Application>Microsoft Office Word</Application>
  <DocSecurity>0</DocSecurity>
  <Lines>916</Lines>
  <Paragraphs>257</Paragraphs>
  <ScaleCrop>false</ScaleCrop>
  <Company/>
  <LinksUpToDate>false</LinksUpToDate>
  <CharactersWithSpaces>12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炎 徐</dc:creator>
  <cp:keywords/>
  <dc:description/>
  <cp:lastModifiedBy>炎 徐</cp:lastModifiedBy>
  <cp:revision>12</cp:revision>
  <dcterms:created xsi:type="dcterms:W3CDTF">2025-09-11T01:36:00Z</dcterms:created>
  <dcterms:modified xsi:type="dcterms:W3CDTF">2025-09-11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dJX3d6ti"/&gt;&lt;style id="https://www.zotero-chinese.com/styles/GB-T-7714—2015（顺序编码，双语，姓名不大写，无URL、DOI，引注有页码）" hasBibliography="1" bibliographyStyleHasBeenSet="1"/&gt;&lt;prefs&gt;&lt;pref name="fieldType" value=</vt:lpwstr>
  </property>
  <property fmtid="{D5CDD505-2E9C-101B-9397-08002B2CF9AE}" pid="3" name="ZOTERO_PREF_2">
    <vt:lpwstr>"Field"/&gt;&lt;/prefs&gt;&lt;/data&gt;</vt:lpwstr>
  </property>
</Properties>
</file>